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EB7FE" w14:textId="77777777" w:rsidR="00E55A0D" w:rsidRPr="00D71FB2" w:rsidRDefault="00E55A0D" w:rsidP="00E55A0D">
      <w:pPr>
        <w:jc w:val="center"/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  <w:r w:rsidRPr="00D71FB2">
        <w:rPr>
          <w:rFonts w:asciiTheme="majorBidi" w:hAnsiTheme="majorBidi" w:cstheme="majorBidi"/>
          <w:b/>
          <w:bCs/>
          <w:sz w:val="28"/>
          <w:szCs w:val="28"/>
          <w:lang w:bidi="fa-IR"/>
        </w:rPr>
        <w:t>Proteomic-based discovery of predictive biomarkers for drug therapy response and personalized medicine in chronic immune thrombocytopenia</w:t>
      </w:r>
    </w:p>
    <w:p w14:paraId="07B5590E" w14:textId="77777777" w:rsidR="00E55A0D" w:rsidRPr="00FC4582" w:rsidRDefault="00E55A0D" w:rsidP="00E55A0D">
      <w:pPr>
        <w:jc w:val="both"/>
        <w:rPr>
          <w:rFonts w:asciiTheme="majorBidi" w:hAnsiTheme="majorBidi" w:cstheme="majorBidi"/>
          <w:b/>
          <w:bCs/>
          <w:sz w:val="24"/>
          <w:szCs w:val="24"/>
          <w:highlight w:val="lightGray"/>
          <w:rtl/>
          <w:lang w:bidi="fa-IR"/>
        </w:rPr>
      </w:pPr>
    </w:p>
    <w:p w14:paraId="53261E65" w14:textId="77777777" w:rsidR="00DE09D9" w:rsidRPr="00DE09D9" w:rsidRDefault="00DE09D9" w:rsidP="00DE09D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DE09D9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FF3743" w:rsidRPr="00DE09D9">
        <w:rPr>
          <w:rFonts w:asciiTheme="majorBidi" w:hAnsiTheme="majorBidi" w:cstheme="majorBidi"/>
          <w:b/>
          <w:bCs/>
          <w:sz w:val="20"/>
          <w:szCs w:val="20"/>
        </w:rPr>
        <w:t>upplementary</w:t>
      </w:r>
      <w:r w:rsidRPr="00DE09D9">
        <w:rPr>
          <w:rFonts w:asciiTheme="majorBidi" w:hAnsiTheme="majorBidi" w:cstheme="majorBidi"/>
          <w:b/>
          <w:bCs/>
          <w:sz w:val="20"/>
          <w:szCs w:val="20"/>
        </w:rPr>
        <w:t xml:space="preserve"> Tables:</w:t>
      </w:r>
    </w:p>
    <w:p w14:paraId="7868F072" w14:textId="77777777" w:rsidR="00691AA2" w:rsidRDefault="00691AA2" w:rsidP="004C0B1E">
      <w:pPr>
        <w:rPr>
          <w:rFonts w:asciiTheme="majorBidi" w:hAnsiTheme="majorBidi" w:cstheme="majorBidi"/>
          <w:sz w:val="18"/>
          <w:szCs w:val="18"/>
        </w:rPr>
      </w:pPr>
      <w:r w:rsidRPr="00FF3743">
        <w:rPr>
          <w:rFonts w:asciiTheme="majorBidi" w:hAnsiTheme="majorBidi" w:cstheme="majorBidi"/>
          <w:b/>
          <w:bCs/>
          <w:sz w:val="18"/>
          <w:szCs w:val="18"/>
        </w:rPr>
        <w:t>Supplementary Table S1:</w:t>
      </w:r>
      <w:r w:rsidRPr="00FF3743">
        <w:rPr>
          <w:rFonts w:asciiTheme="majorBidi" w:hAnsiTheme="majorBidi" w:cstheme="majorBidi"/>
          <w:sz w:val="18"/>
          <w:szCs w:val="18"/>
        </w:rPr>
        <w:t xml:space="preserve"> ITP Patient information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834"/>
        <w:gridCol w:w="826"/>
        <w:gridCol w:w="585"/>
        <w:gridCol w:w="1260"/>
        <w:gridCol w:w="1620"/>
        <w:gridCol w:w="1440"/>
        <w:gridCol w:w="1530"/>
        <w:gridCol w:w="1530"/>
      </w:tblGrid>
      <w:tr w:rsidR="00427F2D" w:rsidRPr="00A66F2F" w14:paraId="230B37D3" w14:textId="77777777" w:rsidTr="00427F2D">
        <w:tc>
          <w:tcPr>
            <w:tcW w:w="834" w:type="dxa"/>
          </w:tcPr>
          <w:p w14:paraId="6CDD3D1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6F2F">
              <w:rPr>
                <w:rFonts w:asciiTheme="majorBidi" w:hAnsiTheme="majorBidi" w:cstheme="majorBidi"/>
                <w:sz w:val="20"/>
                <w:szCs w:val="20"/>
              </w:rPr>
              <w:t>Patient no</w:t>
            </w:r>
          </w:p>
        </w:tc>
        <w:tc>
          <w:tcPr>
            <w:tcW w:w="826" w:type="dxa"/>
          </w:tcPr>
          <w:p w14:paraId="7E7CDEE3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6F2F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585" w:type="dxa"/>
          </w:tcPr>
          <w:p w14:paraId="177F945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6F2F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260" w:type="dxa"/>
          </w:tcPr>
          <w:p w14:paraId="146A9A6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6F2F">
              <w:rPr>
                <w:rFonts w:asciiTheme="majorBidi" w:hAnsiTheme="majorBidi" w:cstheme="majorBidi"/>
                <w:sz w:val="20"/>
                <w:szCs w:val="20"/>
              </w:rPr>
              <w:t>First platelet count (per microliter)</w:t>
            </w:r>
          </w:p>
        </w:tc>
        <w:tc>
          <w:tcPr>
            <w:tcW w:w="1620" w:type="dxa"/>
          </w:tcPr>
          <w:p w14:paraId="58B26896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6F2F">
              <w:rPr>
                <w:rFonts w:asciiTheme="majorBidi" w:hAnsiTheme="majorBidi" w:cstheme="majorBidi"/>
                <w:sz w:val="20"/>
                <w:szCs w:val="20"/>
              </w:rPr>
              <w:t>Patients' response to drug therapy</w:t>
            </w:r>
          </w:p>
        </w:tc>
        <w:tc>
          <w:tcPr>
            <w:tcW w:w="1440" w:type="dxa"/>
          </w:tcPr>
          <w:p w14:paraId="4F633668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6F2F">
              <w:rPr>
                <w:rFonts w:asciiTheme="majorBidi" w:hAnsiTheme="majorBidi" w:cstheme="majorBidi"/>
                <w:sz w:val="20"/>
                <w:szCs w:val="20"/>
              </w:rPr>
              <w:t>Last Treatment</w:t>
            </w:r>
          </w:p>
        </w:tc>
        <w:tc>
          <w:tcPr>
            <w:tcW w:w="1530" w:type="dxa"/>
          </w:tcPr>
          <w:p w14:paraId="2C2B0D8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6F2F">
              <w:rPr>
                <w:rFonts w:asciiTheme="majorBidi" w:hAnsiTheme="majorBidi" w:cstheme="majorBidi"/>
                <w:sz w:val="20"/>
                <w:szCs w:val="20"/>
              </w:rPr>
              <w:t>Last platelet count (per microliter)</w:t>
            </w:r>
          </w:p>
        </w:tc>
        <w:tc>
          <w:tcPr>
            <w:tcW w:w="1530" w:type="dxa"/>
          </w:tcPr>
          <w:p w14:paraId="0AB37E91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6F2F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</w:tr>
      <w:tr w:rsidR="00427F2D" w:rsidRPr="00A66F2F" w14:paraId="253F450D" w14:textId="77777777" w:rsidTr="00427F2D">
        <w:tc>
          <w:tcPr>
            <w:tcW w:w="834" w:type="dxa"/>
          </w:tcPr>
          <w:p w14:paraId="0069678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26" w:type="dxa"/>
          </w:tcPr>
          <w:p w14:paraId="66B48F23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585" w:type="dxa"/>
          </w:tcPr>
          <w:p w14:paraId="37E4124D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14:paraId="439EDB01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73000</w:t>
            </w:r>
          </w:p>
        </w:tc>
        <w:tc>
          <w:tcPr>
            <w:tcW w:w="1620" w:type="dxa"/>
          </w:tcPr>
          <w:p w14:paraId="404496B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1440" w:type="dxa"/>
          </w:tcPr>
          <w:p w14:paraId="225602A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Low dose prednisolone with azathioprine</w:t>
            </w:r>
          </w:p>
        </w:tc>
        <w:tc>
          <w:tcPr>
            <w:tcW w:w="1530" w:type="dxa"/>
          </w:tcPr>
          <w:p w14:paraId="58AFBDC4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53000</w:t>
            </w:r>
          </w:p>
        </w:tc>
        <w:tc>
          <w:tcPr>
            <w:tcW w:w="1530" w:type="dxa"/>
          </w:tcPr>
          <w:p w14:paraId="690FFBE4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Good response -no treatment</w:t>
            </w:r>
          </w:p>
        </w:tc>
      </w:tr>
      <w:tr w:rsidR="00427F2D" w:rsidRPr="00A66F2F" w14:paraId="12AB768D" w14:textId="77777777" w:rsidTr="00427F2D">
        <w:tc>
          <w:tcPr>
            <w:tcW w:w="834" w:type="dxa"/>
          </w:tcPr>
          <w:p w14:paraId="0748DACB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26" w:type="dxa"/>
          </w:tcPr>
          <w:p w14:paraId="10FE53C6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85" w:type="dxa"/>
          </w:tcPr>
          <w:p w14:paraId="07E084F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260" w:type="dxa"/>
          </w:tcPr>
          <w:p w14:paraId="4B5A77E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86000</w:t>
            </w:r>
          </w:p>
        </w:tc>
        <w:tc>
          <w:tcPr>
            <w:tcW w:w="1620" w:type="dxa"/>
          </w:tcPr>
          <w:p w14:paraId="68B7009B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1440" w:type="dxa"/>
          </w:tcPr>
          <w:p w14:paraId="4F9F27C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66F2F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eltrombopag</w:t>
            </w:r>
            <w:proofErr w:type="spellEnd"/>
          </w:p>
        </w:tc>
        <w:tc>
          <w:tcPr>
            <w:tcW w:w="1530" w:type="dxa"/>
          </w:tcPr>
          <w:p w14:paraId="27C5E598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93000</w:t>
            </w:r>
          </w:p>
        </w:tc>
        <w:tc>
          <w:tcPr>
            <w:tcW w:w="1530" w:type="dxa"/>
          </w:tcPr>
          <w:p w14:paraId="6E05CC10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Good response</w:t>
            </w:r>
          </w:p>
          <w:p w14:paraId="6F72657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treatment</w:t>
            </w:r>
          </w:p>
        </w:tc>
      </w:tr>
      <w:tr w:rsidR="00427F2D" w:rsidRPr="00A66F2F" w14:paraId="31495AD6" w14:textId="77777777" w:rsidTr="00427F2D">
        <w:tc>
          <w:tcPr>
            <w:tcW w:w="834" w:type="dxa"/>
          </w:tcPr>
          <w:p w14:paraId="56EFBD7D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26" w:type="dxa"/>
          </w:tcPr>
          <w:p w14:paraId="46453C14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585" w:type="dxa"/>
          </w:tcPr>
          <w:p w14:paraId="691E92A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260" w:type="dxa"/>
          </w:tcPr>
          <w:p w14:paraId="54EDAE4B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55000</w:t>
            </w:r>
          </w:p>
        </w:tc>
        <w:tc>
          <w:tcPr>
            <w:tcW w:w="1620" w:type="dxa"/>
          </w:tcPr>
          <w:p w14:paraId="3D445CF8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02AF7B40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splenectomy</w:t>
            </w:r>
          </w:p>
        </w:tc>
        <w:tc>
          <w:tcPr>
            <w:tcW w:w="1530" w:type="dxa"/>
          </w:tcPr>
          <w:p w14:paraId="211801F8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48000</w:t>
            </w:r>
          </w:p>
        </w:tc>
        <w:tc>
          <w:tcPr>
            <w:tcW w:w="1530" w:type="dxa"/>
          </w:tcPr>
          <w:p w14:paraId="31105805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Partial response</w:t>
            </w:r>
          </w:p>
          <w:p w14:paraId="5B0D88E3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73422229" w14:textId="77777777" w:rsidTr="00427F2D">
        <w:tc>
          <w:tcPr>
            <w:tcW w:w="834" w:type="dxa"/>
          </w:tcPr>
          <w:p w14:paraId="662E8C9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26" w:type="dxa"/>
          </w:tcPr>
          <w:p w14:paraId="22D3AC2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85" w:type="dxa"/>
          </w:tcPr>
          <w:p w14:paraId="2D8062AF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260" w:type="dxa"/>
          </w:tcPr>
          <w:p w14:paraId="3156997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65000</w:t>
            </w:r>
          </w:p>
        </w:tc>
        <w:tc>
          <w:tcPr>
            <w:tcW w:w="1620" w:type="dxa"/>
          </w:tcPr>
          <w:p w14:paraId="624AEF94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6FD5F02E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splenectomy</w:t>
            </w:r>
          </w:p>
        </w:tc>
        <w:tc>
          <w:tcPr>
            <w:tcW w:w="1530" w:type="dxa"/>
          </w:tcPr>
          <w:p w14:paraId="7D6C18BB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45000</w:t>
            </w:r>
          </w:p>
        </w:tc>
        <w:tc>
          <w:tcPr>
            <w:tcW w:w="1530" w:type="dxa"/>
          </w:tcPr>
          <w:p w14:paraId="36FDC03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-Partial response</w:t>
            </w:r>
          </w:p>
          <w:p w14:paraId="3FC492D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46FA3867" w14:textId="77777777" w:rsidTr="00427F2D">
        <w:tc>
          <w:tcPr>
            <w:tcW w:w="834" w:type="dxa"/>
          </w:tcPr>
          <w:p w14:paraId="4B2579DA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26" w:type="dxa"/>
          </w:tcPr>
          <w:p w14:paraId="77C07CE1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585" w:type="dxa"/>
          </w:tcPr>
          <w:p w14:paraId="2E83B80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260" w:type="dxa"/>
          </w:tcPr>
          <w:p w14:paraId="0E37BACA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35000</w:t>
            </w:r>
          </w:p>
        </w:tc>
        <w:tc>
          <w:tcPr>
            <w:tcW w:w="1620" w:type="dxa"/>
          </w:tcPr>
          <w:p w14:paraId="0B058D7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6F118711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splenectomy</w:t>
            </w:r>
          </w:p>
        </w:tc>
        <w:tc>
          <w:tcPr>
            <w:tcW w:w="1530" w:type="dxa"/>
          </w:tcPr>
          <w:p w14:paraId="0E7779C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37000</w:t>
            </w:r>
          </w:p>
        </w:tc>
        <w:tc>
          <w:tcPr>
            <w:tcW w:w="1530" w:type="dxa"/>
          </w:tcPr>
          <w:p w14:paraId="1887C8FF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-Partial response</w:t>
            </w:r>
          </w:p>
          <w:p w14:paraId="2C36A23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2B5353C2" w14:textId="77777777" w:rsidTr="00427F2D">
        <w:tc>
          <w:tcPr>
            <w:tcW w:w="834" w:type="dxa"/>
          </w:tcPr>
          <w:p w14:paraId="08529D24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26" w:type="dxa"/>
          </w:tcPr>
          <w:p w14:paraId="646319C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585" w:type="dxa"/>
          </w:tcPr>
          <w:p w14:paraId="48E023B5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59C6B6B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2000</w:t>
            </w:r>
          </w:p>
        </w:tc>
        <w:tc>
          <w:tcPr>
            <w:tcW w:w="1620" w:type="dxa"/>
          </w:tcPr>
          <w:p w14:paraId="375D3E4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0F2B5741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splenectomy</w:t>
            </w:r>
          </w:p>
        </w:tc>
        <w:tc>
          <w:tcPr>
            <w:tcW w:w="1530" w:type="dxa"/>
          </w:tcPr>
          <w:p w14:paraId="0CBF1F33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39000</w:t>
            </w:r>
          </w:p>
        </w:tc>
        <w:tc>
          <w:tcPr>
            <w:tcW w:w="1530" w:type="dxa"/>
          </w:tcPr>
          <w:p w14:paraId="1B1C9F0D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-Partial response</w:t>
            </w:r>
          </w:p>
          <w:p w14:paraId="340E800D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4C3BC27D" w14:textId="77777777" w:rsidTr="00427F2D">
        <w:tc>
          <w:tcPr>
            <w:tcW w:w="834" w:type="dxa"/>
          </w:tcPr>
          <w:p w14:paraId="36C0F59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26" w:type="dxa"/>
          </w:tcPr>
          <w:p w14:paraId="2399AF71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85" w:type="dxa"/>
          </w:tcPr>
          <w:p w14:paraId="59EC4DE1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260" w:type="dxa"/>
          </w:tcPr>
          <w:p w14:paraId="597483AF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87000</w:t>
            </w:r>
          </w:p>
        </w:tc>
        <w:tc>
          <w:tcPr>
            <w:tcW w:w="1620" w:type="dxa"/>
          </w:tcPr>
          <w:p w14:paraId="65ECAD55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1440" w:type="dxa"/>
          </w:tcPr>
          <w:p w14:paraId="43C29123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66F2F">
              <w:rPr>
                <w:rFonts w:asciiTheme="majorBidi" w:hAnsiTheme="majorBidi" w:cstheme="majorBidi"/>
                <w:sz w:val="18"/>
                <w:szCs w:val="18"/>
              </w:rPr>
              <w:t>eltrombopag</w:t>
            </w:r>
            <w:proofErr w:type="spellEnd"/>
          </w:p>
        </w:tc>
        <w:tc>
          <w:tcPr>
            <w:tcW w:w="1530" w:type="dxa"/>
          </w:tcPr>
          <w:p w14:paraId="1A46BDD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98000</w:t>
            </w:r>
          </w:p>
        </w:tc>
        <w:tc>
          <w:tcPr>
            <w:tcW w:w="1530" w:type="dxa"/>
          </w:tcPr>
          <w:p w14:paraId="26ED9795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-Good response</w:t>
            </w:r>
          </w:p>
          <w:p w14:paraId="03DCE4A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27D80D83" w14:textId="77777777" w:rsidTr="00427F2D">
        <w:tc>
          <w:tcPr>
            <w:tcW w:w="834" w:type="dxa"/>
          </w:tcPr>
          <w:p w14:paraId="2BA1129F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26" w:type="dxa"/>
          </w:tcPr>
          <w:p w14:paraId="5D54361A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85" w:type="dxa"/>
          </w:tcPr>
          <w:p w14:paraId="02AC6335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2A66A0FA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65000</w:t>
            </w:r>
          </w:p>
        </w:tc>
        <w:tc>
          <w:tcPr>
            <w:tcW w:w="1620" w:type="dxa"/>
          </w:tcPr>
          <w:p w14:paraId="3E3A5D8E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1440" w:type="dxa"/>
          </w:tcPr>
          <w:p w14:paraId="6023ED0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ycophenolate mofetil</w:t>
            </w:r>
          </w:p>
          <w:p w14:paraId="5D49C4BE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 xml:space="preserve">Low dose </w:t>
            </w:r>
            <w:proofErr w:type="spellStart"/>
            <w:r w:rsidRPr="00A66F2F">
              <w:rPr>
                <w:rFonts w:asciiTheme="majorBidi" w:hAnsiTheme="majorBidi" w:cstheme="majorBidi"/>
                <w:sz w:val="18"/>
                <w:szCs w:val="18"/>
              </w:rPr>
              <w:t>pprenisoslone</w:t>
            </w:r>
            <w:proofErr w:type="spellEnd"/>
          </w:p>
        </w:tc>
        <w:tc>
          <w:tcPr>
            <w:tcW w:w="1530" w:type="dxa"/>
          </w:tcPr>
          <w:p w14:paraId="720D8FA0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225000</w:t>
            </w:r>
          </w:p>
        </w:tc>
        <w:tc>
          <w:tcPr>
            <w:tcW w:w="1530" w:type="dxa"/>
          </w:tcPr>
          <w:p w14:paraId="0D4BEED4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-Good response</w:t>
            </w:r>
          </w:p>
          <w:p w14:paraId="3515FEAD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50006217" w14:textId="77777777" w:rsidTr="00427F2D">
        <w:tc>
          <w:tcPr>
            <w:tcW w:w="834" w:type="dxa"/>
          </w:tcPr>
          <w:p w14:paraId="268B2C30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26" w:type="dxa"/>
          </w:tcPr>
          <w:p w14:paraId="442AFFD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585" w:type="dxa"/>
          </w:tcPr>
          <w:p w14:paraId="40A66D45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260" w:type="dxa"/>
          </w:tcPr>
          <w:p w14:paraId="4BBABB7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42000</w:t>
            </w:r>
          </w:p>
        </w:tc>
        <w:tc>
          <w:tcPr>
            <w:tcW w:w="1620" w:type="dxa"/>
          </w:tcPr>
          <w:p w14:paraId="55B5D3E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1440" w:type="dxa"/>
          </w:tcPr>
          <w:p w14:paraId="3B8F872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Low dose prednisolone azathioprine</w:t>
            </w:r>
          </w:p>
        </w:tc>
        <w:tc>
          <w:tcPr>
            <w:tcW w:w="1530" w:type="dxa"/>
          </w:tcPr>
          <w:p w14:paraId="0C3FF600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19000</w:t>
            </w:r>
          </w:p>
        </w:tc>
        <w:tc>
          <w:tcPr>
            <w:tcW w:w="1530" w:type="dxa"/>
          </w:tcPr>
          <w:p w14:paraId="0CCD1EE4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-Good response</w:t>
            </w:r>
          </w:p>
          <w:p w14:paraId="3426CFD8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738027E3" w14:textId="77777777" w:rsidTr="00427F2D">
        <w:tc>
          <w:tcPr>
            <w:tcW w:w="834" w:type="dxa"/>
          </w:tcPr>
          <w:p w14:paraId="39BFF74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26" w:type="dxa"/>
          </w:tcPr>
          <w:p w14:paraId="147E405A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85" w:type="dxa"/>
          </w:tcPr>
          <w:p w14:paraId="4A778334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260" w:type="dxa"/>
          </w:tcPr>
          <w:p w14:paraId="65F138CE" w14:textId="77777777" w:rsidR="00427F2D" w:rsidRPr="00A66F2F" w:rsidRDefault="00DE5A9F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="00427F2D" w:rsidRPr="00A66F2F">
              <w:rPr>
                <w:rFonts w:asciiTheme="majorBidi" w:hAnsiTheme="majorBidi" w:cstheme="majorBidi"/>
                <w:sz w:val="18"/>
                <w:szCs w:val="18"/>
              </w:rPr>
              <w:t>000</w:t>
            </w:r>
          </w:p>
        </w:tc>
        <w:tc>
          <w:tcPr>
            <w:tcW w:w="1620" w:type="dxa"/>
          </w:tcPr>
          <w:p w14:paraId="721D2BA5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64205FF6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splenectomy</w:t>
            </w:r>
          </w:p>
        </w:tc>
        <w:tc>
          <w:tcPr>
            <w:tcW w:w="1530" w:type="dxa"/>
          </w:tcPr>
          <w:p w14:paraId="490E467F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42000</w:t>
            </w:r>
          </w:p>
        </w:tc>
        <w:tc>
          <w:tcPr>
            <w:tcW w:w="1530" w:type="dxa"/>
          </w:tcPr>
          <w:p w14:paraId="43B33FB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partial response</w:t>
            </w:r>
          </w:p>
          <w:p w14:paraId="4EA0378E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0765DC20" w14:textId="77777777" w:rsidTr="00427F2D">
        <w:tc>
          <w:tcPr>
            <w:tcW w:w="834" w:type="dxa"/>
          </w:tcPr>
          <w:p w14:paraId="16871F7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26" w:type="dxa"/>
          </w:tcPr>
          <w:p w14:paraId="58CFA0CD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85" w:type="dxa"/>
          </w:tcPr>
          <w:p w14:paraId="3058C0A0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260" w:type="dxa"/>
          </w:tcPr>
          <w:p w14:paraId="57E28008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53000</w:t>
            </w:r>
          </w:p>
        </w:tc>
        <w:tc>
          <w:tcPr>
            <w:tcW w:w="1620" w:type="dxa"/>
          </w:tcPr>
          <w:p w14:paraId="27569ECE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1440" w:type="dxa"/>
          </w:tcPr>
          <w:p w14:paraId="41170DE4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ycophenolate mofetil</w:t>
            </w:r>
          </w:p>
          <w:p w14:paraId="2C7CC17D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 xml:space="preserve">Low dose </w:t>
            </w:r>
            <w:proofErr w:type="spellStart"/>
            <w:r w:rsidRPr="00A66F2F">
              <w:rPr>
                <w:rFonts w:asciiTheme="majorBidi" w:hAnsiTheme="majorBidi" w:cstheme="majorBidi"/>
                <w:sz w:val="18"/>
                <w:szCs w:val="18"/>
              </w:rPr>
              <w:t>prednisoslone</w:t>
            </w:r>
            <w:proofErr w:type="spellEnd"/>
          </w:p>
        </w:tc>
        <w:tc>
          <w:tcPr>
            <w:tcW w:w="1530" w:type="dxa"/>
          </w:tcPr>
          <w:p w14:paraId="4917B43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289000</w:t>
            </w:r>
          </w:p>
        </w:tc>
        <w:tc>
          <w:tcPr>
            <w:tcW w:w="1530" w:type="dxa"/>
          </w:tcPr>
          <w:p w14:paraId="2D68CF90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-Good response</w:t>
            </w:r>
          </w:p>
          <w:p w14:paraId="28EF8248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5B88B445" w14:textId="77777777" w:rsidTr="00427F2D">
        <w:tc>
          <w:tcPr>
            <w:tcW w:w="834" w:type="dxa"/>
          </w:tcPr>
          <w:p w14:paraId="69BA748A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26" w:type="dxa"/>
          </w:tcPr>
          <w:p w14:paraId="3115C5D3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585" w:type="dxa"/>
          </w:tcPr>
          <w:p w14:paraId="2B52F483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287B1CA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22000</w:t>
            </w:r>
          </w:p>
        </w:tc>
        <w:tc>
          <w:tcPr>
            <w:tcW w:w="1620" w:type="dxa"/>
          </w:tcPr>
          <w:p w14:paraId="1607356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2D99224A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splenectomy</w:t>
            </w:r>
          </w:p>
        </w:tc>
        <w:tc>
          <w:tcPr>
            <w:tcW w:w="1530" w:type="dxa"/>
          </w:tcPr>
          <w:p w14:paraId="66C5313F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44000</w:t>
            </w:r>
          </w:p>
        </w:tc>
        <w:tc>
          <w:tcPr>
            <w:tcW w:w="1530" w:type="dxa"/>
          </w:tcPr>
          <w:p w14:paraId="35FF18DA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partial response</w:t>
            </w:r>
          </w:p>
          <w:p w14:paraId="16692A4E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495E977D" w14:textId="77777777" w:rsidTr="00427F2D">
        <w:tc>
          <w:tcPr>
            <w:tcW w:w="834" w:type="dxa"/>
          </w:tcPr>
          <w:p w14:paraId="2678B54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826" w:type="dxa"/>
          </w:tcPr>
          <w:p w14:paraId="7FCF2215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85" w:type="dxa"/>
          </w:tcPr>
          <w:p w14:paraId="485B6FC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14:paraId="76DCBBC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6000</w:t>
            </w:r>
          </w:p>
        </w:tc>
        <w:tc>
          <w:tcPr>
            <w:tcW w:w="1620" w:type="dxa"/>
          </w:tcPr>
          <w:p w14:paraId="0D1D876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40DF814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splenectomy</w:t>
            </w:r>
          </w:p>
        </w:tc>
        <w:tc>
          <w:tcPr>
            <w:tcW w:w="1530" w:type="dxa"/>
          </w:tcPr>
          <w:p w14:paraId="596EA5D4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33000</w:t>
            </w:r>
          </w:p>
        </w:tc>
        <w:tc>
          <w:tcPr>
            <w:tcW w:w="1530" w:type="dxa"/>
          </w:tcPr>
          <w:p w14:paraId="04DCA29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partial response</w:t>
            </w:r>
          </w:p>
          <w:p w14:paraId="1F5635E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0A651CAA" w14:textId="77777777" w:rsidTr="00427F2D">
        <w:tc>
          <w:tcPr>
            <w:tcW w:w="834" w:type="dxa"/>
          </w:tcPr>
          <w:p w14:paraId="4CE6759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26" w:type="dxa"/>
          </w:tcPr>
          <w:p w14:paraId="40392FBD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85" w:type="dxa"/>
          </w:tcPr>
          <w:p w14:paraId="6CE94D5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260" w:type="dxa"/>
          </w:tcPr>
          <w:p w14:paraId="4D49AB3F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1300</w:t>
            </w:r>
          </w:p>
        </w:tc>
        <w:tc>
          <w:tcPr>
            <w:tcW w:w="1620" w:type="dxa"/>
          </w:tcPr>
          <w:p w14:paraId="1E3B6E3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1440" w:type="dxa"/>
          </w:tcPr>
          <w:p w14:paraId="69004E7B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Low dose prednisolone with azathioprine</w:t>
            </w:r>
          </w:p>
        </w:tc>
        <w:tc>
          <w:tcPr>
            <w:tcW w:w="1530" w:type="dxa"/>
          </w:tcPr>
          <w:p w14:paraId="4BCFB35A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CE1340" w:rsidRPr="00A66F2F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A66F2F">
              <w:rPr>
                <w:rFonts w:asciiTheme="majorBidi" w:hAnsiTheme="majorBidi" w:cstheme="majorBidi"/>
                <w:sz w:val="18"/>
                <w:szCs w:val="18"/>
              </w:rPr>
              <w:t>8000</w:t>
            </w:r>
          </w:p>
        </w:tc>
        <w:tc>
          <w:tcPr>
            <w:tcW w:w="1530" w:type="dxa"/>
          </w:tcPr>
          <w:p w14:paraId="7A206865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-Good response</w:t>
            </w:r>
          </w:p>
          <w:p w14:paraId="4851EFB0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A66F2F" w14:paraId="431C181D" w14:textId="77777777" w:rsidTr="00427F2D">
        <w:tc>
          <w:tcPr>
            <w:tcW w:w="834" w:type="dxa"/>
          </w:tcPr>
          <w:p w14:paraId="6409648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826" w:type="dxa"/>
          </w:tcPr>
          <w:p w14:paraId="576330F0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85" w:type="dxa"/>
          </w:tcPr>
          <w:p w14:paraId="13595E7A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260" w:type="dxa"/>
          </w:tcPr>
          <w:p w14:paraId="668A2863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1200</w:t>
            </w:r>
          </w:p>
        </w:tc>
        <w:tc>
          <w:tcPr>
            <w:tcW w:w="1620" w:type="dxa"/>
          </w:tcPr>
          <w:p w14:paraId="5D3C5566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  <w:tc>
          <w:tcPr>
            <w:tcW w:w="1440" w:type="dxa"/>
          </w:tcPr>
          <w:p w14:paraId="6EA5186C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Low dose prednisolone azathioprine</w:t>
            </w:r>
          </w:p>
          <w:p w14:paraId="4EA6D66D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ycophenolate mofetil</w:t>
            </w:r>
          </w:p>
        </w:tc>
        <w:tc>
          <w:tcPr>
            <w:tcW w:w="1530" w:type="dxa"/>
          </w:tcPr>
          <w:p w14:paraId="717D02B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09000</w:t>
            </w:r>
          </w:p>
        </w:tc>
        <w:tc>
          <w:tcPr>
            <w:tcW w:w="1530" w:type="dxa"/>
          </w:tcPr>
          <w:p w14:paraId="63DE0EA1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-Good response</w:t>
            </w:r>
          </w:p>
          <w:p w14:paraId="58E422E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  <w:tr w:rsidR="00427F2D" w:rsidRPr="00CD74B5" w14:paraId="5E7B77FC" w14:textId="77777777" w:rsidTr="00427F2D">
        <w:tc>
          <w:tcPr>
            <w:tcW w:w="834" w:type="dxa"/>
          </w:tcPr>
          <w:p w14:paraId="27D5F7B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26" w:type="dxa"/>
          </w:tcPr>
          <w:p w14:paraId="568CDF8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585" w:type="dxa"/>
          </w:tcPr>
          <w:p w14:paraId="756812C9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34A59392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25000</w:t>
            </w:r>
          </w:p>
        </w:tc>
        <w:tc>
          <w:tcPr>
            <w:tcW w:w="1620" w:type="dxa"/>
          </w:tcPr>
          <w:p w14:paraId="4F1B06E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440" w:type="dxa"/>
          </w:tcPr>
          <w:p w14:paraId="5AE4B4F7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splenectomy</w:t>
            </w:r>
          </w:p>
        </w:tc>
        <w:tc>
          <w:tcPr>
            <w:tcW w:w="1530" w:type="dxa"/>
          </w:tcPr>
          <w:p w14:paraId="12FF5AE6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32000</w:t>
            </w:r>
          </w:p>
        </w:tc>
        <w:tc>
          <w:tcPr>
            <w:tcW w:w="1530" w:type="dxa"/>
          </w:tcPr>
          <w:p w14:paraId="694EE3FF" w14:textId="77777777" w:rsidR="00427F2D" w:rsidRPr="00A66F2F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partial response</w:t>
            </w:r>
          </w:p>
          <w:p w14:paraId="128DA18E" w14:textId="77777777" w:rsidR="00427F2D" w:rsidRPr="00CD74B5" w:rsidRDefault="00427F2D" w:rsidP="00427F2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66F2F">
              <w:rPr>
                <w:rFonts w:asciiTheme="majorBidi" w:hAnsiTheme="majorBidi" w:cstheme="majorBidi"/>
                <w:sz w:val="18"/>
                <w:szCs w:val="18"/>
              </w:rPr>
              <w:t>-no  treatment</w:t>
            </w:r>
          </w:p>
        </w:tc>
      </w:tr>
    </w:tbl>
    <w:p w14:paraId="41B6EF9D" w14:textId="77777777" w:rsidR="007C683C" w:rsidRDefault="007C683C" w:rsidP="004C0B1E">
      <w:pPr>
        <w:rPr>
          <w:rFonts w:asciiTheme="majorBidi" w:hAnsiTheme="majorBidi" w:cstheme="majorBidi"/>
          <w:sz w:val="18"/>
          <w:szCs w:val="18"/>
        </w:rPr>
      </w:pPr>
    </w:p>
    <w:p w14:paraId="2213378C" w14:textId="77777777" w:rsidR="007C683C" w:rsidRPr="00FF3743" w:rsidRDefault="007C683C" w:rsidP="004C0B1E">
      <w:pPr>
        <w:rPr>
          <w:rFonts w:asciiTheme="majorBidi" w:hAnsiTheme="majorBidi" w:cstheme="majorBidi"/>
          <w:sz w:val="18"/>
          <w:szCs w:val="18"/>
        </w:rPr>
      </w:pPr>
    </w:p>
    <w:p w14:paraId="5646C3B5" w14:textId="77777777" w:rsidR="00E82C62" w:rsidRDefault="00E82C62" w:rsidP="00874F27">
      <w:pPr>
        <w:rPr>
          <w:rFonts w:asciiTheme="majorBidi" w:hAnsiTheme="majorBidi" w:cstheme="majorBidi"/>
          <w:sz w:val="18"/>
          <w:szCs w:val="18"/>
        </w:rPr>
      </w:pPr>
    </w:p>
    <w:p w14:paraId="73CEEC63" w14:textId="77777777" w:rsidR="00D0527E" w:rsidRPr="00422FB4" w:rsidRDefault="00874F27" w:rsidP="00874F27">
      <w:pPr>
        <w:rPr>
          <w:rFonts w:asciiTheme="majorBidi" w:hAnsiTheme="majorBidi" w:cstheme="majorBidi"/>
          <w:sz w:val="18"/>
          <w:szCs w:val="18"/>
        </w:rPr>
      </w:pPr>
      <w:r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Supplementary </w:t>
      </w:r>
      <w:r w:rsidR="000D2D9A"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Pr="00DE09D9">
        <w:rPr>
          <w:rFonts w:asciiTheme="majorBidi" w:hAnsiTheme="majorBidi" w:cstheme="majorBidi"/>
          <w:b/>
          <w:bCs/>
          <w:sz w:val="18"/>
          <w:szCs w:val="18"/>
        </w:rPr>
        <w:t>S</w:t>
      </w:r>
      <w:r w:rsidR="00691AA2" w:rsidRPr="00DE09D9">
        <w:rPr>
          <w:rFonts w:asciiTheme="majorBidi" w:hAnsiTheme="majorBidi" w:cstheme="majorBidi"/>
          <w:b/>
          <w:bCs/>
          <w:sz w:val="18"/>
          <w:szCs w:val="18"/>
        </w:rPr>
        <w:t>2</w:t>
      </w:r>
      <w:r w:rsidR="00422FB4" w:rsidRPr="00DE09D9">
        <w:rPr>
          <w:rFonts w:asciiTheme="majorBidi" w:hAnsiTheme="majorBidi" w:cstheme="majorBidi"/>
          <w:b/>
          <w:bCs/>
          <w:sz w:val="18"/>
          <w:szCs w:val="18"/>
        </w:rPr>
        <w:t>:</w:t>
      </w:r>
      <w:r w:rsidR="00422FB4">
        <w:rPr>
          <w:rFonts w:asciiTheme="majorBidi" w:hAnsiTheme="majorBidi" w:cstheme="majorBidi"/>
          <w:sz w:val="18"/>
          <w:szCs w:val="18"/>
        </w:rPr>
        <w:t xml:space="preserve"> data represented </w:t>
      </w:r>
      <w:r w:rsidR="00422FB4" w:rsidRPr="00422FB4">
        <w:rPr>
          <w:rFonts w:asciiTheme="majorBidi" w:hAnsiTheme="majorBidi" w:cstheme="majorBidi"/>
          <w:sz w:val="18"/>
          <w:szCs w:val="18"/>
        </w:rPr>
        <w:t xml:space="preserve">by </w:t>
      </w:r>
      <w:r w:rsidR="00C028E1" w:rsidRPr="00C028E1">
        <w:rPr>
          <w:rFonts w:asciiTheme="majorBidi" w:hAnsiTheme="majorBidi" w:cstheme="majorBidi"/>
          <w:sz w:val="18"/>
          <w:szCs w:val="18"/>
        </w:rPr>
        <w:t>Progenesis SameSpots</w:t>
      </w:r>
      <w:r w:rsidR="00C028E1" w:rsidRPr="00422FB4">
        <w:rPr>
          <w:rFonts w:asciiTheme="majorBidi" w:hAnsiTheme="majorBidi" w:cstheme="majorBidi"/>
          <w:sz w:val="18"/>
          <w:szCs w:val="18"/>
        </w:rPr>
        <w:t xml:space="preserve"> </w:t>
      </w:r>
      <w:r w:rsidR="00422FB4" w:rsidRPr="00422FB4">
        <w:rPr>
          <w:rFonts w:asciiTheme="majorBidi" w:hAnsiTheme="majorBidi" w:cstheme="majorBidi"/>
          <w:sz w:val="18"/>
          <w:szCs w:val="18"/>
        </w:rPr>
        <w:t xml:space="preserve">software </w:t>
      </w:r>
      <w:r w:rsidR="00422FB4">
        <w:rPr>
          <w:rFonts w:asciiTheme="majorBidi" w:hAnsiTheme="majorBidi" w:cstheme="majorBidi"/>
          <w:sz w:val="18"/>
          <w:szCs w:val="18"/>
        </w:rPr>
        <w:t xml:space="preserve">for </w:t>
      </w:r>
      <w:r w:rsidR="00422FB4" w:rsidRPr="00422FB4">
        <w:rPr>
          <w:rFonts w:asciiTheme="majorBidi" w:hAnsiTheme="majorBidi" w:cstheme="majorBidi"/>
          <w:sz w:val="18"/>
          <w:szCs w:val="18"/>
        </w:rPr>
        <w:t>nineteen differentially expressed protein spots (2-DE image analysis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"/>
        <w:gridCol w:w="805"/>
        <w:gridCol w:w="392"/>
        <w:gridCol w:w="360"/>
        <w:gridCol w:w="392"/>
        <w:gridCol w:w="1058"/>
        <w:gridCol w:w="1073"/>
      </w:tblGrid>
      <w:tr w:rsidR="00D0527E" w:rsidRPr="00735229" w14:paraId="621D4B70" w14:textId="77777777" w:rsidTr="00874F27">
        <w:trPr>
          <w:tblHeader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44F98E9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CAA01B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ova</w:t>
            </w:r>
            <w:proofErr w:type="spellEnd"/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p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11129AC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l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A784A9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14:paraId="43D1F838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92C4343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verage </w:t>
            </w:r>
            <w:proofErr w:type="spellStart"/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rmalised</w:t>
            </w:r>
            <w:proofErr w:type="spellEnd"/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Volumes</w:t>
            </w:r>
          </w:p>
        </w:tc>
      </w:tr>
      <w:tr w:rsidR="00D0527E" w:rsidRPr="00735229" w14:paraId="1EBC4DBA" w14:textId="77777777" w:rsidTr="00874F27">
        <w:trPr>
          <w:tblHeader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8E3E952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7ABC43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954F8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17B06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D71D28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A867B2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ITP</w:t>
            </w:r>
          </w:p>
        </w:tc>
        <w:tc>
          <w:tcPr>
            <w:tcW w:w="0" w:type="auto"/>
            <w:vAlign w:val="center"/>
            <w:hideMark/>
          </w:tcPr>
          <w:p w14:paraId="042F1EC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ITP</w:t>
            </w:r>
          </w:p>
        </w:tc>
      </w:tr>
      <w:tr w:rsidR="00D0527E" w:rsidRPr="00735229" w14:paraId="54B83847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FE8A19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80</w:t>
            </w:r>
          </w:p>
        </w:tc>
        <w:tc>
          <w:tcPr>
            <w:tcW w:w="0" w:type="auto"/>
            <w:noWrap/>
            <w:vAlign w:val="center"/>
            <w:hideMark/>
          </w:tcPr>
          <w:p w14:paraId="1804BD6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9.358e-007</w:t>
            </w:r>
          </w:p>
        </w:tc>
        <w:tc>
          <w:tcPr>
            <w:tcW w:w="0" w:type="auto"/>
            <w:noWrap/>
            <w:vAlign w:val="center"/>
            <w:hideMark/>
          </w:tcPr>
          <w:p w14:paraId="08E29D24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78B3328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.85</w:t>
            </w:r>
          </w:p>
        </w:tc>
        <w:tc>
          <w:tcPr>
            <w:tcW w:w="0" w:type="auto"/>
            <w:vAlign w:val="center"/>
            <w:hideMark/>
          </w:tcPr>
          <w:p w14:paraId="0DA798E7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0" w:type="auto"/>
            <w:noWrap/>
            <w:vAlign w:val="center"/>
            <w:hideMark/>
          </w:tcPr>
          <w:p w14:paraId="71A1A09E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376.000</w:t>
            </w:r>
          </w:p>
        </w:tc>
        <w:tc>
          <w:tcPr>
            <w:tcW w:w="0" w:type="auto"/>
            <w:noWrap/>
            <w:vAlign w:val="center"/>
            <w:hideMark/>
          </w:tcPr>
          <w:p w14:paraId="609BD14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4057.539</w:t>
            </w:r>
          </w:p>
        </w:tc>
      </w:tr>
      <w:tr w:rsidR="00D0527E" w:rsidRPr="00735229" w14:paraId="69021FF2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53F16E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14:paraId="4161E98B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127e-012</w:t>
            </w:r>
          </w:p>
        </w:tc>
        <w:tc>
          <w:tcPr>
            <w:tcW w:w="0" w:type="auto"/>
            <w:noWrap/>
            <w:vAlign w:val="center"/>
            <w:hideMark/>
          </w:tcPr>
          <w:p w14:paraId="64495881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6CD532FD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0" w:type="auto"/>
            <w:vAlign w:val="center"/>
            <w:hideMark/>
          </w:tcPr>
          <w:p w14:paraId="4A1203D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59</w:t>
            </w:r>
          </w:p>
        </w:tc>
        <w:tc>
          <w:tcPr>
            <w:tcW w:w="0" w:type="auto"/>
            <w:noWrap/>
            <w:vAlign w:val="center"/>
            <w:hideMark/>
          </w:tcPr>
          <w:p w14:paraId="302AAA6C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468e+004</w:t>
            </w:r>
          </w:p>
        </w:tc>
        <w:tc>
          <w:tcPr>
            <w:tcW w:w="0" w:type="auto"/>
            <w:noWrap/>
            <w:vAlign w:val="center"/>
            <w:hideMark/>
          </w:tcPr>
          <w:p w14:paraId="6FD8BE1C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838.000</w:t>
            </w:r>
          </w:p>
        </w:tc>
      </w:tr>
      <w:tr w:rsidR="00D0527E" w:rsidRPr="00735229" w14:paraId="5CC51AFF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076C9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05</w:t>
            </w:r>
          </w:p>
        </w:tc>
        <w:tc>
          <w:tcPr>
            <w:tcW w:w="0" w:type="auto"/>
            <w:noWrap/>
            <w:vAlign w:val="center"/>
            <w:hideMark/>
          </w:tcPr>
          <w:p w14:paraId="6E29B7C3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285e-011</w:t>
            </w:r>
          </w:p>
        </w:tc>
        <w:tc>
          <w:tcPr>
            <w:tcW w:w="0" w:type="auto"/>
            <w:noWrap/>
            <w:vAlign w:val="center"/>
            <w:hideMark/>
          </w:tcPr>
          <w:p w14:paraId="517B9D43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0E4D031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.98</w:t>
            </w:r>
          </w:p>
        </w:tc>
        <w:tc>
          <w:tcPr>
            <w:tcW w:w="0" w:type="auto"/>
            <w:vAlign w:val="center"/>
            <w:hideMark/>
          </w:tcPr>
          <w:p w14:paraId="3B7B299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7EF8841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480.804</w:t>
            </w:r>
          </w:p>
        </w:tc>
        <w:tc>
          <w:tcPr>
            <w:tcW w:w="0" w:type="auto"/>
            <w:noWrap/>
            <w:vAlign w:val="center"/>
            <w:hideMark/>
          </w:tcPr>
          <w:p w14:paraId="1EEF48B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4972.000</w:t>
            </w:r>
          </w:p>
        </w:tc>
      </w:tr>
      <w:tr w:rsidR="00D0527E" w:rsidRPr="00735229" w14:paraId="504626CF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9A14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14:paraId="569CBED7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085e-005</w:t>
            </w:r>
          </w:p>
        </w:tc>
        <w:tc>
          <w:tcPr>
            <w:tcW w:w="0" w:type="auto"/>
            <w:noWrap/>
            <w:vAlign w:val="center"/>
            <w:hideMark/>
          </w:tcPr>
          <w:p w14:paraId="565211B9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257EDB52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.91</w:t>
            </w:r>
          </w:p>
        </w:tc>
        <w:tc>
          <w:tcPr>
            <w:tcW w:w="0" w:type="auto"/>
            <w:vAlign w:val="center"/>
            <w:hideMark/>
          </w:tcPr>
          <w:p w14:paraId="0EB0AEF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73</w:t>
            </w:r>
          </w:p>
        </w:tc>
        <w:tc>
          <w:tcPr>
            <w:tcW w:w="0" w:type="auto"/>
            <w:noWrap/>
            <w:vAlign w:val="center"/>
            <w:hideMark/>
          </w:tcPr>
          <w:p w14:paraId="2B34C28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579.967</w:t>
            </w:r>
          </w:p>
        </w:tc>
        <w:tc>
          <w:tcPr>
            <w:tcW w:w="0" w:type="auto"/>
            <w:noWrap/>
            <w:vAlign w:val="center"/>
            <w:hideMark/>
          </w:tcPr>
          <w:p w14:paraId="221665A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503.000</w:t>
            </w:r>
          </w:p>
        </w:tc>
      </w:tr>
      <w:tr w:rsidR="00D0527E" w:rsidRPr="00735229" w14:paraId="44A5B713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BB20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81</w:t>
            </w:r>
          </w:p>
        </w:tc>
        <w:tc>
          <w:tcPr>
            <w:tcW w:w="0" w:type="auto"/>
            <w:noWrap/>
            <w:vAlign w:val="center"/>
            <w:hideMark/>
          </w:tcPr>
          <w:p w14:paraId="28FAC1A4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604e-005</w:t>
            </w:r>
          </w:p>
        </w:tc>
        <w:tc>
          <w:tcPr>
            <w:tcW w:w="0" w:type="auto"/>
            <w:noWrap/>
            <w:vAlign w:val="center"/>
            <w:hideMark/>
          </w:tcPr>
          <w:p w14:paraId="36E38267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510E6A61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.91</w:t>
            </w:r>
          </w:p>
        </w:tc>
        <w:tc>
          <w:tcPr>
            <w:tcW w:w="0" w:type="auto"/>
            <w:vAlign w:val="center"/>
            <w:hideMark/>
          </w:tcPr>
          <w:p w14:paraId="3113F79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0" w:type="auto"/>
            <w:noWrap/>
            <w:vAlign w:val="center"/>
            <w:hideMark/>
          </w:tcPr>
          <w:p w14:paraId="660E01FE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787.813</w:t>
            </w:r>
          </w:p>
        </w:tc>
        <w:tc>
          <w:tcPr>
            <w:tcW w:w="0" w:type="auto"/>
            <w:noWrap/>
            <w:vAlign w:val="center"/>
            <w:hideMark/>
          </w:tcPr>
          <w:p w14:paraId="426F5892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106.000</w:t>
            </w:r>
          </w:p>
        </w:tc>
      </w:tr>
      <w:tr w:rsidR="00D0527E" w:rsidRPr="00735229" w14:paraId="2CB9609C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6D2C2B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14:paraId="0B44466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191e-006</w:t>
            </w:r>
          </w:p>
        </w:tc>
        <w:tc>
          <w:tcPr>
            <w:tcW w:w="0" w:type="auto"/>
            <w:noWrap/>
            <w:vAlign w:val="center"/>
            <w:hideMark/>
          </w:tcPr>
          <w:p w14:paraId="554E0D59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2E62FC0E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.59</w:t>
            </w:r>
          </w:p>
        </w:tc>
        <w:tc>
          <w:tcPr>
            <w:tcW w:w="0" w:type="auto"/>
            <w:vAlign w:val="center"/>
            <w:hideMark/>
          </w:tcPr>
          <w:p w14:paraId="266C6E11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14:paraId="28C758D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548.339</w:t>
            </w:r>
          </w:p>
        </w:tc>
        <w:tc>
          <w:tcPr>
            <w:tcW w:w="0" w:type="auto"/>
            <w:noWrap/>
            <w:vAlign w:val="center"/>
            <w:hideMark/>
          </w:tcPr>
          <w:p w14:paraId="02A91C9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4541.000</w:t>
            </w:r>
          </w:p>
        </w:tc>
      </w:tr>
      <w:tr w:rsidR="00D0527E" w:rsidRPr="00735229" w14:paraId="03368C83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BBFF2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48</w:t>
            </w:r>
          </w:p>
        </w:tc>
        <w:tc>
          <w:tcPr>
            <w:tcW w:w="0" w:type="auto"/>
            <w:noWrap/>
            <w:vAlign w:val="center"/>
            <w:hideMark/>
          </w:tcPr>
          <w:p w14:paraId="6D38CB77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624e-006</w:t>
            </w:r>
          </w:p>
        </w:tc>
        <w:tc>
          <w:tcPr>
            <w:tcW w:w="0" w:type="auto"/>
            <w:noWrap/>
            <w:vAlign w:val="center"/>
            <w:hideMark/>
          </w:tcPr>
          <w:p w14:paraId="36E292E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2D2BBAA9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.47</w:t>
            </w:r>
          </w:p>
        </w:tc>
        <w:tc>
          <w:tcPr>
            <w:tcW w:w="0" w:type="auto"/>
            <w:vAlign w:val="center"/>
            <w:hideMark/>
          </w:tcPr>
          <w:p w14:paraId="01A4A51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245DFF9B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961.753</w:t>
            </w:r>
          </w:p>
        </w:tc>
        <w:tc>
          <w:tcPr>
            <w:tcW w:w="0" w:type="auto"/>
            <w:noWrap/>
            <w:vAlign w:val="center"/>
            <w:hideMark/>
          </w:tcPr>
          <w:p w14:paraId="4523A32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186e+004</w:t>
            </w:r>
          </w:p>
        </w:tc>
      </w:tr>
      <w:tr w:rsidR="00D0527E" w:rsidRPr="00735229" w14:paraId="41E24201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B9331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</w:tcPr>
          <w:p w14:paraId="01E9C75D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7.289e-007</w:t>
            </w:r>
          </w:p>
        </w:tc>
        <w:tc>
          <w:tcPr>
            <w:tcW w:w="0" w:type="auto"/>
            <w:noWrap/>
            <w:vAlign w:val="center"/>
            <w:hideMark/>
          </w:tcPr>
          <w:p w14:paraId="0091E247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77A266B4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.99</w:t>
            </w:r>
          </w:p>
        </w:tc>
        <w:tc>
          <w:tcPr>
            <w:tcW w:w="0" w:type="auto"/>
            <w:vAlign w:val="center"/>
            <w:hideMark/>
          </w:tcPr>
          <w:p w14:paraId="2C4AFEF9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vAlign w:val="center"/>
            <w:hideMark/>
          </w:tcPr>
          <w:p w14:paraId="5424595E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393.799</w:t>
            </w:r>
          </w:p>
        </w:tc>
        <w:tc>
          <w:tcPr>
            <w:tcW w:w="0" w:type="auto"/>
            <w:noWrap/>
            <w:vAlign w:val="center"/>
            <w:hideMark/>
          </w:tcPr>
          <w:p w14:paraId="11854CDC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186.000</w:t>
            </w:r>
          </w:p>
        </w:tc>
      </w:tr>
      <w:tr w:rsidR="00D0527E" w:rsidRPr="00735229" w14:paraId="1BED1A22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AEF0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0" w:type="auto"/>
            <w:noWrap/>
            <w:vAlign w:val="center"/>
            <w:hideMark/>
          </w:tcPr>
          <w:p w14:paraId="5E8121D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179e-006</w:t>
            </w:r>
          </w:p>
        </w:tc>
        <w:tc>
          <w:tcPr>
            <w:tcW w:w="0" w:type="auto"/>
            <w:noWrap/>
            <w:vAlign w:val="center"/>
            <w:hideMark/>
          </w:tcPr>
          <w:p w14:paraId="1AFBC1F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474E1067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.31</w:t>
            </w:r>
          </w:p>
        </w:tc>
        <w:tc>
          <w:tcPr>
            <w:tcW w:w="0" w:type="auto"/>
            <w:vAlign w:val="center"/>
            <w:hideMark/>
          </w:tcPr>
          <w:p w14:paraId="18D8252C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716D61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47.548</w:t>
            </w:r>
          </w:p>
        </w:tc>
        <w:tc>
          <w:tcPr>
            <w:tcW w:w="0" w:type="auto"/>
            <w:noWrap/>
            <w:vAlign w:val="center"/>
            <w:hideMark/>
          </w:tcPr>
          <w:p w14:paraId="021FE05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403.000</w:t>
            </w:r>
          </w:p>
        </w:tc>
      </w:tr>
      <w:tr w:rsidR="00D0527E" w:rsidRPr="00735229" w14:paraId="4906C81F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03F4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68</w:t>
            </w:r>
          </w:p>
        </w:tc>
        <w:tc>
          <w:tcPr>
            <w:tcW w:w="0" w:type="auto"/>
            <w:noWrap/>
            <w:vAlign w:val="center"/>
            <w:hideMark/>
          </w:tcPr>
          <w:p w14:paraId="7457743B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223e-007</w:t>
            </w:r>
          </w:p>
        </w:tc>
        <w:tc>
          <w:tcPr>
            <w:tcW w:w="0" w:type="auto"/>
            <w:noWrap/>
            <w:vAlign w:val="center"/>
            <w:hideMark/>
          </w:tcPr>
          <w:p w14:paraId="5A12F08C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23A3011B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.69</w:t>
            </w:r>
          </w:p>
        </w:tc>
        <w:tc>
          <w:tcPr>
            <w:tcW w:w="0" w:type="auto"/>
            <w:vAlign w:val="center"/>
            <w:hideMark/>
          </w:tcPr>
          <w:p w14:paraId="3F6E1EE8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14:paraId="7EA489A9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513.277</w:t>
            </w:r>
          </w:p>
        </w:tc>
        <w:tc>
          <w:tcPr>
            <w:tcW w:w="0" w:type="auto"/>
            <w:noWrap/>
            <w:vAlign w:val="center"/>
            <w:hideMark/>
          </w:tcPr>
          <w:p w14:paraId="0942215E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81.000</w:t>
            </w:r>
          </w:p>
        </w:tc>
      </w:tr>
      <w:tr w:rsidR="00D0527E" w:rsidRPr="00735229" w14:paraId="67C6A301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8373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0" w:type="auto"/>
            <w:noWrap/>
            <w:vAlign w:val="center"/>
            <w:hideMark/>
          </w:tcPr>
          <w:p w14:paraId="1BAAE651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9.575e-009</w:t>
            </w:r>
          </w:p>
        </w:tc>
        <w:tc>
          <w:tcPr>
            <w:tcW w:w="0" w:type="auto"/>
            <w:noWrap/>
            <w:vAlign w:val="center"/>
            <w:hideMark/>
          </w:tcPr>
          <w:p w14:paraId="065260C9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14:paraId="2157AAB4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.73</w:t>
            </w:r>
          </w:p>
        </w:tc>
        <w:tc>
          <w:tcPr>
            <w:tcW w:w="0" w:type="auto"/>
            <w:vAlign w:val="center"/>
            <w:hideMark/>
          </w:tcPr>
          <w:p w14:paraId="3B3C9142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14:paraId="1D9D70F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934.884</w:t>
            </w:r>
          </w:p>
        </w:tc>
        <w:tc>
          <w:tcPr>
            <w:tcW w:w="0" w:type="auto"/>
            <w:noWrap/>
            <w:vAlign w:val="center"/>
            <w:hideMark/>
          </w:tcPr>
          <w:p w14:paraId="3C035AFE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89.000</w:t>
            </w:r>
          </w:p>
        </w:tc>
      </w:tr>
      <w:tr w:rsidR="00D0527E" w:rsidRPr="00735229" w14:paraId="2CAFD3D8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684A4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14:paraId="1DF7969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692e-007</w:t>
            </w:r>
          </w:p>
        </w:tc>
        <w:tc>
          <w:tcPr>
            <w:tcW w:w="0" w:type="auto"/>
            <w:noWrap/>
            <w:vAlign w:val="center"/>
            <w:hideMark/>
          </w:tcPr>
          <w:p w14:paraId="3E58C2D2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6E36D352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.21</w:t>
            </w:r>
          </w:p>
        </w:tc>
        <w:tc>
          <w:tcPr>
            <w:tcW w:w="0" w:type="auto"/>
            <w:vAlign w:val="center"/>
            <w:hideMark/>
          </w:tcPr>
          <w:p w14:paraId="4855D33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1F95E571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979.020</w:t>
            </w:r>
          </w:p>
        </w:tc>
        <w:tc>
          <w:tcPr>
            <w:tcW w:w="0" w:type="auto"/>
            <w:noWrap/>
            <w:vAlign w:val="center"/>
            <w:hideMark/>
          </w:tcPr>
          <w:p w14:paraId="548FD373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487.000</w:t>
            </w:r>
          </w:p>
        </w:tc>
      </w:tr>
      <w:tr w:rsidR="00D0527E" w:rsidRPr="00735229" w14:paraId="420C6A46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5EE2F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90</w:t>
            </w:r>
          </w:p>
        </w:tc>
        <w:tc>
          <w:tcPr>
            <w:tcW w:w="0" w:type="auto"/>
            <w:noWrap/>
            <w:vAlign w:val="center"/>
            <w:hideMark/>
          </w:tcPr>
          <w:p w14:paraId="0336850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4.880e-006</w:t>
            </w:r>
          </w:p>
        </w:tc>
        <w:tc>
          <w:tcPr>
            <w:tcW w:w="0" w:type="auto"/>
            <w:noWrap/>
            <w:vAlign w:val="center"/>
            <w:hideMark/>
          </w:tcPr>
          <w:p w14:paraId="5D9A799E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0A3889F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0" w:type="auto"/>
            <w:vAlign w:val="center"/>
            <w:hideMark/>
          </w:tcPr>
          <w:p w14:paraId="3611212B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4A324C0E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045.920</w:t>
            </w:r>
          </w:p>
        </w:tc>
        <w:tc>
          <w:tcPr>
            <w:tcW w:w="0" w:type="auto"/>
            <w:noWrap/>
            <w:vAlign w:val="center"/>
            <w:hideMark/>
          </w:tcPr>
          <w:p w14:paraId="069CA25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404.000</w:t>
            </w:r>
          </w:p>
        </w:tc>
      </w:tr>
      <w:tr w:rsidR="00D0527E" w:rsidRPr="00735229" w14:paraId="0821F871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5DFA3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14:paraId="067152C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4.362e-006</w:t>
            </w:r>
          </w:p>
        </w:tc>
        <w:tc>
          <w:tcPr>
            <w:tcW w:w="0" w:type="auto"/>
            <w:noWrap/>
            <w:vAlign w:val="center"/>
            <w:hideMark/>
          </w:tcPr>
          <w:p w14:paraId="44803DD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0" w:type="auto"/>
            <w:vAlign w:val="center"/>
            <w:hideMark/>
          </w:tcPr>
          <w:p w14:paraId="06D0E30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.13</w:t>
            </w:r>
          </w:p>
        </w:tc>
        <w:tc>
          <w:tcPr>
            <w:tcW w:w="0" w:type="auto"/>
            <w:vAlign w:val="center"/>
            <w:hideMark/>
          </w:tcPr>
          <w:p w14:paraId="16A35F4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148B4D23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327e+004</w:t>
            </w:r>
          </w:p>
        </w:tc>
        <w:tc>
          <w:tcPr>
            <w:tcW w:w="0" w:type="auto"/>
            <w:noWrap/>
            <w:vAlign w:val="center"/>
            <w:hideMark/>
          </w:tcPr>
          <w:p w14:paraId="3F1AF47B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7427.000</w:t>
            </w:r>
          </w:p>
        </w:tc>
      </w:tr>
      <w:tr w:rsidR="00D0527E" w:rsidRPr="00735229" w14:paraId="2F80B872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44ADCB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0" w:type="auto"/>
            <w:noWrap/>
            <w:vAlign w:val="center"/>
            <w:hideMark/>
          </w:tcPr>
          <w:p w14:paraId="57CBF4B3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.844e-008</w:t>
            </w:r>
          </w:p>
        </w:tc>
        <w:tc>
          <w:tcPr>
            <w:tcW w:w="0" w:type="auto"/>
            <w:noWrap/>
            <w:vAlign w:val="center"/>
            <w:hideMark/>
          </w:tcPr>
          <w:p w14:paraId="46775A7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6BD615C4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9.13</w:t>
            </w:r>
          </w:p>
        </w:tc>
        <w:tc>
          <w:tcPr>
            <w:tcW w:w="0" w:type="auto"/>
            <w:vAlign w:val="center"/>
            <w:hideMark/>
          </w:tcPr>
          <w:p w14:paraId="0F0DE33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</w:tcPr>
          <w:p w14:paraId="22D159F8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178e+004</w:t>
            </w:r>
          </w:p>
        </w:tc>
        <w:tc>
          <w:tcPr>
            <w:tcW w:w="0" w:type="auto"/>
            <w:noWrap/>
            <w:vAlign w:val="center"/>
            <w:hideMark/>
          </w:tcPr>
          <w:p w14:paraId="5475350B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177.000</w:t>
            </w:r>
          </w:p>
        </w:tc>
      </w:tr>
      <w:tr w:rsidR="00D0527E" w:rsidRPr="00735229" w14:paraId="0B812BEF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0B1E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14:paraId="7F259F24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.214e-008</w:t>
            </w:r>
          </w:p>
        </w:tc>
        <w:tc>
          <w:tcPr>
            <w:tcW w:w="0" w:type="auto"/>
            <w:noWrap/>
            <w:vAlign w:val="center"/>
            <w:hideMark/>
          </w:tcPr>
          <w:p w14:paraId="6157192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656C7E0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.03</w:t>
            </w:r>
          </w:p>
        </w:tc>
        <w:tc>
          <w:tcPr>
            <w:tcW w:w="0" w:type="auto"/>
            <w:vAlign w:val="center"/>
            <w:hideMark/>
          </w:tcPr>
          <w:p w14:paraId="0E2BA75D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3BC065F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026.635</w:t>
            </w:r>
          </w:p>
        </w:tc>
        <w:tc>
          <w:tcPr>
            <w:tcW w:w="0" w:type="auto"/>
            <w:noWrap/>
            <w:vAlign w:val="center"/>
            <w:hideMark/>
          </w:tcPr>
          <w:p w14:paraId="5F13892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43.000</w:t>
            </w:r>
          </w:p>
        </w:tc>
      </w:tr>
      <w:tr w:rsidR="00D0527E" w:rsidRPr="00735229" w14:paraId="77F5BE91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7F1AFB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43</w:t>
            </w:r>
          </w:p>
        </w:tc>
        <w:tc>
          <w:tcPr>
            <w:tcW w:w="0" w:type="auto"/>
            <w:noWrap/>
            <w:vAlign w:val="center"/>
            <w:hideMark/>
          </w:tcPr>
          <w:p w14:paraId="283B0100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7.385e-009</w:t>
            </w:r>
          </w:p>
        </w:tc>
        <w:tc>
          <w:tcPr>
            <w:tcW w:w="0" w:type="auto"/>
            <w:noWrap/>
            <w:vAlign w:val="center"/>
            <w:hideMark/>
          </w:tcPr>
          <w:p w14:paraId="7AA2338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3BA02D78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7.15</w:t>
            </w:r>
          </w:p>
        </w:tc>
        <w:tc>
          <w:tcPr>
            <w:tcW w:w="0" w:type="auto"/>
            <w:vAlign w:val="center"/>
            <w:hideMark/>
          </w:tcPr>
          <w:p w14:paraId="0AFD23A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2C4D3C9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.432e+004</w:t>
            </w:r>
          </w:p>
        </w:tc>
        <w:tc>
          <w:tcPr>
            <w:tcW w:w="0" w:type="auto"/>
            <w:noWrap/>
            <w:vAlign w:val="center"/>
            <w:hideMark/>
          </w:tcPr>
          <w:p w14:paraId="2A1B64C6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773.000</w:t>
            </w:r>
          </w:p>
        </w:tc>
      </w:tr>
      <w:tr w:rsidR="00D0527E" w:rsidRPr="00735229" w14:paraId="5C808799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CBB2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0" w:type="auto"/>
            <w:noWrap/>
            <w:vAlign w:val="center"/>
            <w:hideMark/>
          </w:tcPr>
          <w:p w14:paraId="7CC5D34F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.245e-007</w:t>
            </w:r>
          </w:p>
        </w:tc>
        <w:tc>
          <w:tcPr>
            <w:tcW w:w="0" w:type="auto"/>
            <w:noWrap/>
            <w:vAlign w:val="center"/>
            <w:hideMark/>
          </w:tcPr>
          <w:p w14:paraId="4C488AB7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15FE62A1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7.99</w:t>
            </w:r>
          </w:p>
        </w:tc>
        <w:tc>
          <w:tcPr>
            <w:tcW w:w="0" w:type="auto"/>
            <w:vAlign w:val="center"/>
            <w:hideMark/>
          </w:tcPr>
          <w:p w14:paraId="5B1A6D4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1FDF8F92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8731.216</w:t>
            </w:r>
          </w:p>
        </w:tc>
        <w:tc>
          <w:tcPr>
            <w:tcW w:w="0" w:type="auto"/>
            <w:noWrap/>
            <w:vAlign w:val="center"/>
            <w:hideMark/>
          </w:tcPr>
          <w:p w14:paraId="5E9385C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115.000</w:t>
            </w:r>
          </w:p>
        </w:tc>
      </w:tr>
      <w:tr w:rsidR="00D0527E" w:rsidRPr="00735229" w14:paraId="158A8133" w14:textId="77777777" w:rsidTr="00874F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DEE407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0" w:type="auto"/>
            <w:noWrap/>
            <w:vAlign w:val="center"/>
            <w:hideMark/>
          </w:tcPr>
          <w:p w14:paraId="06DECC8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4.363e-011</w:t>
            </w:r>
          </w:p>
        </w:tc>
        <w:tc>
          <w:tcPr>
            <w:tcW w:w="0" w:type="auto"/>
            <w:noWrap/>
            <w:vAlign w:val="center"/>
            <w:hideMark/>
          </w:tcPr>
          <w:p w14:paraId="2C58B3FA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0" w:type="auto"/>
            <w:vAlign w:val="center"/>
            <w:hideMark/>
          </w:tcPr>
          <w:p w14:paraId="61FD575C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.02</w:t>
            </w:r>
          </w:p>
        </w:tc>
        <w:tc>
          <w:tcPr>
            <w:tcW w:w="0" w:type="auto"/>
            <w:vAlign w:val="center"/>
            <w:hideMark/>
          </w:tcPr>
          <w:p w14:paraId="4F0D4095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A737E01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3643.108</w:t>
            </w:r>
          </w:p>
        </w:tc>
        <w:tc>
          <w:tcPr>
            <w:tcW w:w="0" w:type="auto"/>
            <w:noWrap/>
            <w:vAlign w:val="center"/>
            <w:hideMark/>
          </w:tcPr>
          <w:p w14:paraId="4BB5B917" w14:textId="77777777" w:rsidR="00D0527E" w:rsidRPr="00920835" w:rsidRDefault="00D0527E" w:rsidP="004C75F8">
            <w:pPr>
              <w:tabs>
                <w:tab w:val="left" w:pos="258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0835">
              <w:rPr>
                <w:rFonts w:asciiTheme="majorBidi" w:hAnsiTheme="majorBidi" w:cstheme="majorBidi"/>
                <w:sz w:val="16"/>
                <w:szCs w:val="16"/>
              </w:rPr>
              <w:t>634.000</w:t>
            </w:r>
          </w:p>
        </w:tc>
      </w:tr>
    </w:tbl>
    <w:p w14:paraId="7D8B2CD5" w14:textId="77777777" w:rsidR="004C75F8" w:rsidRDefault="004C75F8" w:rsidP="00DE09D9"/>
    <w:p w14:paraId="5F43E721" w14:textId="77777777" w:rsidR="00DA478B" w:rsidRPr="004C75F8" w:rsidRDefault="00DA478B" w:rsidP="00D0527E">
      <w:pPr>
        <w:ind w:firstLine="720"/>
        <w:rPr>
          <w:sz w:val="18"/>
          <w:szCs w:val="18"/>
        </w:rPr>
      </w:pPr>
    </w:p>
    <w:p w14:paraId="4B06D1A7" w14:textId="77777777" w:rsidR="00FC5395" w:rsidRPr="00DE09D9" w:rsidRDefault="00B15A60" w:rsidP="00851A1A">
      <w:pPr>
        <w:rPr>
          <w:rFonts w:asciiTheme="majorBidi" w:hAnsiTheme="majorBidi" w:cstheme="majorBidi"/>
          <w:sz w:val="18"/>
          <w:szCs w:val="18"/>
        </w:rPr>
      </w:pPr>
      <w:r w:rsidRPr="00DE09D9">
        <w:rPr>
          <w:rFonts w:asciiTheme="majorBidi" w:eastAsia="TimesNewRomanPSMT" w:hAnsiTheme="majorBidi" w:cstheme="majorBidi"/>
          <w:b/>
          <w:bCs/>
          <w:sz w:val="18"/>
          <w:szCs w:val="18"/>
        </w:rPr>
        <w:t>Supplementary</w:t>
      </w:r>
      <w:r w:rsidRPr="00DE09D9">
        <w:rPr>
          <w:rFonts w:asciiTheme="majorBidi" w:eastAsia="TimesNewRomanPSMT" w:hAnsiTheme="majorBidi" w:cstheme="majorBidi"/>
          <w:sz w:val="18"/>
          <w:szCs w:val="18"/>
        </w:rPr>
        <w:t xml:space="preserve"> </w:t>
      </w:r>
      <w:r w:rsidR="000D2D9A"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Pr="00DE09D9">
        <w:rPr>
          <w:rFonts w:asciiTheme="majorBidi" w:hAnsiTheme="majorBidi" w:cstheme="majorBidi"/>
          <w:b/>
          <w:bCs/>
          <w:sz w:val="18"/>
          <w:szCs w:val="18"/>
        </w:rPr>
        <w:t>S</w:t>
      </w:r>
      <w:r w:rsidR="00851A1A" w:rsidRPr="00DE09D9">
        <w:rPr>
          <w:rFonts w:asciiTheme="majorBidi" w:hAnsiTheme="majorBidi" w:cstheme="majorBidi"/>
          <w:b/>
          <w:bCs/>
          <w:sz w:val="18"/>
          <w:szCs w:val="18"/>
        </w:rPr>
        <w:t>3</w:t>
      </w:r>
      <w:r w:rsidR="000D2D9A"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: </w:t>
      </w:r>
      <w:r w:rsidR="00505B2D"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505B2D" w:rsidRPr="00DE09D9">
        <w:rPr>
          <w:rFonts w:asciiTheme="majorBidi" w:hAnsiTheme="majorBidi" w:cstheme="majorBidi"/>
          <w:sz w:val="18"/>
          <w:szCs w:val="18"/>
        </w:rPr>
        <w:t xml:space="preserve">The list of hub and bottlenecks </w:t>
      </w:r>
      <w:r w:rsidR="00422FB4" w:rsidRPr="00DE09D9">
        <w:rPr>
          <w:rFonts w:asciiTheme="majorBidi" w:hAnsiTheme="majorBidi" w:cstheme="majorBidi"/>
          <w:sz w:val="18"/>
          <w:szCs w:val="18"/>
        </w:rPr>
        <w:t>in networks which is constructed based on HPRD databases for sixteen differentially ex</w:t>
      </w:r>
      <w:r w:rsidR="004C75F8" w:rsidRPr="00DE09D9">
        <w:rPr>
          <w:rFonts w:asciiTheme="majorBidi" w:hAnsiTheme="majorBidi" w:cstheme="majorBidi"/>
          <w:sz w:val="18"/>
          <w:szCs w:val="18"/>
        </w:rPr>
        <w:t>pressed proteins.</w:t>
      </w:r>
    </w:p>
    <w:tbl>
      <w:tblPr>
        <w:tblW w:w="414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1"/>
        <w:gridCol w:w="1755"/>
        <w:gridCol w:w="2926"/>
      </w:tblGrid>
      <w:tr w:rsidR="000D2D9A" w:rsidRPr="000D2D9A" w14:paraId="7DCC0C06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5C66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ne name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8B22E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egree</w:t>
            </w:r>
          </w:p>
        </w:tc>
        <w:tc>
          <w:tcPr>
            <w:tcW w:w="1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89655" w14:textId="77777777" w:rsidR="000D2D9A" w:rsidRPr="00383BF8" w:rsidRDefault="00B12E37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</w:t>
            </w:r>
            <w:r w:rsidR="000D2D9A"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twennes</w:t>
            </w: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0D2D9A"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entrality</w:t>
            </w:r>
          </w:p>
        </w:tc>
      </w:tr>
      <w:tr w:rsidR="00383BF8" w:rsidRPr="000D2D9A" w14:paraId="5BBCAE2D" w14:textId="77777777" w:rsidTr="00383BF8">
        <w:trPr>
          <w:trHeight w:val="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3785" w14:textId="77777777" w:rsidR="00383BF8" w:rsidRPr="00383BF8" w:rsidRDefault="00383BF8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ubs</w:t>
            </w:r>
          </w:p>
        </w:tc>
      </w:tr>
      <w:tr w:rsidR="000D2D9A" w:rsidRPr="000D2D9A" w14:paraId="710C0AFA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2CB69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POA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7DE4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92AF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4910108</w:t>
            </w:r>
          </w:p>
        </w:tc>
      </w:tr>
      <w:tr w:rsidR="000D2D9A" w:rsidRPr="000D2D9A" w14:paraId="3EC1E356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E1CFE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lastRenderedPageBreak/>
              <w:t>TF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2600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D8CDE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1894887</w:t>
            </w:r>
          </w:p>
        </w:tc>
      </w:tr>
      <w:tr w:rsidR="000D2D9A" w:rsidRPr="000D2D9A" w14:paraId="2E7624BB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270C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GG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B1CF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F962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2540379</w:t>
            </w:r>
          </w:p>
        </w:tc>
      </w:tr>
      <w:tr w:rsidR="000D2D9A" w:rsidRPr="000D2D9A" w14:paraId="684F05E9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BE4CA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KRT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DE78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673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5236292</w:t>
            </w:r>
          </w:p>
        </w:tc>
      </w:tr>
      <w:tr w:rsidR="000D2D9A" w:rsidRPr="000D2D9A" w14:paraId="10C62E08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2BB8C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C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C606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97B1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947883</w:t>
            </w:r>
          </w:p>
        </w:tc>
      </w:tr>
      <w:tr w:rsidR="00383BF8" w:rsidRPr="000D2D9A" w14:paraId="4CDC2D46" w14:textId="77777777" w:rsidTr="00383BF8">
        <w:trPr>
          <w:trHeight w:val="2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09C62" w14:textId="77777777" w:rsidR="00383BF8" w:rsidRPr="00383BF8" w:rsidRDefault="00383BF8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Bottlenecks</w:t>
            </w:r>
          </w:p>
        </w:tc>
      </w:tr>
      <w:tr w:rsidR="000D2D9A" w:rsidRPr="000D2D9A" w14:paraId="25C0B3BC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AFD2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BXO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D98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68B4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</w:t>
            </w:r>
          </w:p>
        </w:tc>
      </w:tr>
      <w:tr w:rsidR="000D2D9A" w:rsidRPr="000D2D9A" w14:paraId="755AE087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EDD0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F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F3F7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CE0E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1894887</w:t>
            </w:r>
          </w:p>
        </w:tc>
      </w:tr>
      <w:tr w:rsidR="000D2D9A" w:rsidRPr="000D2D9A" w14:paraId="54815D89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48092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POA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3FAD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932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4910108</w:t>
            </w:r>
          </w:p>
        </w:tc>
      </w:tr>
      <w:tr w:rsidR="000D2D9A" w:rsidRPr="000D2D9A" w14:paraId="7FE1B91A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E36FA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POB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BF02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6D5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6063176</w:t>
            </w:r>
          </w:p>
        </w:tc>
      </w:tr>
      <w:tr w:rsidR="000D2D9A" w:rsidRPr="000D2D9A" w14:paraId="0DE2F4B1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7243E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ALR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1380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6D917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6047335</w:t>
            </w:r>
          </w:p>
        </w:tc>
      </w:tr>
      <w:tr w:rsidR="000D2D9A" w:rsidRPr="000D2D9A" w14:paraId="6729CD55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D9A8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C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D414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D92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947883</w:t>
            </w:r>
          </w:p>
        </w:tc>
      </w:tr>
      <w:tr w:rsidR="000D2D9A" w:rsidRPr="000D2D9A" w14:paraId="5EB9A0F5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729DE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GB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E0A62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11830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544305</w:t>
            </w:r>
          </w:p>
        </w:tc>
      </w:tr>
      <w:tr w:rsidR="000D2D9A" w:rsidRPr="000D2D9A" w14:paraId="0C2CFDAB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C7B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KRT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D8B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071F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5236292</w:t>
            </w:r>
          </w:p>
        </w:tc>
      </w:tr>
      <w:tr w:rsidR="000D2D9A" w:rsidRPr="000D2D9A" w14:paraId="241E5CAC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2E96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UBB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40370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BC7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4071996</w:t>
            </w:r>
          </w:p>
        </w:tc>
      </w:tr>
      <w:tr w:rsidR="000D2D9A" w:rsidRPr="000D2D9A" w14:paraId="73B10C55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049B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GG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B8B26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E64E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2540379</w:t>
            </w:r>
          </w:p>
        </w:tc>
      </w:tr>
      <w:tr w:rsidR="00383BF8" w:rsidRPr="000D2D9A" w14:paraId="45D7667B" w14:textId="77777777" w:rsidTr="00383BF8">
        <w:trPr>
          <w:trHeight w:val="2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1C73" w14:textId="77777777" w:rsidR="00383BF8" w:rsidRPr="00383BF8" w:rsidRDefault="00383BF8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ub-Bottleneck</w:t>
            </w:r>
          </w:p>
        </w:tc>
      </w:tr>
      <w:tr w:rsidR="000D2D9A" w:rsidRPr="000D2D9A" w14:paraId="50583C1B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5C70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POA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3A2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1786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4910108</w:t>
            </w:r>
          </w:p>
        </w:tc>
      </w:tr>
      <w:tr w:rsidR="000D2D9A" w:rsidRPr="000D2D9A" w14:paraId="06A6404F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6BC23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F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C6CDE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7EE7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1894887</w:t>
            </w:r>
          </w:p>
        </w:tc>
      </w:tr>
      <w:tr w:rsidR="000D2D9A" w:rsidRPr="000D2D9A" w14:paraId="1B8262A1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DC8C1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C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547A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A748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947883</w:t>
            </w:r>
          </w:p>
        </w:tc>
      </w:tr>
      <w:tr w:rsidR="000D2D9A" w:rsidRPr="000D2D9A" w14:paraId="137EB082" w14:textId="77777777" w:rsidTr="00107E83">
        <w:trPr>
          <w:trHeight w:val="20"/>
          <w:jc w:val="center"/>
        </w:trPr>
        <w:tc>
          <w:tcPr>
            <w:tcW w:w="19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E7C6C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KRT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83571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713C8" w14:textId="77777777" w:rsidR="000D2D9A" w:rsidRPr="00383BF8" w:rsidRDefault="000D2D9A" w:rsidP="000D2D9A">
            <w:pPr>
              <w:ind w:firstLine="72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83BF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5236292</w:t>
            </w:r>
          </w:p>
        </w:tc>
      </w:tr>
    </w:tbl>
    <w:p w14:paraId="7E461E53" w14:textId="77777777" w:rsidR="00FC5395" w:rsidRDefault="00FC5395" w:rsidP="004C75F8"/>
    <w:p w14:paraId="630651B5" w14:textId="77777777" w:rsidR="0089479A" w:rsidRDefault="0089479A" w:rsidP="00DA478B">
      <w:pPr>
        <w:ind w:firstLine="720"/>
      </w:pPr>
    </w:p>
    <w:p w14:paraId="04797AD4" w14:textId="77777777" w:rsidR="0089479A" w:rsidRPr="00DE09D9" w:rsidRDefault="00851A1A" w:rsidP="00851A1A">
      <w:pPr>
        <w:tabs>
          <w:tab w:val="left" w:pos="4170"/>
        </w:tabs>
        <w:rPr>
          <w:rFonts w:ascii="Times New Roman" w:hAnsi="Times New Roman" w:cs="Times New Roman"/>
          <w:b/>
          <w:bCs/>
          <w:sz w:val="18"/>
          <w:szCs w:val="18"/>
        </w:rPr>
      </w:pPr>
      <w:r w:rsidRPr="00DE09D9">
        <w:rPr>
          <w:rFonts w:asciiTheme="majorBidi" w:eastAsia="TimesNewRomanPSMT" w:hAnsiTheme="majorBidi" w:cstheme="majorBidi"/>
          <w:b/>
          <w:bCs/>
          <w:sz w:val="18"/>
          <w:szCs w:val="18"/>
        </w:rPr>
        <w:t>Supplementary</w:t>
      </w:r>
      <w:r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E2566F" w:rsidRPr="00DE09D9">
        <w:rPr>
          <w:rFonts w:asciiTheme="majorBidi" w:hAnsiTheme="majorBidi" w:cstheme="majorBidi"/>
          <w:b/>
          <w:bCs/>
          <w:sz w:val="18"/>
          <w:szCs w:val="18"/>
        </w:rPr>
        <w:t>Table</w:t>
      </w:r>
      <w:r w:rsidR="00E736DB"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DE09D9">
        <w:rPr>
          <w:rFonts w:asciiTheme="majorBidi" w:hAnsiTheme="majorBidi" w:cstheme="majorBidi"/>
          <w:b/>
          <w:bCs/>
          <w:sz w:val="18"/>
          <w:szCs w:val="18"/>
        </w:rPr>
        <w:t>S4</w:t>
      </w:r>
      <w:r w:rsidR="00E2566F"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: </w:t>
      </w:r>
      <w:r w:rsidR="00E2566F" w:rsidRPr="00DE09D9">
        <w:rPr>
          <w:rFonts w:ascii="Times New Roman" w:hAnsi="Times New Roman" w:cs="Times New Roman"/>
          <w:sz w:val="18"/>
          <w:szCs w:val="18"/>
        </w:rPr>
        <w:t xml:space="preserve">The enriched GO analysis of sixteen differentially expressed proteins </w:t>
      </w:r>
      <w:r w:rsidR="00AD36AF" w:rsidRPr="00DE09D9">
        <w:rPr>
          <w:rFonts w:ascii="Times New Roman" w:hAnsi="Times New Roman" w:cs="Times New Roman"/>
          <w:sz w:val="18"/>
          <w:szCs w:val="18"/>
        </w:rPr>
        <w:t>based on significant P-Value.</w:t>
      </w:r>
    </w:p>
    <w:tbl>
      <w:tblPr>
        <w:tblW w:w="90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2160"/>
        <w:gridCol w:w="2831"/>
        <w:gridCol w:w="657"/>
        <w:gridCol w:w="981"/>
        <w:gridCol w:w="1996"/>
      </w:tblGrid>
      <w:tr w:rsidR="0089479A" w:rsidRPr="005C39D8" w14:paraId="6B602ADF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9C3F9" w14:textId="77777777" w:rsidR="0089479A" w:rsidRPr="005C39D8" w:rsidRDefault="0089479A" w:rsidP="0089479A">
            <w:pPr>
              <w:bidi/>
              <w:spacing w:after="0" w:line="276" w:lineRule="auto"/>
              <w:ind w:firstLine="562"/>
              <w:jc w:val="both"/>
              <w:rPr>
                <w:rFonts w:asciiTheme="majorBidi" w:eastAsia="Calibri" w:hAnsiTheme="majorBidi" w:cstheme="majorBidi"/>
                <w:noProof/>
                <w:sz w:val="16"/>
                <w:szCs w:val="16"/>
                <w:rtl/>
                <w:lang w:bidi="fa-IR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000B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Category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7935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Term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B5E6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Count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2208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P</w:t>
            </w:r>
            <w:r w:rsidR="00AD36AF"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-</w:t>
            </w: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Value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716B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enes</w:t>
            </w:r>
          </w:p>
        </w:tc>
      </w:tr>
      <w:tr w:rsidR="0089479A" w:rsidRPr="005C39D8" w14:paraId="284280FD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59A18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86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967CE8" w14:textId="77777777" w:rsidR="0089479A" w:rsidRPr="005C39D8" w:rsidRDefault="0089479A" w:rsidP="0089479A">
            <w:pPr>
              <w:bidi/>
              <w:spacing w:after="0" w:line="276" w:lineRule="auto"/>
              <w:jc w:val="right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b/>
                <w:bCs/>
                <w:noProof/>
                <w:sz w:val="16"/>
                <w:szCs w:val="16"/>
              </w:rPr>
              <w:t>Biological Process</w:t>
            </w:r>
          </w:p>
        </w:tc>
      </w:tr>
      <w:tr w:rsidR="0089479A" w:rsidRPr="005C39D8" w14:paraId="79F7C55B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B1FF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F7B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030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02576~platelet degranulation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4BA4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8D32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9.67E-05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973A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TF, FGG, APOA1</w:t>
            </w:r>
          </w:p>
        </w:tc>
      </w:tr>
      <w:tr w:rsidR="0089479A" w:rsidRPr="005C39D8" w14:paraId="6ADD419D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2A85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10E7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4269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42730~fibrinoly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8487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FE0A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.55E-0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689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KRT1, FGG</w:t>
            </w:r>
          </w:p>
        </w:tc>
      </w:tr>
      <w:tr w:rsidR="0089479A" w:rsidRPr="005C39D8" w14:paraId="591043BF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B140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25D8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1914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1900026~positive regulation of substrate adhesion-dependent cell sprea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56E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080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3.64E-0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B10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, APOA1</w:t>
            </w:r>
          </w:p>
        </w:tc>
      </w:tr>
      <w:tr w:rsidR="0089479A" w:rsidRPr="005C39D8" w14:paraId="0B9F01EE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D22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CF6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9D9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72378~blood coagulation, fibrin clot form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BC20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83A5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356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1E45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611FF54D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B82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AFFA4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356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51180~vitamin transp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4AAB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A5D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445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433B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APOA1, GC</w:t>
            </w:r>
          </w:p>
        </w:tc>
      </w:tr>
      <w:tr w:rsidR="0089479A" w:rsidRPr="005C39D8" w14:paraId="6A77C9B2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2694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C97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15A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90277~positive regulation of peptide hormone secre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7FD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C6A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71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B808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0F4EDC9E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93C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D74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9D22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31639~plasminogen activ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F336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4A4C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801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156E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6B350930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25C0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A4E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3D6A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34116~positive regulation of heterotypic cell-cell adhes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04E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D221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978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6B8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4C6E0B92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782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3C0B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ED6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51258~protein polymeriz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13AB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93F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1155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0694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09C972F3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EB58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116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26A17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43623~cellular protein complex assembl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CC28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BA0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1596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2D53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6AD31662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85F5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ECBE4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B30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45921~positive regulation of exocyto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258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996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1860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18E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6B6417A1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A915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lastRenderedPageBreak/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71A8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A0A8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2000352~negative regulation of endothelial cell apoptotic proces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1D3D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15A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247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FAD9D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37107533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B7325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55C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1104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45907~positive regulation of vasoconstri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80B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B533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282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D01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144EC0A4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F3D5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DEBD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7C084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1902042~negative regulation of extrinsic apoptotic signaling pathway via death domain recepto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693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E0D9D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2908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D277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49CB83B5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1BF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71AD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7D45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50714~positive regulation of protein secre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B77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6B1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3169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4AFDD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608197A4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891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75D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EF27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01895~retina homeosta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7A4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61E4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3515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74F14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TF, KRT1</w:t>
            </w:r>
          </w:p>
        </w:tc>
      </w:tr>
      <w:tr w:rsidR="0089479A" w:rsidRPr="005C39D8" w14:paraId="41CFC6F0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365A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F101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BP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9B93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70527~platelet aggregatio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46CC5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D94F7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3602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8819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5579F" w:rsidRPr="005C39D8" w14:paraId="5DFBB6C4" w14:textId="77777777" w:rsidTr="00107E83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FAA32" w14:textId="77777777" w:rsidR="0085579F" w:rsidRPr="005C39D8" w:rsidRDefault="0085579F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86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1252C" w14:textId="77777777" w:rsidR="0085579F" w:rsidRPr="005C39D8" w:rsidRDefault="0085579F" w:rsidP="0085579F">
            <w:pPr>
              <w:bidi/>
              <w:spacing w:after="0" w:line="276" w:lineRule="auto"/>
              <w:jc w:val="right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b/>
                <w:bCs/>
                <w:noProof/>
                <w:sz w:val="16"/>
                <w:szCs w:val="16"/>
              </w:rPr>
              <w:t>Cellular Component</w:t>
            </w:r>
          </w:p>
        </w:tc>
      </w:tr>
      <w:tr w:rsidR="0089479A" w:rsidRPr="005C39D8" w14:paraId="69B9F334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F565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14AD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0C2C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72562~blood microparticl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DB16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C679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.43E-09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F8A5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TF, KRT1, FGG, HP, APOA1, GC</w:t>
            </w:r>
          </w:p>
        </w:tc>
      </w:tr>
      <w:tr w:rsidR="0089479A" w:rsidRPr="005C39D8" w14:paraId="13D98B34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4116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D158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0C0B4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05615~extracellular spac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D843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729F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3.51E-0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1FB1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TF, RBP4, KRT1, FGG, HP, APOA1, KRT10, GC</w:t>
            </w:r>
          </w:p>
        </w:tc>
      </w:tr>
      <w:tr w:rsidR="0089479A" w:rsidRPr="005C39D8" w14:paraId="5CC305AD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DFD1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2515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73A1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70062~extracellular exosom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D5D9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D9CF7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.07E-0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B817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TF, RBP4, KRT27, KRT1, FGG, HP, APOA1, SCRIB, KRT10, GC</w:t>
            </w:r>
          </w:p>
        </w:tc>
      </w:tr>
      <w:tr w:rsidR="0089479A" w:rsidRPr="005C39D8" w14:paraId="4A808714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DAE5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5258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E810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05576~extracellular regio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94F45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306D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117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990B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TF, RBP4, FGG, HP, APOA1, GC</w:t>
            </w:r>
          </w:p>
        </w:tc>
      </w:tr>
      <w:tr w:rsidR="0089479A" w:rsidRPr="005C39D8" w14:paraId="554B9DF6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AED9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AC10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D1D3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05577~fibrinogen complex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591E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A3D9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738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A271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57FE23E3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7CE1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94B0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F1D4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09986~cell surfac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25A2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9304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911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F0BA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TF, FGG, APOA1</w:t>
            </w:r>
          </w:p>
        </w:tc>
      </w:tr>
      <w:tr w:rsidR="0089479A" w:rsidRPr="005C39D8" w14:paraId="1A7E399F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393B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745B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AAD6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34774~secretory granule lume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B81D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1EAA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0983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2F92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TF, APOA1</w:t>
            </w:r>
          </w:p>
        </w:tc>
      </w:tr>
      <w:tr w:rsidR="0089479A" w:rsidRPr="005C39D8" w14:paraId="20EA507C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54F6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4A0B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6C5E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31091~platelet alpha granul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4047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B39B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1146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30DEE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9479A" w:rsidRPr="005C39D8" w14:paraId="613EE41C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E638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D6B58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BCA0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71682~endocytic vesicle lume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1B40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4295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1309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2BC4D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HP, APOA1</w:t>
            </w:r>
          </w:p>
        </w:tc>
      </w:tr>
      <w:tr w:rsidR="0089479A" w:rsidRPr="005C39D8" w14:paraId="082805F4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1F60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8BEBD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A4215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1903561~extracellular vesicl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60F46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4BCA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40389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56247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APOA1</w:t>
            </w:r>
          </w:p>
        </w:tc>
      </w:tr>
      <w:tr w:rsidR="0089479A" w:rsidRPr="005C39D8" w14:paraId="6CE2304B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9120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616D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851E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30139~endocytic vesicl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B53F3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0783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4355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138F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TF, APOA1</w:t>
            </w:r>
          </w:p>
        </w:tc>
      </w:tr>
      <w:tr w:rsidR="0089479A" w:rsidRPr="005C39D8" w14:paraId="6EFD7C6D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396A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80DD7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CC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7C448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31093~platelet alpha granule lume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1A31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ABE9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4434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F6048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FGG</w:t>
            </w:r>
          </w:p>
        </w:tc>
      </w:tr>
      <w:tr w:rsidR="0085579F" w:rsidRPr="005C39D8" w14:paraId="025442FA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B4C60" w14:textId="77777777" w:rsidR="0085579F" w:rsidRPr="005C39D8" w:rsidRDefault="0085579F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</w:p>
        </w:tc>
        <w:tc>
          <w:tcPr>
            <w:tcW w:w="86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DAC36" w14:textId="77777777" w:rsidR="0085579F" w:rsidRPr="005C39D8" w:rsidRDefault="0085579F" w:rsidP="0085579F">
            <w:pPr>
              <w:bidi/>
              <w:spacing w:after="0" w:line="276" w:lineRule="auto"/>
              <w:jc w:val="right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b/>
                <w:bCs/>
                <w:noProof/>
                <w:sz w:val="16"/>
                <w:szCs w:val="16"/>
              </w:rPr>
              <w:t>Molecular Function</w:t>
            </w:r>
          </w:p>
        </w:tc>
      </w:tr>
      <w:tr w:rsidR="0089479A" w:rsidRPr="005C39D8" w14:paraId="49EF6167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A1C8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456B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03AFF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05198~structural molecule activity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4142A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66CB1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.00E-0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4AF8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KRT27, KRT1, FGG</w:t>
            </w:r>
          </w:p>
        </w:tc>
      </w:tr>
      <w:tr w:rsidR="0089479A" w:rsidRPr="005C39D8" w14:paraId="37459D71" w14:textId="77777777" w:rsidTr="0085579F">
        <w:trPr>
          <w:trHeight w:val="227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89AA2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1407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TERM_MF_DIRECT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3331C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GO:0005515~protein binding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C61C9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020BB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0.040126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46F10" w14:textId="77777777" w:rsidR="0089479A" w:rsidRPr="005C39D8" w:rsidRDefault="0089479A" w:rsidP="0089479A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FGB, DYRK4, TF, RBP4, SEH1L, KRT1, FGG, HP, ZFP69B, APOA1, SCRIB, FBXO5</w:t>
            </w:r>
          </w:p>
        </w:tc>
      </w:tr>
    </w:tbl>
    <w:p w14:paraId="04B5CFB9" w14:textId="77777777" w:rsidR="0089479A" w:rsidRPr="005C39D8" w:rsidRDefault="0089479A" w:rsidP="00DA478B">
      <w:pPr>
        <w:ind w:firstLine="720"/>
        <w:rPr>
          <w:rFonts w:asciiTheme="majorBidi" w:hAnsiTheme="majorBidi" w:cstheme="majorBidi"/>
          <w:sz w:val="16"/>
          <w:szCs w:val="16"/>
        </w:rPr>
      </w:pPr>
    </w:p>
    <w:p w14:paraId="4DEE8D40" w14:textId="77777777" w:rsidR="00107E83" w:rsidRPr="005C39D8" w:rsidRDefault="00107E83" w:rsidP="00DA478B">
      <w:pPr>
        <w:ind w:firstLine="720"/>
        <w:rPr>
          <w:rFonts w:asciiTheme="majorBidi" w:hAnsiTheme="majorBidi" w:cstheme="majorBidi"/>
          <w:sz w:val="16"/>
          <w:szCs w:val="16"/>
        </w:rPr>
      </w:pPr>
    </w:p>
    <w:p w14:paraId="53ADAE0F" w14:textId="77777777" w:rsidR="00107E83" w:rsidRPr="005C39D8" w:rsidRDefault="00107E83" w:rsidP="00DA478B">
      <w:pPr>
        <w:ind w:firstLine="720"/>
        <w:rPr>
          <w:rFonts w:asciiTheme="majorBidi" w:hAnsiTheme="majorBidi" w:cstheme="majorBidi"/>
          <w:sz w:val="16"/>
          <w:szCs w:val="16"/>
        </w:rPr>
      </w:pPr>
    </w:p>
    <w:p w14:paraId="48FB5F2C" w14:textId="77777777" w:rsidR="00107E83" w:rsidRPr="005C39D8" w:rsidRDefault="00107E83" w:rsidP="00DA478B">
      <w:pPr>
        <w:ind w:firstLine="720"/>
        <w:rPr>
          <w:rFonts w:asciiTheme="majorBidi" w:hAnsiTheme="majorBidi" w:cstheme="majorBidi"/>
          <w:sz w:val="16"/>
          <w:szCs w:val="16"/>
        </w:rPr>
      </w:pPr>
    </w:p>
    <w:p w14:paraId="6E7F0023" w14:textId="77777777" w:rsidR="00107E83" w:rsidRPr="005C39D8" w:rsidRDefault="00107E83" w:rsidP="00DA478B">
      <w:pPr>
        <w:ind w:firstLine="720"/>
        <w:rPr>
          <w:rFonts w:asciiTheme="majorBidi" w:hAnsiTheme="majorBidi" w:cstheme="majorBidi"/>
          <w:sz w:val="16"/>
          <w:szCs w:val="16"/>
        </w:rPr>
      </w:pPr>
    </w:p>
    <w:p w14:paraId="193520CC" w14:textId="77777777" w:rsidR="00107E83" w:rsidRPr="005C39D8" w:rsidRDefault="00107E83" w:rsidP="00DA478B">
      <w:pPr>
        <w:ind w:firstLine="720"/>
        <w:rPr>
          <w:rFonts w:asciiTheme="majorBidi" w:hAnsiTheme="majorBidi" w:cstheme="majorBidi"/>
          <w:sz w:val="16"/>
          <w:szCs w:val="16"/>
        </w:rPr>
      </w:pPr>
    </w:p>
    <w:p w14:paraId="2638031C" w14:textId="77777777" w:rsidR="00107E83" w:rsidRPr="00DE09D9" w:rsidRDefault="00851A1A" w:rsidP="00851A1A">
      <w:pPr>
        <w:tabs>
          <w:tab w:val="left" w:pos="4170"/>
        </w:tabs>
        <w:rPr>
          <w:rFonts w:asciiTheme="majorBidi" w:hAnsiTheme="majorBidi" w:cstheme="majorBidi"/>
          <w:b/>
          <w:bCs/>
          <w:sz w:val="18"/>
          <w:szCs w:val="18"/>
        </w:rPr>
      </w:pPr>
      <w:r w:rsidRPr="00DE09D9">
        <w:rPr>
          <w:rFonts w:asciiTheme="majorBidi" w:eastAsia="TimesNewRomanPSMT" w:hAnsiTheme="majorBidi" w:cstheme="majorBidi"/>
          <w:b/>
          <w:bCs/>
          <w:sz w:val="18"/>
          <w:szCs w:val="18"/>
        </w:rPr>
        <w:t>Supplementary</w:t>
      </w:r>
      <w:r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107E83" w:rsidRPr="00DE09D9">
        <w:rPr>
          <w:rFonts w:asciiTheme="majorBidi" w:hAnsiTheme="majorBidi" w:cstheme="majorBidi"/>
          <w:b/>
          <w:bCs/>
          <w:sz w:val="18"/>
          <w:szCs w:val="18"/>
        </w:rPr>
        <w:t>Table</w:t>
      </w:r>
      <w:r w:rsidR="00370D3A"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DE09D9">
        <w:rPr>
          <w:rFonts w:asciiTheme="majorBidi" w:hAnsiTheme="majorBidi" w:cstheme="majorBidi"/>
          <w:b/>
          <w:bCs/>
          <w:sz w:val="18"/>
          <w:szCs w:val="18"/>
        </w:rPr>
        <w:t>S5</w:t>
      </w:r>
      <w:r w:rsidR="00107E83" w:rsidRPr="00DE09D9">
        <w:rPr>
          <w:rFonts w:asciiTheme="majorBidi" w:hAnsiTheme="majorBidi" w:cstheme="majorBidi"/>
          <w:b/>
          <w:bCs/>
          <w:sz w:val="18"/>
          <w:szCs w:val="18"/>
        </w:rPr>
        <w:t>:</w:t>
      </w:r>
      <w:r w:rsidR="00442BC4" w:rsidRPr="00DE09D9">
        <w:rPr>
          <w:rFonts w:asciiTheme="majorBidi" w:hAnsiTheme="majorBidi" w:cstheme="majorBidi"/>
          <w:sz w:val="18"/>
          <w:szCs w:val="18"/>
        </w:rPr>
        <w:t xml:space="preserve"> Gene ontology enrichment based on biological process term for merged networks nodes</w:t>
      </w:r>
      <w:r w:rsidR="00107E83" w:rsidRPr="00DE09D9">
        <w:rPr>
          <w:rFonts w:asciiTheme="majorBidi" w:hAnsiTheme="majorBidi" w:cstheme="majorBidi"/>
          <w:sz w:val="18"/>
          <w:szCs w:val="18"/>
        </w:rPr>
        <w:t xml:space="preserve"> based on significant P-Value.</w:t>
      </w:r>
    </w:p>
    <w:tbl>
      <w:tblPr>
        <w:tblW w:w="889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"/>
        <w:gridCol w:w="1876"/>
        <w:gridCol w:w="14"/>
        <w:gridCol w:w="2325"/>
        <w:gridCol w:w="14"/>
        <w:gridCol w:w="695"/>
        <w:gridCol w:w="14"/>
        <w:gridCol w:w="836"/>
        <w:gridCol w:w="14"/>
        <w:gridCol w:w="2538"/>
        <w:gridCol w:w="14"/>
      </w:tblGrid>
      <w:tr w:rsidR="00107E83" w:rsidRPr="005C39D8" w14:paraId="137F706B" w14:textId="77777777" w:rsidTr="00107E83">
        <w:trPr>
          <w:trHeight w:val="227"/>
          <w:jc w:val="center"/>
        </w:trPr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C0A36" w14:textId="77777777" w:rsidR="00107E83" w:rsidRPr="005C39D8" w:rsidRDefault="00107E83" w:rsidP="00107E83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0869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ategory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7576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erm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18F8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oun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CA20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P</w:t>
            </w:r>
            <w:r w:rsidR="005C39D8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Valu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010C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enes</w:t>
            </w:r>
          </w:p>
        </w:tc>
      </w:tr>
      <w:tr w:rsidR="00107E83" w:rsidRPr="005C39D8" w14:paraId="578D3B31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641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323B" w14:textId="77777777" w:rsidR="00107E83" w:rsidRPr="005C39D8" w:rsidRDefault="00EC22DC" w:rsidP="00EC22DC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157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D3C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~lipoprotein metabolic proces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6B0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07E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75E-16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9F6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SCARB1, CUBN, CETP, ALB, APOA2, APOC3, LCAT, APOA1, APOB, LPA, APOL1</w:t>
            </w:r>
          </w:p>
        </w:tc>
      </w:tr>
      <w:tr w:rsidR="00107E83" w:rsidRPr="005C39D8" w14:paraId="671794DE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4A6C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F3AA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ACA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898~receptor-mediated endocytos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22F8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4CB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44E-1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F53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ETP, SCARB1, CUBN, CD163, HP, HBB, APOA1, LRP2, HPR, </w:t>
            </w: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VTN, TFR2, ALB, CALR, APOB, APOL1</w:t>
            </w:r>
          </w:p>
        </w:tc>
      </w:tr>
      <w:tr w:rsidR="00107E83" w:rsidRPr="005C39D8" w14:paraId="72BE7F0B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05B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2AA4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12A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75~high-density lipoprotein particle remodel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8F5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E92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94E-1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44C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CETP, APOA2, APOC3, LCAT, APOA1, PLTP</w:t>
            </w:r>
          </w:p>
        </w:tc>
      </w:tr>
      <w:tr w:rsidR="00107E83" w:rsidRPr="005C39D8" w14:paraId="1A28EF02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CE8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B922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4AE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8203~cholesterol me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13C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C71F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82E-1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BEA5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CUBN, CETP, PON1, APOA2, APOF, LCAT, APOA1, APOB, APOL1</w:t>
            </w:r>
          </w:p>
        </w:tc>
      </w:tr>
      <w:tr w:rsidR="00107E83" w:rsidRPr="005C39D8" w14:paraId="0F15D5E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E17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66AF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35BE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691~reverse cholesterol trans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A823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2602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07E-0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EBE4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SCARB1, CETP, APOA2, APOC3, LCAT, APOA1</w:t>
            </w:r>
          </w:p>
        </w:tc>
      </w:tr>
      <w:tr w:rsidR="00107E83" w:rsidRPr="005C39D8" w14:paraId="596B66E3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BB6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489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FD78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869~lipid trans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034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B5F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96E-0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ADCF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APOA2, APOF, APOC3, APOA1, LPA, APOL1, PLTP, SERPINA5</w:t>
            </w:r>
          </w:p>
        </w:tc>
      </w:tr>
      <w:tr w:rsidR="00107E83" w:rsidRPr="005C39D8" w14:paraId="6C80A91D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023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984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C743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567~regulation of insulin-like growth factor receptor signaling pathwa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445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441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58E-0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651E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1, IGFBP4, IGFBP3, IGFBP2, IGFBP6</w:t>
            </w:r>
          </w:p>
        </w:tc>
      </w:tr>
      <w:tr w:rsidR="00107E83" w:rsidRPr="005C39D8" w14:paraId="471E8D7B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9F2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022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2BB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1523~retinoid me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E2F7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52B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23E-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57E6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RBP4, TTR, APOA2, APOC3, APOA1, LRP2, APOB, RPE65</w:t>
            </w:r>
          </w:p>
        </w:tc>
      </w:tr>
      <w:tr w:rsidR="00107E83" w:rsidRPr="005C39D8" w14:paraId="28C4B46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88A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D71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78C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632~cholesterol homeostas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5165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4D0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72E-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36A6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SCARB1, CETP, APOA2, APOC3, LCAT, APOA1, APOB</w:t>
            </w:r>
          </w:p>
        </w:tc>
      </w:tr>
      <w:tr w:rsidR="00107E83" w:rsidRPr="005C39D8" w14:paraId="1CFB1408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8960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50A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5B13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2576~platelet degranul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B8A2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D75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23E-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1C2C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TF, ITGB3, ALB, FGG, F13A1, APOA1, KNG1</w:t>
            </w:r>
          </w:p>
        </w:tc>
      </w:tr>
      <w:tr w:rsidR="00107E83" w:rsidRPr="005C39D8" w14:paraId="5EA3730C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3D6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E26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3E0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3344~cholesterol efflux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330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066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81E-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18BF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SCARB1, APOA2, APOC3, APOA1, APOB</w:t>
            </w:r>
          </w:p>
        </w:tc>
      </w:tr>
      <w:tr w:rsidR="00107E83" w:rsidRPr="005C39D8" w14:paraId="284C380E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77E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21CB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174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198~extracellular matrix organiz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029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481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36E-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E0F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VTN, ITGAM, TTR, ITGB3, ITGB2, FGG, FBLN1, NID1, ICAM1</w:t>
            </w:r>
          </w:p>
        </w:tc>
      </w:tr>
      <w:tr w:rsidR="00107E83" w:rsidRPr="005C39D8" w14:paraId="3CCF6A51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4B6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76F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D54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4267~cellular protein me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BB7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E16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.18E-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5EFD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1, FGA, TTR, IGFBP5, IGFBP4, IGFBP3, IGFBP2, APOA1, IGFBP6</w:t>
            </w:r>
          </w:p>
        </w:tc>
      </w:tr>
      <w:tr w:rsidR="00107E83" w:rsidRPr="005C39D8" w14:paraId="5A2ED5E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836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33E4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6D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2378~blood coagulation, fibrin clot form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F2F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3406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03E-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A670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, FBLN1</w:t>
            </w:r>
          </w:p>
        </w:tc>
      </w:tr>
      <w:tr w:rsidR="00107E83" w:rsidRPr="005C39D8" w14:paraId="09BF235C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C36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210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145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1900026~positive regulation of substrate adhesion-dependent cell spread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BD9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8EE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76E-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6A7C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, APOA1, CALR, ARHGEF7</w:t>
            </w:r>
          </w:p>
        </w:tc>
      </w:tr>
      <w:tr w:rsidR="00107E83" w:rsidRPr="005C39D8" w14:paraId="1A360F55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3E6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3E1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032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5429~positive regulation of nitric oxide biosynthet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3CB7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FF2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94E-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7FD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MAD3, INSR, ITGB2, HBB, AKT1, ICAM1</w:t>
            </w:r>
          </w:p>
        </w:tc>
      </w:tr>
      <w:tr w:rsidR="00107E83" w:rsidRPr="005C39D8" w14:paraId="4B94BC44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6FA8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523C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0E8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730~fibrinolys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C932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3DC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.90E-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DA2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12, KRT1, FGG</w:t>
            </w:r>
          </w:p>
        </w:tc>
      </w:tr>
      <w:tr w:rsidR="00107E83" w:rsidRPr="005C39D8" w14:paraId="56E96014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750D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56DF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AF5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8286~insulin receptor signaling pathwa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B4E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F32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09E-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4AC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1, INSR, AKT1, PRKCZ, GPLD1, RPE65, IGF1R</w:t>
            </w:r>
          </w:p>
        </w:tc>
      </w:tr>
      <w:tr w:rsidR="00107E83" w:rsidRPr="005C39D8" w14:paraId="5A0BA722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D5A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C413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E6A6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1558~regulation of cell growth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4E8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921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26E-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A8E2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1, IGFBP5, TFRC, IGFBP4, IGFBP3, IGFBP2, IGFBP6</w:t>
            </w:r>
          </w:p>
        </w:tc>
      </w:tr>
      <w:tr w:rsidR="00107E83" w:rsidRPr="005C39D8" w14:paraId="55B371AB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BC1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67D3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904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90277~positive regulation of peptide hormone secre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5A91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4F6B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42E-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A24D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TFR2, FGG</w:t>
            </w:r>
          </w:p>
        </w:tc>
      </w:tr>
      <w:tr w:rsidR="00107E83" w:rsidRPr="005C39D8" w14:paraId="67D7D98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893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090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4FC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158~lipoprotein biosynthet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267A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F83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11E-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1BB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LCAT, APOA1, APOB</w:t>
            </w:r>
          </w:p>
        </w:tc>
      </w:tr>
      <w:tr w:rsidR="00107E83" w:rsidRPr="005C39D8" w14:paraId="5D61327F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E3A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2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ABF8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1B46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7160~cell-matrix adhes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5C3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75A9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47E-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AC20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VTN, ITGB3, ITGB2, FGG, NID1</w:t>
            </w:r>
          </w:p>
        </w:tc>
      </w:tr>
      <w:tr w:rsidR="00107E83" w:rsidRPr="005C39D8" w14:paraId="6C0BD042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B0A5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80A5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6C9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6470~phosphatidylcholine me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EE30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29A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00E-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E38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PON1, LCAT, GPLD1</w:t>
            </w:r>
          </w:p>
        </w:tc>
      </w:tr>
      <w:tr w:rsidR="00107E83" w:rsidRPr="005C39D8" w14:paraId="189B8362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729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7D4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CB0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5907~positive regulation of vasoconstric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B00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9FE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07E-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7D4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, AKT1, ICAM1</w:t>
            </w:r>
          </w:p>
        </w:tc>
      </w:tr>
      <w:tr w:rsidR="00107E83" w:rsidRPr="005C39D8" w14:paraId="41309BDE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17F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08F5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B4F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1258~protein polymeriz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BEE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931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06E-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511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VTN, FGG</w:t>
            </w:r>
          </w:p>
        </w:tc>
      </w:tr>
      <w:tr w:rsidR="00107E83" w:rsidRPr="005C39D8" w14:paraId="0E63DD67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715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BF7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1E57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3700~phospholipid efflux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C0CE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20C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.94E-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601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APOA2, APOC3, APOA1</w:t>
            </w:r>
          </w:p>
        </w:tc>
      </w:tr>
      <w:tr w:rsidR="00107E83" w:rsidRPr="005C39D8" w14:paraId="2D86BEA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79F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1698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181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953~acute-phase respons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253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B10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12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8266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D163, TFR2, HP, LBP, MBL2</w:t>
            </w:r>
          </w:p>
        </w:tc>
      </w:tr>
      <w:tr w:rsidR="00107E83" w:rsidRPr="005C39D8" w14:paraId="30E87A09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AFB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997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24E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903~negative regulation of very-low-density lipoprotein particle remodel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47E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D21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22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FC6B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107E83" w:rsidRPr="005C39D8" w14:paraId="143A16DE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6D4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33DF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D32A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301~cholesterol trans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C14A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1B73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36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A3A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LCAT, APOA1, APOB</w:t>
            </w:r>
          </w:p>
        </w:tc>
      </w:tr>
      <w:tr w:rsidR="00107E83" w:rsidRPr="005C39D8" w14:paraId="748E4301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EF2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A75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9F42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527~platelet aggreg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8E75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E18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36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02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ITGB3, FGG, HBB</w:t>
            </w:r>
          </w:p>
        </w:tc>
      </w:tr>
      <w:tr w:rsidR="00107E83" w:rsidRPr="005C39D8" w14:paraId="48B73A7A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6C2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C136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19F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7596~blood coagul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B24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4BA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86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1E55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ITGB3, FGG, F13A1, HBB, F13B, SERPINA5</w:t>
            </w:r>
          </w:p>
        </w:tc>
      </w:tr>
      <w:tr w:rsidR="00107E83" w:rsidRPr="005C39D8" w14:paraId="29390F74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434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807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53F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90131~mesenchyme migr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915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53B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05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8261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CTA2, ACTA1, ACTC1</w:t>
            </w:r>
          </w:p>
        </w:tc>
      </w:tr>
      <w:tr w:rsidR="00107E83" w:rsidRPr="005C39D8" w14:paraId="72CD0B42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8E3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7D6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7CB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2489~regulation of Cdc42 protein signal transduc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D5E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825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05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114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APOC3, APOA1</w:t>
            </w:r>
          </w:p>
        </w:tc>
      </w:tr>
      <w:tr w:rsidR="00107E83" w:rsidRPr="005C39D8" w14:paraId="209FAE2A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CD9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52B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AA15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0020~regulation of meiotic nuclear divis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CAF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4F2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05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EA0E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DC20, FZR1, CALR</w:t>
            </w:r>
          </w:p>
        </w:tc>
      </w:tr>
      <w:tr w:rsidR="00107E83" w:rsidRPr="005C39D8" w14:paraId="652B7653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387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89B8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26F0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198~cellular response to amino acid starv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CD6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A10A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37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E86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EH1L, MIOS, NPRL2, WDR24</w:t>
            </w:r>
          </w:p>
        </w:tc>
      </w:tr>
      <w:tr w:rsidR="00107E83" w:rsidRPr="005C39D8" w14:paraId="7334D82E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74AF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4708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EA43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328~triglyceride homeostas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C24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086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.04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907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CETP, APOC3, APOA1</w:t>
            </w:r>
          </w:p>
        </w:tc>
      </w:tr>
      <w:tr w:rsidR="00107E83" w:rsidRPr="005C39D8" w14:paraId="6D0F5421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64A5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E6ED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8D9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84~high-density lipoprotein particle clearanc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93C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136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.05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A508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APOA2, APOA1</w:t>
            </w:r>
          </w:p>
        </w:tc>
      </w:tr>
      <w:tr w:rsidR="00107E83" w:rsidRPr="005C39D8" w14:paraId="0349351D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B6C1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DF8E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AF1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2000352~negative regulation of endothelial cell apoptot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959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D80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54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47F0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, ICAM1</w:t>
            </w:r>
          </w:p>
        </w:tc>
      </w:tr>
      <w:tr w:rsidR="00107E83" w:rsidRPr="005C39D8" w14:paraId="09C1BDC7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754C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D305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356D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168~platelet activ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220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EDE0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.78E-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8B12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ITGB3, PRKCE, FGG, AKT1</w:t>
            </w:r>
          </w:p>
        </w:tc>
      </w:tr>
      <w:tr w:rsidR="00107E83" w:rsidRPr="005C39D8" w14:paraId="10F51D4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382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5D1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76AE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951~negative regulation of endopeptidase activit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C36F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4A96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10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6C7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3, VTN, AKT1, LPA, KNG1, SERPINA5</w:t>
            </w:r>
          </w:p>
        </w:tc>
      </w:tr>
      <w:tr w:rsidR="00107E83" w:rsidRPr="005C39D8" w14:paraId="2BB03663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0CCA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6A9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34B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80~high-density lipoprotein particle assembl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6FD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BF5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11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C77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APOA2, APOA1</w:t>
            </w:r>
          </w:p>
        </w:tc>
      </w:tr>
      <w:tr w:rsidR="00107E83" w:rsidRPr="005C39D8" w14:paraId="30D8E1DA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34E1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4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28F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612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663~lipopolysaccharide-mediated signaling pathwa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F16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135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1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506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PRKCE, AKT1, LBP</w:t>
            </w:r>
          </w:p>
        </w:tc>
      </w:tr>
      <w:tr w:rsidR="00107E83" w:rsidRPr="005C39D8" w14:paraId="33681892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3EE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6A6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AB8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1902042~negative regulation of extrinsic apoptotic signaling pathway via death domain receptor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C654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581B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22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790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, ICAM1</w:t>
            </w:r>
          </w:p>
        </w:tc>
      </w:tr>
      <w:tr w:rsidR="00107E83" w:rsidRPr="005C39D8" w14:paraId="79092A6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608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B31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5855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5091~phospholipid homeostas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805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81F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43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A833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CETP, APOA1</w:t>
            </w:r>
          </w:p>
        </w:tc>
      </w:tr>
      <w:tr w:rsidR="00107E83" w:rsidRPr="005C39D8" w14:paraId="4F99621C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8AB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EF8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6340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639~plasminogen activ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176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B83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43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A10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107E83" w:rsidRPr="005C39D8" w14:paraId="1E2616C1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59A7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3E6A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5691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4342~type B pancreatic cell prolifer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C926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A7D5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43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69A3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5, IGFBP4, IGFBP3</w:t>
            </w:r>
          </w:p>
        </w:tc>
      </w:tr>
      <w:tr w:rsidR="00107E83" w:rsidRPr="005C39D8" w14:paraId="3F88871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B27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777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2AE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060~wound heal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B01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6FE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75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A8B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DSP, SCARB1, SMAD3, ITGB3, SCRIB</w:t>
            </w:r>
          </w:p>
        </w:tc>
      </w:tr>
      <w:tr w:rsidR="00107E83" w:rsidRPr="005C39D8" w14:paraId="14F6B56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34D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EF62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6B65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359~vitamin D me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4F4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DDB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78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A9DD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UBN, LRP2, GC</w:t>
            </w:r>
          </w:p>
        </w:tc>
      </w:tr>
      <w:tr w:rsidR="00107E83" w:rsidRPr="005C39D8" w14:paraId="5F46780D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8DD0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F68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FC8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1895~retina homeostas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E8C3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737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1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8E7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ALB, KRT1, RPE65</w:t>
            </w:r>
          </w:p>
        </w:tc>
      </w:tr>
      <w:tr w:rsidR="00107E83" w:rsidRPr="005C39D8" w14:paraId="3F1A280A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8635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BC0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333A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116~positive regulation of heterotypic cell-cell adhes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2AF3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9C23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1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D09B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107E83" w:rsidRPr="005C39D8" w14:paraId="02F9E60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E5D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692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E78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74~low-density lipoprotein particle remodel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356B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2DCE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1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B69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APOA2, APOB</w:t>
            </w:r>
          </w:p>
        </w:tc>
      </w:tr>
      <w:tr w:rsidR="00107E83" w:rsidRPr="005C39D8" w14:paraId="039C00F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30D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1B9C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AF5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763~positive regulation of fibroblast migr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0431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BDA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1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5F4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PRKCE, AKT1, ARHGEF7</w:t>
            </w:r>
          </w:p>
        </w:tc>
      </w:tr>
      <w:tr w:rsidR="00107E83" w:rsidRPr="005C39D8" w14:paraId="0ACAEE0F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CA66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77CD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CE01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7165~signal transduc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71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979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0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F07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IGFBP1, FGA, IGFBP5, IGFBP4, PRKCE, PDE1A, FGG, IGFBP2, TNFRSF10C, PRKCZ, IGF1R, C3, SH3BP2, AKT1, IGFBP6, ARHGEF7</w:t>
            </w:r>
          </w:p>
        </w:tc>
      </w:tr>
      <w:tr w:rsidR="00107E83" w:rsidRPr="005C39D8" w14:paraId="66AA208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B6D5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EB62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E4F8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745~negative regulation of macrophage derived foam cell differenti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EC3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F5F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05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18FE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CETP, ITGB3</w:t>
            </w:r>
          </w:p>
        </w:tc>
      </w:tr>
      <w:tr w:rsidR="00107E83" w:rsidRPr="005C39D8" w14:paraId="3E2E668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C65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DAF8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687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568~positive regulation of insulin-like growth factor receptor signaling pathwa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CE6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425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05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3C2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5, IGFBP4, IGFBP3</w:t>
            </w:r>
          </w:p>
        </w:tc>
      </w:tr>
      <w:tr w:rsidR="00107E83" w:rsidRPr="005C39D8" w14:paraId="44529665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006C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11A4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AD5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629~lipid me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AFDF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3BD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4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365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TP5B, APOF, LCAT, LRP2, LPA, PLTP</w:t>
            </w:r>
          </w:p>
        </w:tc>
      </w:tr>
      <w:tr w:rsidR="00107E83" w:rsidRPr="005C39D8" w14:paraId="69A5FDFB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79C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C66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06C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875~positive regulation of cholesterol efflux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6BE3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A60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54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A7D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PON1, PLTP</w:t>
            </w:r>
          </w:p>
        </w:tc>
      </w:tr>
      <w:tr w:rsidR="00107E83" w:rsidRPr="005C39D8" w14:paraId="65FDAC82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D715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99F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EC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7229~integrin-mediated signaling pathwa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2A8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73D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81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CA1F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TGAM, ITGB3, ITGB2, APOA1, FBLN1</w:t>
            </w:r>
          </w:p>
        </w:tc>
      </w:tr>
      <w:tr w:rsidR="00107E83" w:rsidRPr="005C39D8" w14:paraId="44CED537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FF12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937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1496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3627~cell adhesion mediated by integri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AAFC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6C66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07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439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VTN, ITGB3, ICAM1</w:t>
            </w:r>
          </w:p>
        </w:tc>
      </w:tr>
      <w:tr w:rsidR="00107E83" w:rsidRPr="005C39D8" w14:paraId="7480EE5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6854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0C7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31D9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953~lipoprotein trans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A95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176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07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69F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UBN, LRP2, APOB</w:t>
            </w:r>
          </w:p>
        </w:tc>
      </w:tr>
      <w:tr w:rsidR="00107E83" w:rsidRPr="005C39D8" w14:paraId="38C81038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4FA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AD0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DC1B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7568~ag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004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FD6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26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3EC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1, IGFBP5, CANX, ITGB2, IGFBP2, AKT1</w:t>
            </w:r>
          </w:p>
        </w:tc>
      </w:tr>
      <w:tr w:rsidR="00107E83" w:rsidRPr="005C39D8" w14:paraId="15DEBFA5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14B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6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077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25F5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623~cellular protein complex assembl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5C0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7671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586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A79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107E83" w:rsidRPr="005C39D8" w14:paraId="71C09BA1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ADF7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C308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53E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142~toll-like receptor 4 signaling pathwa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2DE7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9C4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586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E42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TGAM, ITGB2, LBP</w:t>
            </w:r>
          </w:p>
        </w:tc>
      </w:tr>
      <w:tr w:rsidR="00107E83" w:rsidRPr="005C39D8" w14:paraId="11B4D1CF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F60E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649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2F2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628~positive regulation of gene express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CDE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199F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693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69E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CTA2, ACTA1, ACTC1, SMAD3, FBLN1, CALR, APOB</w:t>
            </w:r>
          </w:p>
        </w:tc>
      </w:tr>
      <w:tr w:rsidR="00107E83" w:rsidRPr="005C39D8" w14:paraId="147B24F4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B49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9B5C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FAAF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5921~positive regulation of exocytos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F8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965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794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648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107E83" w:rsidRPr="005C39D8" w14:paraId="6509FAEF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732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F9E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34F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0900~leukocyte migr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67D6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056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795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EA0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TGAM, ITGB3, ITGB2, APOB, ICAM1</w:t>
            </w:r>
          </w:p>
        </w:tc>
      </w:tr>
      <w:tr w:rsidR="00107E83" w:rsidRPr="005C39D8" w14:paraId="1F3C1C89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C834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44C0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656B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906~regulation of glucose me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0CD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B63E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87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7FE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5, IGFBP4, IGFBP3</w:t>
            </w:r>
          </w:p>
        </w:tc>
      </w:tr>
      <w:tr w:rsidR="00107E83" w:rsidRPr="005C39D8" w14:paraId="05EA1608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762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B3D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709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1439~regulation of ubiquitin-protein ligase activity involved in mitotic cell cycl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D02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95CA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949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3B09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DC20, FZR1, FBXO5</w:t>
            </w:r>
          </w:p>
        </w:tc>
      </w:tr>
      <w:tr w:rsidR="00107E83" w:rsidRPr="005C39D8" w14:paraId="2E22B7D5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D27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542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5BF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656~phosphatidylcholine biosynthet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6F7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C06B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116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501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LCAT, APOA1</w:t>
            </w:r>
          </w:p>
        </w:tc>
      </w:tr>
      <w:tr w:rsidR="00107E83" w:rsidRPr="005C39D8" w14:paraId="2E8944E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33DA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BA6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9409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9433~triglyceride ca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95C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C0E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116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1E5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C3, APOA1, APOB</w:t>
            </w:r>
          </w:p>
        </w:tc>
      </w:tr>
      <w:tr w:rsidR="00107E83" w:rsidRPr="005C39D8" w14:paraId="58A2C891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4F0D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28C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F042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6032~viral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E670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D63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276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042E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NUP107, SEH1L, NUP85, APOA2, KRT7, FBLN1, SCRIB</w:t>
            </w:r>
          </w:p>
        </w:tc>
      </w:tr>
      <w:tr w:rsidR="00107E83" w:rsidRPr="005C39D8" w14:paraId="78D0FB52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552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1B1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9A9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90107~regulation of high-density lipoprotein particle assembl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7CC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04C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282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37A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LCAT</w:t>
            </w:r>
          </w:p>
        </w:tc>
      </w:tr>
      <w:tr w:rsidR="00107E83" w:rsidRPr="005C39D8" w14:paraId="627BC8F5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5ED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1473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763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60621~negative regulation of cholesterol im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859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E4CB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282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F88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</w:t>
            </w:r>
          </w:p>
        </w:tc>
      </w:tr>
      <w:tr w:rsidR="00107E83" w:rsidRPr="005C39D8" w14:paraId="5470A0C5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3E6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3E9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426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97460~ferrous iron import into cell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B46D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E05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282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8C0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TFR2</w:t>
            </w:r>
          </w:p>
        </w:tc>
      </w:tr>
      <w:tr w:rsidR="00107E83" w:rsidRPr="005C39D8" w14:paraId="6B7508BB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47B6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0314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716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5920~lipopolysaccharide trans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B3DC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CFDF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282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BE7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LBP</w:t>
            </w:r>
          </w:p>
        </w:tc>
      </w:tr>
      <w:tr w:rsidR="00107E83" w:rsidRPr="005C39D8" w14:paraId="186F80A3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EEA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CA5A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02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1437~positive regulation of ubiquitin-protein ligase activity involved in regulation of mitotic cell cycle transi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53F7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524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29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A27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DC20, FZR1, FBXO5, SKP1</w:t>
            </w:r>
          </w:p>
        </w:tc>
      </w:tr>
      <w:tr w:rsidR="00107E83" w:rsidRPr="005C39D8" w14:paraId="11481DF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9DF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FCA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80C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2008~positive regulation of TOR signal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5FD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94CD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295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961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EH1L, MIOS, WDR24</w:t>
            </w:r>
          </w:p>
        </w:tc>
      </w:tr>
      <w:tr w:rsidR="00107E83" w:rsidRPr="005C39D8" w14:paraId="4088434B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3B2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458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FC6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493~response to dru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623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036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37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7C40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ACTC1, IGFBP2, APOA2, APOA1, CALR, ICAM1</w:t>
            </w:r>
          </w:p>
        </w:tc>
      </w:tr>
      <w:tr w:rsidR="00107E83" w:rsidRPr="005C39D8" w14:paraId="1FAD657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6CA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761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5E3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6718~viral entry into host cell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9E2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0CA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485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9102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TFRC, ITGB3, ICAM1</w:t>
            </w:r>
          </w:p>
        </w:tc>
      </w:tr>
      <w:tr w:rsidR="00107E83" w:rsidRPr="005C39D8" w14:paraId="1AF619DF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29A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D821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F86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0766~positive regulation of phagocytos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B8B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358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48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5F9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3, CALR, MBL2</w:t>
            </w:r>
          </w:p>
        </w:tc>
      </w:tr>
      <w:tr w:rsidR="00107E83" w:rsidRPr="005C39D8" w14:paraId="1A0EBD77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B36B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AE8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0C6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410~positive regulation of MAPK cascad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A3DA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398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535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F8E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4, INSR, PRKCE, IGFBP3</w:t>
            </w:r>
          </w:p>
        </w:tc>
      </w:tr>
      <w:tr w:rsidR="00107E83" w:rsidRPr="005C39D8" w14:paraId="49D8E16A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7484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8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F77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2B61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572~retinol me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E92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F08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585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906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RBP4, TTR, RPE65</w:t>
            </w:r>
          </w:p>
        </w:tc>
      </w:tr>
      <w:tr w:rsidR="00107E83" w:rsidRPr="005C39D8" w14:paraId="4EFA7AA3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6E1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8F06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B7D2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6326~positive regulation of glucose im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23E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FE0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585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8748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NSR, AKT1, PRKCZ</w:t>
            </w:r>
          </w:p>
        </w:tc>
      </w:tr>
      <w:tr w:rsidR="00107E83" w:rsidRPr="005C39D8" w14:paraId="1A2F8921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FB02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4D7E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755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8544~epidermis developmen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E672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7B66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745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E787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DSP, INSR, KRT5, EVPL</w:t>
            </w:r>
          </w:p>
        </w:tc>
      </w:tr>
      <w:tr w:rsidR="00107E83" w:rsidRPr="005C39D8" w14:paraId="0BE7880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770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0132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7CF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409~tRNA export from nucleu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EA1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D50B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792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3B5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NUP107, SEH1L, NUP85</w:t>
            </w:r>
          </w:p>
        </w:tc>
      </w:tr>
      <w:tr w:rsidR="00107E83" w:rsidRPr="005C39D8" w14:paraId="562316C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F49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323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4E8C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827~regulation of glucose trans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4009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7DEA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90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563D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NUP107, SEH1L, NUP85</w:t>
            </w:r>
          </w:p>
        </w:tc>
      </w:tr>
      <w:tr w:rsidR="00107E83" w:rsidRPr="005C39D8" w14:paraId="1EC06FCA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9F9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5E4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E8F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8158~protein oxid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9F1A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436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917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C94A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107E83" w:rsidRPr="005C39D8" w14:paraId="0F8C5E74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D620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E25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F83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4406~adhesion of symbiont to hos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452E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C68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917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1BF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ICAM1</w:t>
            </w:r>
          </w:p>
        </w:tc>
      </w:tr>
      <w:tr w:rsidR="00107E83" w:rsidRPr="005C39D8" w14:paraId="674A64B8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3BB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CDF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F6BD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3572~transferrin trans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25E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642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124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510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TFRC, TFR2</w:t>
            </w:r>
          </w:p>
        </w:tc>
      </w:tr>
      <w:tr w:rsidR="00107E83" w:rsidRPr="005C39D8" w14:paraId="6455D3D1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6D07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4FF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503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641~triglyceride me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D1C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898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124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AE02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APOA2, APOC3</w:t>
            </w:r>
          </w:p>
        </w:tc>
      </w:tr>
      <w:tr w:rsidR="00107E83" w:rsidRPr="005C39D8" w14:paraId="1ABB9F79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D3B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D93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1D5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0714~positive regulation of protein secre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8C1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2C8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239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F6A3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107E83" w:rsidRPr="005C39D8" w14:paraId="0D89611D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19B5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C6F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A50C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811~positive regulation of cell-substrate adhes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925A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39B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478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DC91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VTN, PRKCE, NID1</w:t>
            </w:r>
          </w:p>
        </w:tc>
      </w:tr>
      <w:tr w:rsidR="00107E83" w:rsidRPr="005C39D8" w14:paraId="2F639673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F478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74C5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8D16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897~negative regulation of triglyceride ca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6BC9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4BC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548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86A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C3, GPLD1</w:t>
            </w:r>
          </w:p>
        </w:tc>
      </w:tr>
      <w:tr w:rsidR="00107E83" w:rsidRPr="005C39D8" w14:paraId="0BD8FFD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953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435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C9A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152~induction of bacterial agglutin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21F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0F8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548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032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</w:t>
            </w:r>
          </w:p>
        </w:tc>
      </w:tr>
      <w:tr w:rsidR="00107E83" w:rsidRPr="005C39D8" w14:paraId="76A92D99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A8AF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9BE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741B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60192~negative regulation of lipase activit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DDE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9BC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548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ACA2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107E83" w:rsidRPr="005C39D8" w14:paraId="050E821B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7501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CEB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B00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GO:0071896~protein localization to </w:t>
            </w:r>
            <w:proofErr w:type="spellStart"/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dherens</w:t>
            </w:r>
            <w:proofErr w:type="spellEnd"/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junc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6E8B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599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548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0C9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DSP, SCRIB</w:t>
            </w:r>
          </w:p>
        </w:tc>
      </w:tr>
      <w:tr w:rsidR="00107E83" w:rsidRPr="005C39D8" w14:paraId="2B4719D3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EE5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18A1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AC82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1301~cell divis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D646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25E6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552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D313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DC20, FZR1, SEH1L, PRKCE, FBXO5, EVI5, CDC73</w:t>
            </w:r>
          </w:p>
        </w:tc>
      </w:tr>
      <w:tr w:rsidR="00107E83" w:rsidRPr="005C39D8" w14:paraId="33CE6F83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6889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414D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C7E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374~positive regulation of ERK1 and ERK2 cascad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11E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D59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645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7DB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, PRKCZ, ICAM1</w:t>
            </w:r>
          </w:p>
        </w:tc>
      </w:tr>
      <w:tr w:rsidR="00107E83" w:rsidRPr="005C39D8" w14:paraId="71F978E4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8C2B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B7C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504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593~glucose homeostas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8541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FDAF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737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F136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RBP4, IGFBP5, INSR, AKT1</w:t>
            </w:r>
          </w:p>
        </w:tc>
      </w:tr>
      <w:tr w:rsidR="00107E83" w:rsidRPr="005C39D8" w14:paraId="433C2C9D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FAE8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3F1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F1FF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7155~cell adhes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DD1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08D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86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9E6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VTN, ITGAM, ITGB3, PRKCE, ITGB2, LPP, CD22, ICAM1</w:t>
            </w:r>
          </w:p>
        </w:tc>
      </w:tr>
      <w:tr w:rsidR="00107E83" w:rsidRPr="005C39D8" w14:paraId="129DAEEA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504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CE4C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5B4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7062~sister chromatid cohes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29A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5BF5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878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288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DC20, NUP107, SEH1L, NUP85</w:t>
            </w:r>
          </w:p>
        </w:tc>
      </w:tr>
      <w:tr w:rsidR="00107E83" w:rsidRPr="005C39D8" w14:paraId="3BE3762B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F68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DF9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D80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1649~osteoblast differenti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654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1B6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950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20FC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TP5B, IGFBP5, IGFBP3, AKT1</w:t>
            </w:r>
          </w:p>
        </w:tc>
      </w:tr>
      <w:tr w:rsidR="00107E83" w:rsidRPr="005C39D8" w14:paraId="7D2E0398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30A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C592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EE0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5740~positive regulation of DNA replic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4E6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657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985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164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NSR, CALR, IGF1R</w:t>
            </w:r>
          </w:p>
        </w:tc>
      </w:tr>
      <w:tr w:rsidR="00107E83" w:rsidRPr="005C39D8" w14:paraId="454FF3B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CD6C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0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742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9AB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335~positive regulation of cell migr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68E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D97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101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5E0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MAD3, INSR, TRIP6, STX4, IGF1R</w:t>
            </w:r>
          </w:p>
        </w:tc>
      </w:tr>
      <w:tr w:rsidR="00107E83" w:rsidRPr="005C39D8" w14:paraId="7344A51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6E0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844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62B7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8027~apolipoprotein A-I-mediated signaling pathwa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E4C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F2FE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175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FAA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ITGB3</w:t>
            </w:r>
          </w:p>
        </w:tc>
      </w:tr>
      <w:tr w:rsidR="00107E83" w:rsidRPr="005C39D8" w14:paraId="376F434D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47F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E404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6EB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240~skeletal muscle thin filament assembl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8E9B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8AA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175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6614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CTA1, ACTC1</w:t>
            </w:r>
          </w:p>
        </w:tc>
      </w:tr>
      <w:tr w:rsidR="00107E83" w:rsidRPr="005C39D8" w14:paraId="24534E2E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BEA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F28A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E29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1180~vitamin trans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05C0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6A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175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FBF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1, GC</w:t>
            </w:r>
          </w:p>
        </w:tc>
      </w:tr>
      <w:tr w:rsidR="00107E83" w:rsidRPr="005C39D8" w14:paraId="651EDDC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F7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295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773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0996~positive regulation of lipid catabol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79B4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B6E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175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19A0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PRKCE, APOA2</w:t>
            </w:r>
          </w:p>
        </w:tc>
      </w:tr>
      <w:tr w:rsidR="00107E83" w:rsidRPr="005C39D8" w14:paraId="3047A547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EFF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93F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0943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300~regulation of intestinal cholesterol absorp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D72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7AE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175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252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107E83" w:rsidRPr="005C39D8" w14:paraId="532F9F7E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6E6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46EE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FC66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7077~mitotic nuclear envelope disassembl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B042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B48E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253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9702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NUP107, SEH1L, NUP85</w:t>
            </w:r>
          </w:p>
        </w:tc>
      </w:tr>
      <w:tr w:rsidR="00107E83" w:rsidRPr="005C39D8" w14:paraId="43314932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882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2E4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674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879~cellular iron ion homeostas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266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DAFB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253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A97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TFRC, TFR2</w:t>
            </w:r>
          </w:p>
        </w:tc>
      </w:tr>
      <w:tr w:rsidR="00107E83" w:rsidRPr="005C39D8" w14:paraId="5304C3A9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CC8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DD7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0CFB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595~positive regulation of endothelial cell migr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680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C0E5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53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E28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ITGB3, GPLD1</w:t>
            </w:r>
          </w:p>
        </w:tc>
      </w:tr>
      <w:tr w:rsidR="00107E83" w:rsidRPr="005C39D8" w14:paraId="5E79B5AB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2FED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4CC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9640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954~inflammatory respons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61E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F28E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565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0BFC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3, IGFBP4, ITGB2, TNFRSF10C, AKT1, PRKCZ, KNG1</w:t>
            </w:r>
          </w:p>
        </w:tc>
      </w:tr>
      <w:tr w:rsidR="00107E83" w:rsidRPr="005C39D8" w14:paraId="2B97232A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B378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D86F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06F0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1222~cellular response to lipopolysaccharid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291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B88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640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2D0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LBP, CDC73, ICAM1</w:t>
            </w:r>
          </w:p>
        </w:tc>
      </w:tr>
      <w:tr w:rsidR="00107E83" w:rsidRPr="005C39D8" w14:paraId="07F814AF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CDB1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1E7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70E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8206~peptidyl-methionine modific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FD7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1E5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79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2AE5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107E83" w:rsidRPr="005C39D8" w14:paraId="5D6234CB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2A7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9CC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42B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508~cholesterol impor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1C70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C8CD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79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EA5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APOA1</w:t>
            </w:r>
          </w:p>
        </w:tc>
      </w:tr>
      <w:tr w:rsidR="00107E83" w:rsidRPr="005C39D8" w14:paraId="359E8353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02F2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CE79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D8D8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2740~negative regulation of cytokine secretion involved in immune respons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C6A8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FDD7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79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FF3F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107E83" w:rsidRPr="005C39D8" w14:paraId="79C802C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DD0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E8C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CE1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694~positive regulation of alkaline phosphatase activit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575D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999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79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CDF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MAD3, GPLD1</w:t>
            </w:r>
          </w:p>
        </w:tc>
      </w:tr>
      <w:tr w:rsidR="00107E83" w:rsidRPr="005C39D8" w14:paraId="57503714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878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1D83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EE6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1281~cellular response to iron 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000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A8E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79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CD33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TFR2</w:t>
            </w:r>
          </w:p>
        </w:tc>
      </w:tr>
      <w:tr w:rsidR="00107E83" w:rsidRPr="005C39D8" w14:paraId="43A7A81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E06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64C4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DB2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1346~negative regulation of hydrolase activit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BD96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4E4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79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02B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PRKCZ, SERPINA5</w:t>
            </w:r>
          </w:p>
        </w:tc>
      </w:tr>
      <w:tr w:rsidR="00107E83" w:rsidRPr="005C39D8" w14:paraId="38D5E8F6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819E7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6787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7C33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8149~peptide cross-link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32D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2A47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110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B4A1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DSP, F13A1, EVPL</w:t>
            </w:r>
          </w:p>
        </w:tc>
      </w:tr>
      <w:tr w:rsidR="00107E83" w:rsidRPr="005C39D8" w14:paraId="78385059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FD6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690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211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5733~intracellular transport of viru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264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F04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26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552C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NUP107, SEH1L, NUP85</w:t>
            </w:r>
          </w:p>
        </w:tc>
      </w:tr>
      <w:tr w:rsidR="00107E83" w:rsidRPr="005C39D8" w14:paraId="26700A98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5E9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CB53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13AE6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72~very-low-density lipoprotein particle remodeling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D78A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B5DA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41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196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LCAT</w:t>
            </w:r>
          </w:p>
        </w:tc>
      </w:tr>
      <w:tr w:rsidR="00107E83" w:rsidRPr="005C39D8" w14:paraId="76743A1F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3323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9A539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3542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886~positive regulation of cholesterol storag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C54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CCE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41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1570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APOB</w:t>
            </w:r>
          </w:p>
        </w:tc>
      </w:tr>
      <w:tr w:rsidR="00107E83" w:rsidRPr="005C39D8" w14:paraId="5996E98E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6B943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E1EE0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3418E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1867~complement activation, lectin pathwa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6B7A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78E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41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84F4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KRT1, MBL2</w:t>
            </w:r>
          </w:p>
        </w:tc>
      </w:tr>
      <w:tr w:rsidR="00107E83" w:rsidRPr="005C39D8" w14:paraId="45085B1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AC95A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2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473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6B7D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065~positive regulation of apoptotic proces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07811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B265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439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A2B9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3, AKT1, SCRIB, ARHGEF7, KNG1, GPLD1</w:t>
            </w:r>
          </w:p>
        </w:tc>
      </w:tr>
      <w:tr w:rsidR="00107E83" w:rsidRPr="005C39D8" w14:paraId="3513D170" w14:textId="77777777" w:rsidTr="00107E83">
        <w:trPr>
          <w:gridAfter w:val="1"/>
          <w:wAfter w:w="14" w:type="dxa"/>
          <w:trHeight w:val="227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A48A8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238AF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581E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1934~positive regulation of protein phosphoryla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4EC75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01C2B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864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5A264" w14:textId="77777777" w:rsidR="00107E83" w:rsidRPr="005C39D8" w:rsidRDefault="00107E83" w:rsidP="00107E8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3, ITGB3, INSR, AKT1</w:t>
            </w:r>
          </w:p>
        </w:tc>
      </w:tr>
    </w:tbl>
    <w:p w14:paraId="545679F2" w14:textId="77777777" w:rsidR="00107E83" w:rsidRPr="005C39D8" w:rsidRDefault="00107E83" w:rsidP="00DA478B">
      <w:pPr>
        <w:ind w:firstLine="720"/>
        <w:rPr>
          <w:rFonts w:asciiTheme="majorBidi" w:hAnsiTheme="majorBidi" w:cstheme="majorBidi"/>
          <w:sz w:val="16"/>
          <w:szCs w:val="16"/>
        </w:rPr>
      </w:pPr>
    </w:p>
    <w:p w14:paraId="149124F7" w14:textId="77777777" w:rsidR="00442BC4" w:rsidRPr="00DE09D9" w:rsidRDefault="00FA69B7" w:rsidP="00FA69B7">
      <w:pPr>
        <w:tabs>
          <w:tab w:val="left" w:pos="4170"/>
        </w:tabs>
        <w:rPr>
          <w:rFonts w:asciiTheme="majorBidi" w:hAnsiTheme="majorBidi" w:cstheme="majorBidi"/>
          <w:sz w:val="18"/>
          <w:szCs w:val="18"/>
        </w:rPr>
      </w:pPr>
      <w:r w:rsidRPr="00DE09D9">
        <w:rPr>
          <w:rFonts w:asciiTheme="majorBidi" w:eastAsia="TimesNewRomanPSMT" w:hAnsiTheme="majorBidi" w:cstheme="majorBidi"/>
          <w:b/>
          <w:bCs/>
          <w:sz w:val="18"/>
          <w:szCs w:val="18"/>
        </w:rPr>
        <w:t>Supplementary</w:t>
      </w:r>
      <w:r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442BC4" w:rsidRPr="00DE09D9">
        <w:rPr>
          <w:rFonts w:asciiTheme="majorBidi" w:hAnsiTheme="majorBidi" w:cstheme="majorBidi"/>
          <w:b/>
          <w:bCs/>
          <w:sz w:val="18"/>
          <w:szCs w:val="18"/>
        </w:rPr>
        <w:t>Table</w:t>
      </w:r>
      <w:r w:rsidR="00370D3A"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DE09D9">
        <w:rPr>
          <w:rFonts w:asciiTheme="majorBidi" w:hAnsiTheme="majorBidi" w:cstheme="majorBidi"/>
          <w:b/>
          <w:bCs/>
          <w:sz w:val="18"/>
          <w:szCs w:val="18"/>
        </w:rPr>
        <w:t>S6</w:t>
      </w:r>
      <w:r w:rsidR="00442BC4" w:rsidRPr="00DE09D9">
        <w:rPr>
          <w:rFonts w:asciiTheme="majorBidi" w:hAnsiTheme="majorBidi" w:cstheme="majorBidi"/>
          <w:b/>
          <w:bCs/>
          <w:sz w:val="18"/>
          <w:szCs w:val="18"/>
        </w:rPr>
        <w:t>:</w:t>
      </w:r>
      <w:r w:rsidR="00442BC4" w:rsidRPr="00DE09D9">
        <w:rPr>
          <w:rFonts w:asciiTheme="majorBidi" w:hAnsiTheme="majorBidi" w:cstheme="majorBidi"/>
          <w:sz w:val="18"/>
          <w:szCs w:val="18"/>
        </w:rPr>
        <w:t xml:space="preserve"> Gene ontology enrichment based on cellular components term for merged networks nodes based on significant P-Value.</w:t>
      </w:r>
    </w:p>
    <w:tbl>
      <w:tblPr>
        <w:tblpPr w:leftFromText="180" w:rightFromText="180" w:vertAnchor="text" w:tblpXSpec="center" w:tblpY="1"/>
        <w:tblOverlap w:val="never"/>
        <w:tblW w:w="8970" w:type="dxa"/>
        <w:tblLayout w:type="fixed"/>
        <w:tblLook w:val="04A0" w:firstRow="1" w:lastRow="0" w:firstColumn="1" w:lastColumn="0" w:noHBand="0" w:noVBand="1"/>
      </w:tblPr>
      <w:tblGrid>
        <w:gridCol w:w="464"/>
        <w:gridCol w:w="1883"/>
        <w:gridCol w:w="1520"/>
        <w:gridCol w:w="708"/>
        <w:gridCol w:w="851"/>
        <w:gridCol w:w="3544"/>
      </w:tblGrid>
      <w:tr w:rsidR="00B2671D" w:rsidRPr="005C39D8" w14:paraId="58016A8D" w14:textId="77777777" w:rsidTr="00B2671D">
        <w:trPr>
          <w:trHeight w:val="227"/>
        </w:trPr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3C85C" w14:textId="77777777" w:rsidR="00B2671D" w:rsidRPr="005C39D8" w:rsidRDefault="00B2671D" w:rsidP="00B2671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A46D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ategor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C82A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er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CB3E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F8FF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212A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enes</w:t>
            </w:r>
          </w:p>
        </w:tc>
      </w:tr>
      <w:tr w:rsidR="00B2671D" w:rsidRPr="005C39D8" w14:paraId="45EA570E" w14:textId="77777777" w:rsidTr="00B2671D">
        <w:trPr>
          <w:trHeight w:val="227"/>
        </w:trPr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188C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80C4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156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062~extracellular exoso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A0C8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0165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05E-2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423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ITGAM, TFRC, ITGB3, ITGB2, HP, HBB, ICAM1, SERPINA5, PCMT1, YWHAQ, TUBB3, KRT27, C1RL, LBP, SKP1, DSP, FGB, FGA, CUBN, IGFBP3, KRT1, IGFBP2, FGG, APOA2, KRT7, APOA1, SCRIB, KRT5, ACTA2, ACTA1, RBP4, CANX, GPLD1, CETP, NAXE, PON1, LCAT, FBLN1, HPR, LRP2, NID1, EVPL, PRKCZ, KNG1, C3, VTN, ATP5B, TTR, STX4, IGFBP6, GC, APOB, INSR, F12, APOC3, KRT10, TF, ACTC1, CFHR1, ALB, CALR, CD22</w:t>
            </w:r>
          </w:p>
        </w:tc>
      </w:tr>
      <w:tr w:rsidR="00B2671D" w:rsidRPr="005C39D8" w14:paraId="4AF0D2C4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4A1A7F7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83" w:type="dxa"/>
            <w:noWrap/>
            <w:vAlign w:val="center"/>
            <w:hideMark/>
          </w:tcPr>
          <w:p w14:paraId="7598C7B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0133201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2562~blood microparticle</w:t>
            </w:r>
          </w:p>
        </w:tc>
        <w:tc>
          <w:tcPr>
            <w:tcW w:w="708" w:type="dxa"/>
            <w:noWrap/>
            <w:vAlign w:val="center"/>
            <w:hideMark/>
          </w:tcPr>
          <w:p w14:paraId="2161B219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14:paraId="3BFA29F9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45E-23</w:t>
            </w:r>
          </w:p>
        </w:tc>
        <w:tc>
          <w:tcPr>
            <w:tcW w:w="3544" w:type="dxa"/>
            <w:noWrap/>
            <w:vAlign w:val="center"/>
            <w:hideMark/>
          </w:tcPr>
          <w:p w14:paraId="0728FFF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TFRC, PON1, KRT1, FGG, HP, APOA2, HBB, APOA1, F13A1, HPR, KNG1, C3, VTN, ACTA1, TF, ACTC1, CFHR1, ALB, GC, APOL1</w:t>
            </w:r>
          </w:p>
        </w:tc>
      </w:tr>
      <w:tr w:rsidR="00B2671D" w:rsidRPr="005C39D8" w14:paraId="0883C808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13D284D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83" w:type="dxa"/>
            <w:noWrap/>
            <w:vAlign w:val="center"/>
            <w:hideMark/>
          </w:tcPr>
          <w:p w14:paraId="0E3F0B9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23AB7CE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615~extracellular space</w:t>
            </w:r>
          </w:p>
        </w:tc>
        <w:tc>
          <w:tcPr>
            <w:tcW w:w="708" w:type="dxa"/>
            <w:noWrap/>
            <w:vAlign w:val="center"/>
            <w:hideMark/>
          </w:tcPr>
          <w:p w14:paraId="04E2E7A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851" w:type="dxa"/>
            <w:noWrap/>
            <w:vAlign w:val="center"/>
            <w:hideMark/>
          </w:tcPr>
          <w:p w14:paraId="0FDEE88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89E-22</w:t>
            </w:r>
          </w:p>
        </w:tc>
        <w:tc>
          <w:tcPr>
            <w:tcW w:w="3544" w:type="dxa"/>
            <w:noWrap/>
            <w:vAlign w:val="center"/>
            <w:hideMark/>
          </w:tcPr>
          <w:p w14:paraId="758B9FF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ITGAM, NAXE, TFRC, PON1, HP, LCAT, FBLN1, KNG1, SERPINA5, ICAM1, C3, ADAMTS4, VTN, TTR, C1RL, STX4, LBP, IGFBP6, GC, APOB, APOL1, PLTP, MBL2, FGB, IGFBP1, FGA, IGFBP4, IGFBP3, F12, KRT1, FGG, IGFBP2, APOA1, APOC3, KRT10, ACTA2, ACTA1, TF, RBP4, ACTC1, CFHR1, ALB, CALR, GPLD1</w:t>
            </w:r>
          </w:p>
        </w:tc>
      </w:tr>
      <w:tr w:rsidR="00B2671D" w:rsidRPr="005C39D8" w14:paraId="43363FEB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429D888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883" w:type="dxa"/>
            <w:noWrap/>
            <w:vAlign w:val="center"/>
            <w:hideMark/>
          </w:tcPr>
          <w:p w14:paraId="308BE15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01516E5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576~extracellular region</w:t>
            </w:r>
          </w:p>
        </w:tc>
        <w:tc>
          <w:tcPr>
            <w:tcW w:w="708" w:type="dxa"/>
            <w:noWrap/>
            <w:vAlign w:val="center"/>
            <w:hideMark/>
          </w:tcPr>
          <w:p w14:paraId="2C0323B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851" w:type="dxa"/>
            <w:noWrap/>
            <w:vAlign w:val="center"/>
            <w:hideMark/>
          </w:tcPr>
          <w:p w14:paraId="0F7D5BE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17E-18</w:t>
            </w:r>
          </w:p>
        </w:tc>
        <w:tc>
          <w:tcPr>
            <w:tcW w:w="3544" w:type="dxa"/>
            <w:noWrap/>
            <w:vAlign w:val="center"/>
            <w:hideMark/>
          </w:tcPr>
          <w:p w14:paraId="573C668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NAXE, TFRC, PON1, HP, LCAT, HBB, F13A1, FBLN1, HPR, NID1, KNG1, SERPINA5, C3, ADAMTS4, VTN, TTR, APOF, LBP, IGFBP6, GC, APOB, APOL1, PLTP, MBL2, FGB, IGFBP1, FGA, CD163, IGFBP5, IGFBP4, IGFBP3, F12, FGG, IGFBP2, APOA2, APOA1, APOC3, TF, RBP4, ALB, F13B, CALR, LPA</w:t>
            </w:r>
          </w:p>
        </w:tc>
      </w:tr>
      <w:tr w:rsidR="00B2671D" w:rsidRPr="005C39D8" w14:paraId="57820821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133EE7B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883" w:type="dxa"/>
            <w:noWrap/>
            <w:vAlign w:val="center"/>
            <w:hideMark/>
          </w:tcPr>
          <w:p w14:paraId="6F4B82E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3EE9158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64~high-density lipoprotein particle</w:t>
            </w:r>
          </w:p>
        </w:tc>
        <w:tc>
          <w:tcPr>
            <w:tcW w:w="708" w:type="dxa"/>
            <w:noWrap/>
            <w:vAlign w:val="center"/>
            <w:hideMark/>
          </w:tcPr>
          <w:p w14:paraId="0EEBDEF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09D4A9E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34E-11</w:t>
            </w:r>
          </w:p>
        </w:tc>
        <w:tc>
          <w:tcPr>
            <w:tcW w:w="3544" w:type="dxa"/>
            <w:noWrap/>
            <w:vAlign w:val="center"/>
            <w:hideMark/>
          </w:tcPr>
          <w:p w14:paraId="3E86E16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CETP, PON1, APOA2, APOF, LCAT, APOA1, APOL1</w:t>
            </w:r>
          </w:p>
        </w:tc>
      </w:tr>
      <w:tr w:rsidR="00B2671D" w:rsidRPr="005C39D8" w14:paraId="2F10F20C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327EC06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883" w:type="dxa"/>
            <w:noWrap/>
            <w:vAlign w:val="center"/>
            <w:hideMark/>
          </w:tcPr>
          <w:p w14:paraId="43A887F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3374BFF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66~spherical high-density lipoprotein particle</w:t>
            </w:r>
          </w:p>
        </w:tc>
        <w:tc>
          <w:tcPr>
            <w:tcW w:w="708" w:type="dxa"/>
            <w:noWrap/>
            <w:vAlign w:val="center"/>
            <w:hideMark/>
          </w:tcPr>
          <w:p w14:paraId="20F500C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722CC0C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.02E-08</w:t>
            </w:r>
          </w:p>
        </w:tc>
        <w:tc>
          <w:tcPr>
            <w:tcW w:w="3544" w:type="dxa"/>
            <w:noWrap/>
            <w:vAlign w:val="center"/>
            <w:hideMark/>
          </w:tcPr>
          <w:p w14:paraId="39EC088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PON1, APOA2, APOC3, APOA1, HPR</w:t>
            </w:r>
          </w:p>
        </w:tc>
      </w:tr>
      <w:tr w:rsidR="00B2671D" w:rsidRPr="005C39D8" w14:paraId="16ED201A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3822949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883" w:type="dxa"/>
            <w:noWrap/>
            <w:vAlign w:val="center"/>
            <w:hideMark/>
          </w:tcPr>
          <w:p w14:paraId="21AC5E9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6CB4D37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9986~cell surface</w:t>
            </w:r>
          </w:p>
        </w:tc>
        <w:tc>
          <w:tcPr>
            <w:tcW w:w="708" w:type="dxa"/>
            <w:noWrap/>
            <w:vAlign w:val="center"/>
            <w:hideMark/>
          </w:tcPr>
          <w:p w14:paraId="7021608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14:paraId="4B82302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13E-07</w:t>
            </w:r>
          </w:p>
        </w:tc>
        <w:tc>
          <w:tcPr>
            <w:tcW w:w="3544" w:type="dxa"/>
            <w:noWrap/>
            <w:vAlign w:val="center"/>
            <w:hideMark/>
          </w:tcPr>
          <w:p w14:paraId="5C7F33A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SCARB1, ITGAM, TFRC, ITGB3, ITGB2, FGG, APOA1, ICAM1, ATP5B, TF, STX4, CALR, LBP, MBL2</w:t>
            </w:r>
          </w:p>
        </w:tc>
      </w:tr>
      <w:tr w:rsidR="00B2671D" w:rsidRPr="005C39D8" w14:paraId="24000D5B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21F5532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883" w:type="dxa"/>
            <w:noWrap/>
            <w:vAlign w:val="center"/>
            <w:hideMark/>
          </w:tcPr>
          <w:p w14:paraId="5B839A2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62BD3FE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1682~endocytic vesicle lumen</w:t>
            </w:r>
          </w:p>
        </w:tc>
        <w:tc>
          <w:tcPr>
            <w:tcW w:w="708" w:type="dxa"/>
            <w:noWrap/>
            <w:vAlign w:val="center"/>
            <w:hideMark/>
          </w:tcPr>
          <w:p w14:paraId="11495F2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46D52E8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01E-06</w:t>
            </w:r>
          </w:p>
        </w:tc>
        <w:tc>
          <w:tcPr>
            <w:tcW w:w="3544" w:type="dxa"/>
            <w:noWrap/>
            <w:vAlign w:val="center"/>
            <w:hideMark/>
          </w:tcPr>
          <w:p w14:paraId="7B6670B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HP, HBB, APOA1, CALR, APOB</w:t>
            </w:r>
          </w:p>
        </w:tc>
      </w:tr>
      <w:tr w:rsidR="00B2671D" w:rsidRPr="005C39D8" w14:paraId="2BB32A09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310D17E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9</w:t>
            </w:r>
          </w:p>
        </w:tc>
        <w:tc>
          <w:tcPr>
            <w:tcW w:w="1883" w:type="dxa"/>
            <w:noWrap/>
            <w:vAlign w:val="center"/>
            <w:hideMark/>
          </w:tcPr>
          <w:p w14:paraId="5E5BBDF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0093383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61~very-low-density lipoprotein particle</w:t>
            </w:r>
          </w:p>
        </w:tc>
        <w:tc>
          <w:tcPr>
            <w:tcW w:w="708" w:type="dxa"/>
            <w:noWrap/>
            <w:vAlign w:val="center"/>
            <w:hideMark/>
          </w:tcPr>
          <w:p w14:paraId="2ADFA7F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613C55D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25E-06</w:t>
            </w:r>
          </w:p>
        </w:tc>
        <w:tc>
          <w:tcPr>
            <w:tcW w:w="3544" w:type="dxa"/>
            <w:noWrap/>
            <w:vAlign w:val="center"/>
            <w:hideMark/>
          </w:tcPr>
          <w:p w14:paraId="62B743D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, APOB, APOL1</w:t>
            </w:r>
          </w:p>
        </w:tc>
      </w:tr>
      <w:tr w:rsidR="00B2671D" w:rsidRPr="005C39D8" w14:paraId="550D7E4C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1360705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883" w:type="dxa"/>
            <w:noWrap/>
            <w:vAlign w:val="center"/>
            <w:hideMark/>
          </w:tcPr>
          <w:p w14:paraId="75C18D1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1D4FB2D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1903561~extracellular vesicle</w:t>
            </w:r>
          </w:p>
        </w:tc>
        <w:tc>
          <w:tcPr>
            <w:tcW w:w="708" w:type="dxa"/>
            <w:noWrap/>
            <w:vAlign w:val="center"/>
            <w:hideMark/>
          </w:tcPr>
          <w:p w14:paraId="158D583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6A7F36C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14E-05</w:t>
            </w:r>
          </w:p>
        </w:tc>
        <w:tc>
          <w:tcPr>
            <w:tcW w:w="3544" w:type="dxa"/>
            <w:noWrap/>
            <w:vAlign w:val="center"/>
            <w:hideMark/>
          </w:tcPr>
          <w:p w14:paraId="2D669FC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PCMT1, TFRC, ITGB2, APOA1</w:t>
            </w:r>
          </w:p>
        </w:tc>
      </w:tr>
      <w:tr w:rsidR="00B2671D" w:rsidRPr="005C39D8" w14:paraId="405E8828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01B308F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883" w:type="dxa"/>
            <w:noWrap/>
            <w:vAlign w:val="center"/>
            <w:hideMark/>
          </w:tcPr>
          <w:p w14:paraId="4C6CDAE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0715C51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577~fibrinogen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69366AD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67AE1E2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66E-05</w:t>
            </w:r>
          </w:p>
        </w:tc>
        <w:tc>
          <w:tcPr>
            <w:tcW w:w="3544" w:type="dxa"/>
            <w:noWrap/>
            <w:vAlign w:val="center"/>
            <w:hideMark/>
          </w:tcPr>
          <w:p w14:paraId="1DC8EDF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, FBLN1</w:t>
            </w:r>
          </w:p>
        </w:tc>
      </w:tr>
      <w:tr w:rsidR="00B2671D" w:rsidRPr="005C39D8" w14:paraId="7FB5EAF8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059A356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883" w:type="dxa"/>
            <w:noWrap/>
            <w:vAlign w:val="center"/>
            <w:hideMark/>
          </w:tcPr>
          <w:p w14:paraId="0800A11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1B2FD66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093~platelet alpha granule lumen</w:t>
            </w:r>
          </w:p>
        </w:tc>
        <w:tc>
          <w:tcPr>
            <w:tcW w:w="708" w:type="dxa"/>
            <w:noWrap/>
            <w:vAlign w:val="center"/>
            <w:hideMark/>
          </w:tcPr>
          <w:p w14:paraId="1541F7D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1ECE416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83E-05</w:t>
            </w:r>
          </w:p>
        </w:tc>
        <w:tc>
          <w:tcPr>
            <w:tcW w:w="3544" w:type="dxa"/>
            <w:noWrap/>
            <w:vAlign w:val="center"/>
            <w:hideMark/>
          </w:tcPr>
          <w:p w14:paraId="69AF289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ALB, FGG, F13A1, KNG1</w:t>
            </w:r>
          </w:p>
        </w:tc>
      </w:tr>
      <w:tr w:rsidR="00B2671D" w:rsidRPr="005C39D8" w14:paraId="7EA22382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0104276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83" w:type="dxa"/>
            <w:noWrap/>
            <w:vAlign w:val="center"/>
            <w:hideMark/>
          </w:tcPr>
          <w:p w14:paraId="176959D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3FA84D6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9897~external side of plasma membrane</w:t>
            </w:r>
          </w:p>
        </w:tc>
        <w:tc>
          <w:tcPr>
            <w:tcW w:w="708" w:type="dxa"/>
            <w:noWrap/>
            <w:vAlign w:val="center"/>
            <w:hideMark/>
          </w:tcPr>
          <w:p w14:paraId="36ADFB3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4B8A3A5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95E-05</w:t>
            </w:r>
          </w:p>
        </w:tc>
        <w:tc>
          <w:tcPr>
            <w:tcW w:w="3544" w:type="dxa"/>
            <w:noWrap/>
            <w:vAlign w:val="center"/>
            <w:hideMark/>
          </w:tcPr>
          <w:p w14:paraId="10ED675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FGB, FGA, TFRC, TFR2, FGG, CALR, SERPINA5, ICAM1</w:t>
            </w:r>
          </w:p>
        </w:tc>
      </w:tr>
      <w:tr w:rsidR="00B2671D" w:rsidRPr="005C39D8" w14:paraId="14C600BB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2D39273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883" w:type="dxa"/>
            <w:noWrap/>
            <w:vAlign w:val="center"/>
            <w:hideMark/>
          </w:tcPr>
          <w:p w14:paraId="04A14B1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3ACB2F8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012~extracellular matrix</w:t>
            </w:r>
          </w:p>
        </w:tc>
        <w:tc>
          <w:tcPr>
            <w:tcW w:w="708" w:type="dxa"/>
            <w:noWrap/>
            <w:vAlign w:val="center"/>
            <w:hideMark/>
          </w:tcPr>
          <w:p w14:paraId="1FEA933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051EDB5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.68E-05</w:t>
            </w:r>
          </w:p>
        </w:tc>
        <w:tc>
          <w:tcPr>
            <w:tcW w:w="3544" w:type="dxa"/>
            <w:noWrap/>
            <w:vAlign w:val="center"/>
            <w:hideMark/>
          </w:tcPr>
          <w:p w14:paraId="0BD2103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DAMTS4, DSP, VTN, ATP5B, CANX, KRT1, FBLN1, CALR, NID1, TOMM20</w:t>
            </w:r>
          </w:p>
        </w:tc>
      </w:tr>
      <w:tr w:rsidR="00B2671D" w:rsidRPr="005C39D8" w14:paraId="0145A99F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0B16B01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883" w:type="dxa"/>
            <w:noWrap/>
            <w:vAlign w:val="center"/>
            <w:hideMark/>
          </w:tcPr>
          <w:p w14:paraId="006F52D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49CA5AD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627~chylomicron</w:t>
            </w:r>
          </w:p>
        </w:tc>
        <w:tc>
          <w:tcPr>
            <w:tcW w:w="708" w:type="dxa"/>
            <w:noWrap/>
            <w:vAlign w:val="center"/>
            <w:hideMark/>
          </w:tcPr>
          <w:p w14:paraId="730D098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5632A62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03E-05</w:t>
            </w:r>
          </w:p>
        </w:tc>
        <w:tc>
          <w:tcPr>
            <w:tcW w:w="3544" w:type="dxa"/>
            <w:noWrap/>
            <w:vAlign w:val="center"/>
            <w:hideMark/>
          </w:tcPr>
          <w:p w14:paraId="701C1B0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, APOB</w:t>
            </w:r>
          </w:p>
        </w:tc>
      </w:tr>
      <w:tr w:rsidR="00B2671D" w:rsidRPr="005C39D8" w14:paraId="3E4E775C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6888F6B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883" w:type="dxa"/>
            <w:noWrap/>
            <w:vAlign w:val="center"/>
            <w:hideMark/>
          </w:tcPr>
          <w:p w14:paraId="696E1FB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40C405E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091~platelet alpha granule</w:t>
            </w:r>
          </w:p>
        </w:tc>
        <w:tc>
          <w:tcPr>
            <w:tcW w:w="708" w:type="dxa"/>
            <w:noWrap/>
            <w:vAlign w:val="center"/>
            <w:hideMark/>
          </w:tcPr>
          <w:p w14:paraId="3B24296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7554C86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03E-05</w:t>
            </w:r>
          </w:p>
        </w:tc>
        <w:tc>
          <w:tcPr>
            <w:tcW w:w="3544" w:type="dxa"/>
            <w:noWrap/>
            <w:vAlign w:val="center"/>
            <w:hideMark/>
          </w:tcPr>
          <w:p w14:paraId="5099FB6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, SERPINA5</w:t>
            </w:r>
          </w:p>
        </w:tc>
      </w:tr>
      <w:tr w:rsidR="00B2671D" w:rsidRPr="005C39D8" w14:paraId="5BC04DBE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6345CF3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883" w:type="dxa"/>
            <w:noWrap/>
            <w:vAlign w:val="center"/>
            <w:hideMark/>
          </w:tcPr>
          <w:p w14:paraId="082ABC0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6A7B627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235~receptor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1A7CF22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46629F3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09E-04</w:t>
            </w:r>
          </w:p>
        </w:tc>
        <w:tc>
          <w:tcPr>
            <w:tcW w:w="3544" w:type="dxa"/>
            <w:noWrap/>
            <w:vAlign w:val="center"/>
            <w:hideMark/>
          </w:tcPr>
          <w:p w14:paraId="508364D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MAD3, ITGB3, INSR, ITGB2, INSRR, LRP2, IGF1R</w:t>
            </w:r>
          </w:p>
        </w:tc>
      </w:tr>
      <w:tr w:rsidR="00B2671D" w:rsidRPr="005C39D8" w14:paraId="53AB98B4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7B73505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883" w:type="dxa"/>
            <w:noWrap/>
            <w:vAlign w:val="center"/>
            <w:hideMark/>
          </w:tcPr>
          <w:p w14:paraId="11DEA73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25C117F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139~endocytic vesicle</w:t>
            </w:r>
          </w:p>
        </w:tc>
        <w:tc>
          <w:tcPr>
            <w:tcW w:w="708" w:type="dxa"/>
            <w:noWrap/>
            <w:vAlign w:val="center"/>
            <w:hideMark/>
          </w:tcPr>
          <w:p w14:paraId="7BC1EAD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595A770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94E-04</w:t>
            </w:r>
          </w:p>
        </w:tc>
        <w:tc>
          <w:tcPr>
            <w:tcW w:w="3544" w:type="dxa"/>
            <w:noWrap/>
            <w:vAlign w:val="center"/>
            <w:hideMark/>
          </w:tcPr>
          <w:p w14:paraId="7E95CB7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CUBN, TF, APOA1, LRP2</w:t>
            </w:r>
          </w:p>
        </w:tc>
      </w:tr>
      <w:tr w:rsidR="00B2671D" w:rsidRPr="005C39D8" w14:paraId="6C10CADD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790E109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883" w:type="dxa"/>
            <w:noWrap/>
            <w:vAlign w:val="center"/>
            <w:hideMark/>
          </w:tcPr>
          <w:p w14:paraId="2BA09EC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4BF8B57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4297~cell body</w:t>
            </w:r>
          </w:p>
        </w:tc>
        <w:tc>
          <w:tcPr>
            <w:tcW w:w="708" w:type="dxa"/>
            <w:noWrap/>
            <w:vAlign w:val="center"/>
            <w:hideMark/>
          </w:tcPr>
          <w:p w14:paraId="1F56DA1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61F99D3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31E-04</w:t>
            </w:r>
          </w:p>
        </w:tc>
        <w:tc>
          <w:tcPr>
            <w:tcW w:w="3544" w:type="dxa"/>
            <w:noWrap/>
            <w:vAlign w:val="center"/>
            <w:hideMark/>
          </w:tcPr>
          <w:p w14:paraId="4011204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CTA2, ACTA1, ACTC1, NAXE, RPE65</w:t>
            </w:r>
          </w:p>
        </w:tc>
      </w:tr>
      <w:tr w:rsidR="00B2671D" w:rsidRPr="005C39D8" w14:paraId="69C5D5B8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5B43768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883" w:type="dxa"/>
            <w:noWrap/>
            <w:vAlign w:val="center"/>
            <w:hideMark/>
          </w:tcPr>
          <w:p w14:paraId="4626BE6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5764744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819~spindle</w:t>
            </w:r>
          </w:p>
        </w:tc>
        <w:tc>
          <w:tcPr>
            <w:tcW w:w="708" w:type="dxa"/>
            <w:noWrap/>
            <w:vAlign w:val="center"/>
            <w:hideMark/>
          </w:tcPr>
          <w:p w14:paraId="43CE8ED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664B3C1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68E-04</w:t>
            </w:r>
          </w:p>
        </w:tc>
        <w:tc>
          <w:tcPr>
            <w:tcW w:w="3544" w:type="dxa"/>
            <w:noWrap/>
            <w:vAlign w:val="center"/>
            <w:hideMark/>
          </w:tcPr>
          <w:p w14:paraId="6F4CA0E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DC20, NUP85, MAP7D1, AKT1, FBXO5, EVI5</w:t>
            </w:r>
          </w:p>
        </w:tc>
      </w:tr>
      <w:tr w:rsidR="00B2671D" w:rsidRPr="005C39D8" w14:paraId="65CA7DE7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65A4F45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883" w:type="dxa"/>
            <w:noWrap/>
            <w:vAlign w:val="center"/>
            <w:hideMark/>
          </w:tcPr>
          <w:p w14:paraId="043EC18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7692ADD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234~protein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7424A0A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3C33BDF9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69E-04</w:t>
            </w:r>
          </w:p>
        </w:tc>
        <w:tc>
          <w:tcPr>
            <w:tcW w:w="3544" w:type="dxa"/>
            <w:noWrap/>
            <w:vAlign w:val="center"/>
            <w:hideMark/>
          </w:tcPr>
          <w:p w14:paraId="280BBFD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CTA2, CDC20, RBP4, TTR, YWHAQ, CANX, ALB, AKT1, ARHGEF7, SERPINA5</w:t>
            </w:r>
          </w:p>
        </w:tc>
      </w:tr>
      <w:tr w:rsidR="00B2671D" w:rsidRPr="005C39D8" w14:paraId="02D56F49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244D03F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883" w:type="dxa"/>
            <w:noWrap/>
            <w:vAlign w:val="center"/>
            <w:hideMark/>
          </w:tcPr>
          <w:p w14:paraId="399E475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0824A7C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1990712~HFE-transferrin receptor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01466EB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0611428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.52E-04</w:t>
            </w:r>
          </w:p>
        </w:tc>
        <w:tc>
          <w:tcPr>
            <w:tcW w:w="3544" w:type="dxa"/>
            <w:noWrap/>
            <w:vAlign w:val="center"/>
            <w:hideMark/>
          </w:tcPr>
          <w:p w14:paraId="5F3156A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TFRC, TFR2</w:t>
            </w:r>
          </w:p>
        </w:tc>
      </w:tr>
      <w:tr w:rsidR="00B2671D" w:rsidRPr="005C39D8" w14:paraId="4DE17710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511B035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883" w:type="dxa"/>
            <w:noWrap/>
            <w:vAlign w:val="center"/>
            <w:hideMark/>
          </w:tcPr>
          <w:p w14:paraId="145CB0F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42FE150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080~nuclear pore outer ring</w:t>
            </w:r>
          </w:p>
        </w:tc>
        <w:tc>
          <w:tcPr>
            <w:tcW w:w="708" w:type="dxa"/>
            <w:noWrap/>
            <w:vAlign w:val="center"/>
            <w:hideMark/>
          </w:tcPr>
          <w:p w14:paraId="287A705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7C345A3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518</w:t>
            </w:r>
          </w:p>
        </w:tc>
        <w:tc>
          <w:tcPr>
            <w:tcW w:w="3544" w:type="dxa"/>
            <w:noWrap/>
            <w:vAlign w:val="center"/>
            <w:hideMark/>
          </w:tcPr>
          <w:p w14:paraId="7F7530E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NUP107, SEH1L, NUP85</w:t>
            </w:r>
          </w:p>
        </w:tc>
      </w:tr>
      <w:tr w:rsidR="00B2671D" w:rsidRPr="005C39D8" w14:paraId="65F9E220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5DA191B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883" w:type="dxa"/>
            <w:noWrap/>
            <w:vAlign w:val="center"/>
            <w:hideMark/>
          </w:tcPr>
          <w:p w14:paraId="1A60828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037B8B5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61700~GATOR2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359C975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5365BFB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518</w:t>
            </w:r>
          </w:p>
        </w:tc>
        <w:tc>
          <w:tcPr>
            <w:tcW w:w="3544" w:type="dxa"/>
            <w:noWrap/>
            <w:vAlign w:val="center"/>
            <w:hideMark/>
          </w:tcPr>
          <w:p w14:paraId="0177A4C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EH1L, MIOS, WDR24</w:t>
            </w:r>
          </w:p>
        </w:tc>
      </w:tr>
      <w:tr w:rsidR="00B2671D" w:rsidRPr="005C39D8" w14:paraId="54AD4EA1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3E64D26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883" w:type="dxa"/>
            <w:noWrap/>
            <w:vAlign w:val="center"/>
            <w:hideMark/>
          </w:tcPr>
          <w:p w14:paraId="3CE954A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5E612ED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829~cytosol</w:t>
            </w:r>
          </w:p>
        </w:tc>
        <w:tc>
          <w:tcPr>
            <w:tcW w:w="708" w:type="dxa"/>
            <w:noWrap/>
            <w:vAlign w:val="center"/>
            <w:hideMark/>
          </w:tcPr>
          <w:p w14:paraId="514F7D7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851" w:type="dxa"/>
            <w:noWrap/>
            <w:vAlign w:val="center"/>
            <w:hideMark/>
          </w:tcPr>
          <w:p w14:paraId="718E473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4968</w:t>
            </w:r>
          </w:p>
        </w:tc>
        <w:tc>
          <w:tcPr>
            <w:tcW w:w="3544" w:type="dxa"/>
            <w:noWrap/>
            <w:vAlign w:val="center"/>
            <w:hideMark/>
          </w:tcPr>
          <w:p w14:paraId="7A4F70F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EH1L, NUP107, NAXE, PDE1A, HBB, PRKCZ, CALB2, CDC20, PCMT1, FZR1, YWHAQ, NUP85, AKT1, STX4, FBXO5, GC, APOB, EVI5, SERF2, SKP1, CUBN, SMAD3, PRKCE, APOA2, APOA1, KRT5, ACTA2, ACTA1, RBP4, ACTC1, CALR, ARHGEF7, TJP2</w:t>
            </w:r>
          </w:p>
        </w:tc>
      </w:tr>
      <w:tr w:rsidR="00B2671D" w:rsidRPr="005C39D8" w14:paraId="35823148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17AE586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883" w:type="dxa"/>
            <w:noWrap/>
            <w:vAlign w:val="center"/>
            <w:hideMark/>
          </w:tcPr>
          <w:p w14:paraId="1682EA39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37604F0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027~lamellipodium</w:t>
            </w:r>
          </w:p>
        </w:tc>
        <w:tc>
          <w:tcPr>
            <w:tcW w:w="708" w:type="dxa"/>
            <w:noWrap/>
            <w:vAlign w:val="center"/>
            <w:hideMark/>
          </w:tcPr>
          <w:p w14:paraId="04C4432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78508B2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6415</w:t>
            </w:r>
          </w:p>
        </w:tc>
        <w:tc>
          <w:tcPr>
            <w:tcW w:w="3544" w:type="dxa"/>
            <w:noWrap/>
            <w:vAlign w:val="center"/>
            <w:hideMark/>
          </w:tcPr>
          <w:p w14:paraId="44F63CA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CTA2, ACTA1, ACTC1, SCRIB, STX4, ARHGEF7</w:t>
            </w:r>
          </w:p>
        </w:tc>
      </w:tr>
      <w:tr w:rsidR="00B2671D" w:rsidRPr="005C39D8" w14:paraId="655065CF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5EA963B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883" w:type="dxa"/>
            <w:noWrap/>
            <w:vAlign w:val="center"/>
            <w:hideMark/>
          </w:tcPr>
          <w:p w14:paraId="2363EF3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4BDC517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905~clathrin-coated pit</w:t>
            </w:r>
          </w:p>
        </w:tc>
        <w:tc>
          <w:tcPr>
            <w:tcW w:w="708" w:type="dxa"/>
            <w:noWrap/>
            <w:vAlign w:val="center"/>
            <w:hideMark/>
          </w:tcPr>
          <w:p w14:paraId="5E2D34B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074B3F9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2457</w:t>
            </w:r>
          </w:p>
        </w:tc>
        <w:tc>
          <w:tcPr>
            <w:tcW w:w="3544" w:type="dxa"/>
            <w:noWrap/>
            <w:vAlign w:val="center"/>
            <w:hideMark/>
          </w:tcPr>
          <w:p w14:paraId="6CD292A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UBN, TF, TFRC, LRP2</w:t>
            </w:r>
          </w:p>
        </w:tc>
      </w:tr>
      <w:tr w:rsidR="00B2671D" w:rsidRPr="005C39D8" w14:paraId="6F804140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585E93E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28</w:t>
            </w:r>
          </w:p>
        </w:tc>
        <w:tc>
          <w:tcPr>
            <w:tcW w:w="1883" w:type="dxa"/>
            <w:noWrap/>
            <w:vAlign w:val="center"/>
            <w:hideMark/>
          </w:tcPr>
          <w:p w14:paraId="3F5E1A9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182E890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6020~membrane</w:t>
            </w:r>
          </w:p>
        </w:tc>
        <w:tc>
          <w:tcPr>
            <w:tcW w:w="708" w:type="dxa"/>
            <w:noWrap/>
            <w:vAlign w:val="center"/>
            <w:hideMark/>
          </w:tcPr>
          <w:p w14:paraId="4C4C265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14:paraId="2067AC0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5042</w:t>
            </w:r>
          </w:p>
        </w:tc>
        <w:tc>
          <w:tcPr>
            <w:tcW w:w="3544" w:type="dxa"/>
            <w:noWrap/>
            <w:vAlign w:val="center"/>
            <w:hideMark/>
          </w:tcPr>
          <w:p w14:paraId="44403D6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UBN, CD163, NUP107, TFRC, INSR, KRT1, ITGB2, INSRR, KRT5, KRT10, PRKCZ, RPE65, SERPINA5, ICAM1, IGF1R, ATP5B, ACTC1, EXOSC10, YWHAQ, NUP85, CANX, STX4, CALR, LBP</w:t>
            </w:r>
          </w:p>
        </w:tc>
      </w:tr>
      <w:tr w:rsidR="00B2671D" w:rsidRPr="005C39D8" w14:paraId="13B03294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2654343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883" w:type="dxa"/>
            <w:noWrap/>
            <w:vAlign w:val="center"/>
            <w:hideMark/>
          </w:tcPr>
          <w:p w14:paraId="0764783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3464224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882~intermediate filament</w:t>
            </w:r>
          </w:p>
        </w:tc>
        <w:tc>
          <w:tcPr>
            <w:tcW w:w="708" w:type="dxa"/>
            <w:noWrap/>
            <w:vAlign w:val="center"/>
            <w:hideMark/>
          </w:tcPr>
          <w:p w14:paraId="0083F14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60CB474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5795</w:t>
            </w:r>
          </w:p>
        </w:tc>
        <w:tc>
          <w:tcPr>
            <w:tcW w:w="3544" w:type="dxa"/>
            <w:noWrap/>
            <w:vAlign w:val="center"/>
            <w:hideMark/>
          </w:tcPr>
          <w:p w14:paraId="717AEBA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DSP, KRT27, KRT7, KRT10, KRT5</w:t>
            </w:r>
          </w:p>
        </w:tc>
      </w:tr>
      <w:tr w:rsidR="00B2671D" w:rsidRPr="005C39D8" w14:paraId="47EDD40D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69910C7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883" w:type="dxa"/>
            <w:noWrap/>
            <w:vAlign w:val="center"/>
            <w:hideMark/>
          </w:tcPr>
          <w:p w14:paraId="7C97191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4BABC4C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231~intracellular membrane-bounded organelle</w:t>
            </w:r>
          </w:p>
        </w:tc>
        <w:tc>
          <w:tcPr>
            <w:tcW w:w="708" w:type="dxa"/>
            <w:noWrap/>
            <w:vAlign w:val="center"/>
            <w:hideMark/>
          </w:tcPr>
          <w:p w14:paraId="17A9E72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6C14C41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59266</w:t>
            </w:r>
          </w:p>
        </w:tc>
        <w:tc>
          <w:tcPr>
            <w:tcW w:w="3544" w:type="dxa"/>
            <w:noWrap/>
            <w:vAlign w:val="center"/>
            <w:hideMark/>
          </w:tcPr>
          <w:p w14:paraId="73B37DC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DYRK4, NAXE, TFRC, INSR, PON1, APOB, EVI5, GPLD1, IGF1R</w:t>
            </w:r>
          </w:p>
        </w:tc>
      </w:tr>
      <w:tr w:rsidR="00B2671D" w:rsidRPr="005C39D8" w14:paraId="0002476C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09ECC19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883" w:type="dxa"/>
            <w:noWrap/>
            <w:vAlign w:val="center"/>
            <w:hideMark/>
          </w:tcPr>
          <w:p w14:paraId="5ACB0FD9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3B2BE3C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886~plasma membrane</w:t>
            </w:r>
          </w:p>
        </w:tc>
        <w:tc>
          <w:tcPr>
            <w:tcW w:w="708" w:type="dxa"/>
            <w:noWrap/>
            <w:vAlign w:val="center"/>
            <w:hideMark/>
          </w:tcPr>
          <w:p w14:paraId="1DCF25D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851" w:type="dxa"/>
            <w:noWrap/>
            <w:vAlign w:val="center"/>
            <w:hideMark/>
          </w:tcPr>
          <w:p w14:paraId="2EEC427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68855</w:t>
            </w:r>
          </w:p>
        </w:tc>
        <w:tc>
          <w:tcPr>
            <w:tcW w:w="3544" w:type="dxa"/>
            <w:noWrap/>
            <w:vAlign w:val="center"/>
            <w:hideMark/>
          </w:tcPr>
          <w:p w14:paraId="38BE850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ITGAM, TFRC, ITGB3, ITGB2, LRP2, PRKCZ, LPP, KNG1, IGF1R, ICAM1, C3, ATP5B, AKT1, STX4, APOB, FGB, ABCA1, DSP, FGA, CUBN, CD163, SMAD3, PRKCE, F12, INSR, KRT1, FGG, TNFRSF10C, APOA1, SCRIB, KRT5, RPE65, TRIP6, ARHGEF7, CD22, TJP2</w:t>
            </w:r>
          </w:p>
        </w:tc>
      </w:tr>
      <w:tr w:rsidR="00B2671D" w:rsidRPr="005C39D8" w14:paraId="758C2740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727AA09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883" w:type="dxa"/>
            <w:noWrap/>
            <w:vAlign w:val="center"/>
            <w:hideMark/>
          </w:tcPr>
          <w:p w14:paraId="656FE76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110DF9C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925~focal adhesion</w:t>
            </w:r>
          </w:p>
        </w:tc>
        <w:tc>
          <w:tcPr>
            <w:tcW w:w="708" w:type="dxa"/>
            <w:noWrap/>
            <w:vAlign w:val="center"/>
            <w:hideMark/>
          </w:tcPr>
          <w:p w14:paraId="6033C4B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3D0FA67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86765</w:t>
            </w:r>
          </w:p>
        </w:tc>
        <w:tc>
          <w:tcPr>
            <w:tcW w:w="3544" w:type="dxa"/>
            <w:noWrap/>
            <w:vAlign w:val="center"/>
            <w:hideMark/>
          </w:tcPr>
          <w:p w14:paraId="1C72A76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CTC1, YWHAQ, ITGB3, TRIP6, CALR, ARHGEF7, LPP, ICAM1</w:t>
            </w:r>
          </w:p>
        </w:tc>
      </w:tr>
      <w:tr w:rsidR="00B2671D" w:rsidRPr="005C39D8" w14:paraId="786B66E9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1CCABB7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883" w:type="dxa"/>
            <w:noWrap/>
            <w:vAlign w:val="center"/>
            <w:hideMark/>
          </w:tcPr>
          <w:p w14:paraId="288759F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6B9425D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8305~integrin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2D7D58C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3CC41E9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1089</w:t>
            </w:r>
          </w:p>
        </w:tc>
        <w:tc>
          <w:tcPr>
            <w:tcW w:w="3544" w:type="dxa"/>
            <w:noWrap/>
            <w:vAlign w:val="center"/>
            <w:hideMark/>
          </w:tcPr>
          <w:p w14:paraId="4AD56AB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TGAM, ITGB3, ITGB2</w:t>
            </w:r>
          </w:p>
        </w:tc>
      </w:tr>
      <w:tr w:rsidR="00B2671D" w:rsidRPr="005C39D8" w14:paraId="2DCB4FEA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4B57EB9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883" w:type="dxa"/>
            <w:noWrap/>
            <w:vAlign w:val="center"/>
            <w:hideMark/>
          </w:tcPr>
          <w:p w14:paraId="06F5A58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18DCAD59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0322~storage vacuole</w:t>
            </w:r>
          </w:p>
        </w:tc>
        <w:tc>
          <w:tcPr>
            <w:tcW w:w="708" w:type="dxa"/>
            <w:noWrap/>
            <w:vAlign w:val="center"/>
            <w:hideMark/>
          </w:tcPr>
          <w:p w14:paraId="64F2FFB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9497EF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76746</w:t>
            </w:r>
          </w:p>
        </w:tc>
        <w:tc>
          <w:tcPr>
            <w:tcW w:w="3544" w:type="dxa"/>
            <w:noWrap/>
            <w:vAlign w:val="center"/>
            <w:hideMark/>
          </w:tcPr>
          <w:p w14:paraId="73981E3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TX4, ARHGEF7</w:t>
            </w:r>
          </w:p>
        </w:tc>
      </w:tr>
      <w:tr w:rsidR="00B2671D" w:rsidRPr="005C39D8" w14:paraId="144C3229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6BC57F4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883" w:type="dxa"/>
            <w:noWrap/>
            <w:vAlign w:val="center"/>
            <w:hideMark/>
          </w:tcPr>
          <w:p w14:paraId="12B0944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1B34EE0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6942~insulin-like growth factor binding protein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589BC5D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B02111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76746</w:t>
            </w:r>
          </w:p>
        </w:tc>
        <w:tc>
          <w:tcPr>
            <w:tcW w:w="3544" w:type="dxa"/>
            <w:noWrap/>
            <w:vAlign w:val="center"/>
            <w:hideMark/>
          </w:tcPr>
          <w:p w14:paraId="4956717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5, IGFBP3</w:t>
            </w:r>
          </w:p>
        </w:tc>
      </w:tr>
      <w:tr w:rsidR="00B2671D" w:rsidRPr="005C39D8" w14:paraId="66B0B7B1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4A2D046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883" w:type="dxa"/>
            <w:noWrap/>
            <w:vAlign w:val="center"/>
            <w:hideMark/>
          </w:tcPr>
          <w:p w14:paraId="3C0E64B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0F39B78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1062~alphav-beta3 integrin-vitronectin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3441F4E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15E2E3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76746</w:t>
            </w:r>
          </w:p>
        </w:tc>
        <w:tc>
          <w:tcPr>
            <w:tcW w:w="3544" w:type="dxa"/>
            <w:noWrap/>
            <w:vAlign w:val="center"/>
            <w:hideMark/>
          </w:tcPr>
          <w:p w14:paraId="751FF96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VTN, ITGB3</w:t>
            </w:r>
          </w:p>
        </w:tc>
      </w:tr>
      <w:tr w:rsidR="00B2671D" w:rsidRPr="005C39D8" w14:paraId="3D7E6DCC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2483ED2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883" w:type="dxa"/>
            <w:noWrap/>
            <w:vAlign w:val="center"/>
            <w:hideMark/>
          </w:tcPr>
          <w:p w14:paraId="742CA6B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700475E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1944~cell periphery</w:t>
            </w:r>
          </w:p>
        </w:tc>
        <w:tc>
          <w:tcPr>
            <w:tcW w:w="708" w:type="dxa"/>
            <w:noWrap/>
            <w:vAlign w:val="center"/>
            <w:hideMark/>
          </w:tcPr>
          <w:p w14:paraId="762BD40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0A727B99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2358</w:t>
            </w:r>
          </w:p>
        </w:tc>
        <w:tc>
          <w:tcPr>
            <w:tcW w:w="3544" w:type="dxa"/>
            <w:noWrap/>
            <w:vAlign w:val="center"/>
            <w:hideMark/>
          </w:tcPr>
          <w:p w14:paraId="64FC48B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UBB3, PRKCE, NID1</w:t>
            </w:r>
          </w:p>
        </w:tc>
      </w:tr>
      <w:tr w:rsidR="00B2671D" w:rsidRPr="005C39D8" w14:paraId="26ECCDD3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3646F25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883" w:type="dxa"/>
            <w:noWrap/>
            <w:vAlign w:val="center"/>
            <w:hideMark/>
          </w:tcPr>
          <w:p w14:paraId="5ACCD00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7E5541C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838~haptoglobin-hemoglobin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27C97A1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775C7A9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3497</w:t>
            </w:r>
          </w:p>
        </w:tc>
        <w:tc>
          <w:tcPr>
            <w:tcW w:w="3544" w:type="dxa"/>
            <w:noWrap/>
            <w:vAlign w:val="center"/>
            <w:hideMark/>
          </w:tcPr>
          <w:p w14:paraId="31D72D2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HP, HBB</w:t>
            </w:r>
          </w:p>
        </w:tc>
      </w:tr>
      <w:tr w:rsidR="00B2671D" w:rsidRPr="005C39D8" w14:paraId="0CE6F2A4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65A0CD2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883" w:type="dxa"/>
            <w:noWrap/>
            <w:vAlign w:val="center"/>
            <w:hideMark/>
          </w:tcPr>
          <w:p w14:paraId="64EB1F2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2B1791D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567~insulin-like growth factor ternary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424270B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09EB229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3497</w:t>
            </w:r>
          </w:p>
        </w:tc>
        <w:tc>
          <w:tcPr>
            <w:tcW w:w="3544" w:type="dxa"/>
            <w:noWrap/>
            <w:vAlign w:val="center"/>
            <w:hideMark/>
          </w:tcPr>
          <w:p w14:paraId="1C9B4D0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5, IGFBP3</w:t>
            </w:r>
          </w:p>
        </w:tc>
      </w:tr>
      <w:tr w:rsidR="00B2671D" w:rsidRPr="005C39D8" w14:paraId="658C6325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12F7430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883" w:type="dxa"/>
            <w:noWrap/>
            <w:vAlign w:val="center"/>
            <w:hideMark/>
          </w:tcPr>
          <w:p w14:paraId="32D398B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7A96AC9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5867~alphav-beta3 integrin-IGF-1-IGF1R complex</w:t>
            </w:r>
          </w:p>
        </w:tc>
        <w:tc>
          <w:tcPr>
            <w:tcW w:w="708" w:type="dxa"/>
            <w:noWrap/>
            <w:vAlign w:val="center"/>
            <w:hideMark/>
          </w:tcPr>
          <w:p w14:paraId="0169518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4069E5B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3497</w:t>
            </w:r>
          </w:p>
        </w:tc>
        <w:tc>
          <w:tcPr>
            <w:tcW w:w="3544" w:type="dxa"/>
            <w:noWrap/>
            <w:vAlign w:val="center"/>
            <w:hideMark/>
          </w:tcPr>
          <w:p w14:paraId="399D608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TGB3, IGF1R</w:t>
            </w:r>
          </w:p>
        </w:tc>
      </w:tr>
      <w:tr w:rsidR="00B2671D" w:rsidRPr="005C39D8" w14:paraId="0A4582B7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55C46F5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883" w:type="dxa"/>
            <w:noWrap/>
            <w:vAlign w:val="center"/>
            <w:hideMark/>
          </w:tcPr>
          <w:p w14:paraId="6BEF26F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50B739A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63~intermediate-density lipoprotein particle</w:t>
            </w:r>
          </w:p>
        </w:tc>
        <w:tc>
          <w:tcPr>
            <w:tcW w:w="708" w:type="dxa"/>
            <w:noWrap/>
            <w:vAlign w:val="center"/>
            <w:hideMark/>
          </w:tcPr>
          <w:p w14:paraId="202ADC96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275D2D1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3497</w:t>
            </w:r>
          </w:p>
        </w:tc>
        <w:tc>
          <w:tcPr>
            <w:tcW w:w="3544" w:type="dxa"/>
            <w:noWrap/>
            <w:vAlign w:val="center"/>
            <w:hideMark/>
          </w:tcPr>
          <w:p w14:paraId="3C970FC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C3, APOB</w:t>
            </w:r>
          </w:p>
        </w:tc>
      </w:tr>
      <w:tr w:rsidR="00B2671D" w:rsidRPr="005C39D8" w14:paraId="3597F000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27B4612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883" w:type="dxa"/>
            <w:noWrap/>
            <w:vAlign w:val="center"/>
            <w:hideMark/>
          </w:tcPr>
          <w:p w14:paraId="4DFFD14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6A0BC4B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788~endoplasmic reticulum lumen</w:t>
            </w:r>
          </w:p>
        </w:tc>
        <w:tc>
          <w:tcPr>
            <w:tcW w:w="708" w:type="dxa"/>
            <w:noWrap/>
            <w:vAlign w:val="center"/>
            <w:hideMark/>
          </w:tcPr>
          <w:p w14:paraId="608778D9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48341624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74239</w:t>
            </w:r>
          </w:p>
        </w:tc>
        <w:tc>
          <w:tcPr>
            <w:tcW w:w="3544" w:type="dxa"/>
            <w:noWrap/>
            <w:vAlign w:val="center"/>
            <w:hideMark/>
          </w:tcPr>
          <w:p w14:paraId="11423FD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ANX, APOA2, APOA1, CALR, APOB</w:t>
            </w:r>
          </w:p>
        </w:tc>
      </w:tr>
      <w:tr w:rsidR="00B2671D" w:rsidRPr="005C39D8" w14:paraId="7339C838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20DF022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43</w:t>
            </w:r>
          </w:p>
        </w:tc>
        <w:tc>
          <w:tcPr>
            <w:tcW w:w="1883" w:type="dxa"/>
            <w:noWrap/>
            <w:vAlign w:val="center"/>
            <w:hideMark/>
          </w:tcPr>
          <w:p w14:paraId="26613C1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7B4B66F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5748~myelin sheath abaxonal region</w:t>
            </w:r>
          </w:p>
        </w:tc>
        <w:tc>
          <w:tcPr>
            <w:tcW w:w="708" w:type="dxa"/>
            <w:noWrap/>
            <w:vAlign w:val="center"/>
            <w:hideMark/>
          </w:tcPr>
          <w:p w14:paraId="16B91FE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570A314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50396</w:t>
            </w:r>
          </w:p>
        </w:tc>
        <w:tc>
          <w:tcPr>
            <w:tcW w:w="3544" w:type="dxa"/>
            <w:noWrap/>
            <w:vAlign w:val="center"/>
            <w:hideMark/>
          </w:tcPr>
          <w:p w14:paraId="3D11E98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RIB, PRKCZ</w:t>
            </w:r>
          </w:p>
        </w:tc>
      </w:tr>
      <w:tr w:rsidR="00B2671D" w:rsidRPr="005C39D8" w14:paraId="6E4673B8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0AC3122B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883" w:type="dxa"/>
            <w:noWrap/>
            <w:vAlign w:val="center"/>
            <w:hideMark/>
          </w:tcPr>
          <w:p w14:paraId="789CBEF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30578857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938~cell cortex</w:t>
            </w:r>
          </w:p>
        </w:tc>
        <w:tc>
          <w:tcPr>
            <w:tcW w:w="708" w:type="dxa"/>
            <w:noWrap/>
            <w:vAlign w:val="center"/>
            <w:hideMark/>
          </w:tcPr>
          <w:p w14:paraId="29162D7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52DB59D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67207</w:t>
            </w:r>
          </w:p>
        </w:tc>
        <w:tc>
          <w:tcPr>
            <w:tcW w:w="3544" w:type="dxa"/>
            <w:noWrap/>
            <w:vAlign w:val="center"/>
            <w:hideMark/>
          </w:tcPr>
          <w:p w14:paraId="44117F1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, ARHGEF7</w:t>
            </w:r>
          </w:p>
        </w:tc>
      </w:tr>
      <w:tr w:rsidR="00B2671D" w:rsidRPr="005C39D8" w14:paraId="3240A30C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1FD2412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883" w:type="dxa"/>
            <w:noWrap/>
            <w:vAlign w:val="center"/>
            <w:hideMark/>
          </w:tcPr>
          <w:p w14:paraId="601AFB0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061DA87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982~vesicle</w:t>
            </w:r>
          </w:p>
        </w:tc>
        <w:tc>
          <w:tcPr>
            <w:tcW w:w="708" w:type="dxa"/>
            <w:noWrap/>
            <w:vAlign w:val="center"/>
            <w:hideMark/>
          </w:tcPr>
          <w:p w14:paraId="3AD4C468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0F7FA83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05645</w:t>
            </w:r>
          </w:p>
        </w:tc>
        <w:tc>
          <w:tcPr>
            <w:tcW w:w="3544" w:type="dxa"/>
            <w:noWrap/>
            <w:vAlign w:val="center"/>
            <w:hideMark/>
          </w:tcPr>
          <w:p w14:paraId="2F64348C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TF, AKT1, PRKCZ</w:t>
            </w:r>
          </w:p>
        </w:tc>
      </w:tr>
      <w:tr w:rsidR="00B2671D" w:rsidRPr="005C39D8" w14:paraId="3A0F3A2F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74BBC21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1883" w:type="dxa"/>
            <w:noWrap/>
            <w:vAlign w:val="center"/>
            <w:hideMark/>
          </w:tcPr>
          <w:p w14:paraId="62112E03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481F247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4233~ER-mitochondrion membrane contact site</w:t>
            </w:r>
          </w:p>
        </w:tc>
        <w:tc>
          <w:tcPr>
            <w:tcW w:w="708" w:type="dxa"/>
            <w:noWrap/>
            <w:vAlign w:val="center"/>
            <w:hideMark/>
          </w:tcPr>
          <w:p w14:paraId="6DC7FC3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2C22DEC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64469</w:t>
            </w:r>
          </w:p>
        </w:tc>
        <w:tc>
          <w:tcPr>
            <w:tcW w:w="3544" w:type="dxa"/>
            <w:noWrap/>
            <w:vAlign w:val="center"/>
            <w:hideMark/>
          </w:tcPr>
          <w:p w14:paraId="50C8952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ANX, TOMM20</w:t>
            </w:r>
          </w:p>
        </w:tc>
      </w:tr>
      <w:tr w:rsidR="00B2671D" w:rsidRPr="005C39D8" w14:paraId="53243CA0" w14:textId="77777777" w:rsidTr="00B2671D">
        <w:trPr>
          <w:trHeight w:val="227"/>
        </w:trPr>
        <w:tc>
          <w:tcPr>
            <w:tcW w:w="464" w:type="dxa"/>
            <w:noWrap/>
            <w:vAlign w:val="center"/>
            <w:hideMark/>
          </w:tcPr>
          <w:p w14:paraId="7537F35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883" w:type="dxa"/>
            <w:noWrap/>
            <w:vAlign w:val="center"/>
            <w:hideMark/>
          </w:tcPr>
          <w:p w14:paraId="7E7E46E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noWrap/>
            <w:vAlign w:val="center"/>
            <w:hideMark/>
          </w:tcPr>
          <w:p w14:paraId="4D7251FF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232~extrinsic component of external side of plasma membrane</w:t>
            </w:r>
          </w:p>
        </w:tc>
        <w:tc>
          <w:tcPr>
            <w:tcW w:w="708" w:type="dxa"/>
            <w:noWrap/>
            <w:vAlign w:val="center"/>
            <w:hideMark/>
          </w:tcPr>
          <w:p w14:paraId="35C09441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38045BAE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64469</w:t>
            </w:r>
          </w:p>
        </w:tc>
        <w:tc>
          <w:tcPr>
            <w:tcW w:w="3544" w:type="dxa"/>
            <w:noWrap/>
            <w:vAlign w:val="center"/>
            <w:hideMark/>
          </w:tcPr>
          <w:p w14:paraId="1A3DE26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UBN, TF</w:t>
            </w:r>
          </w:p>
        </w:tc>
      </w:tr>
      <w:tr w:rsidR="00B2671D" w:rsidRPr="005C39D8" w14:paraId="631B41E4" w14:textId="77777777" w:rsidTr="00B2671D">
        <w:trPr>
          <w:trHeight w:val="227"/>
        </w:trPr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6957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12A82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8981D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769~early endos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0770A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380B0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7372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CD9C5" w14:textId="77777777" w:rsidR="00B2671D" w:rsidRPr="005C39D8" w:rsidRDefault="00B2671D" w:rsidP="00B2671D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APOA2, APOC3, APOA1, APOB</w:t>
            </w:r>
          </w:p>
        </w:tc>
      </w:tr>
    </w:tbl>
    <w:p w14:paraId="27BBB440" w14:textId="77777777" w:rsidR="00B2671D" w:rsidRPr="005C39D8" w:rsidRDefault="00B2671D" w:rsidP="00442BC4">
      <w:pPr>
        <w:tabs>
          <w:tab w:val="left" w:pos="4170"/>
        </w:tabs>
        <w:rPr>
          <w:rFonts w:asciiTheme="majorBidi" w:hAnsiTheme="majorBidi" w:cstheme="majorBidi"/>
          <w:sz w:val="16"/>
          <w:szCs w:val="16"/>
        </w:rPr>
      </w:pPr>
    </w:p>
    <w:p w14:paraId="66FECEB8" w14:textId="77777777" w:rsidR="00B2671D" w:rsidRPr="005C39D8" w:rsidRDefault="00B2671D" w:rsidP="00442BC4">
      <w:pPr>
        <w:tabs>
          <w:tab w:val="left" w:pos="4170"/>
        </w:tabs>
        <w:rPr>
          <w:rFonts w:asciiTheme="majorBidi" w:hAnsiTheme="majorBidi" w:cstheme="majorBidi"/>
          <w:sz w:val="16"/>
          <w:szCs w:val="16"/>
        </w:rPr>
      </w:pPr>
    </w:p>
    <w:p w14:paraId="584D5005" w14:textId="77777777" w:rsidR="00B2671D" w:rsidRPr="00DE09D9" w:rsidRDefault="00FA69B7" w:rsidP="00FA69B7">
      <w:pPr>
        <w:tabs>
          <w:tab w:val="left" w:pos="4170"/>
        </w:tabs>
        <w:rPr>
          <w:rFonts w:asciiTheme="majorBidi" w:hAnsiTheme="majorBidi" w:cstheme="majorBidi"/>
          <w:b/>
          <w:bCs/>
          <w:sz w:val="18"/>
          <w:szCs w:val="18"/>
        </w:rPr>
      </w:pPr>
      <w:bookmarkStart w:id="0" w:name="_GoBack"/>
      <w:r w:rsidRPr="00DE09D9">
        <w:rPr>
          <w:rFonts w:asciiTheme="majorBidi" w:eastAsia="TimesNewRomanPSMT" w:hAnsiTheme="majorBidi" w:cstheme="majorBidi"/>
          <w:b/>
          <w:bCs/>
          <w:sz w:val="18"/>
          <w:szCs w:val="18"/>
        </w:rPr>
        <w:t>Supplementary</w:t>
      </w:r>
      <w:r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B2671D" w:rsidRPr="00DE09D9">
        <w:rPr>
          <w:rFonts w:asciiTheme="majorBidi" w:hAnsiTheme="majorBidi" w:cstheme="majorBidi"/>
          <w:b/>
          <w:bCs/>
          <w:sz w:val="18"/>
          <w:szCs w:val="18"/>
        </w:rPr>
        <w:t>Table</w:t>
      </w:r>
      <w:r w:rsidR="00370D3A" w:rsidRPr="00DE09D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DE09D9">
        <w:rPr>
          <w:rFonts w:asciiTheme="majorBidi" w:hAnsiTheme="majorBidi" w:cstheme="majorBidi"/>
          <w:b/>
          <w:bCs/>
          <w:sz w:val="18"/>
          <w:szCs w:val="18"/>
        </w:rPr>
        <w:t>S7</w:t>
      </w:r>
      <w:r w:rsidR="00B2671D" w:rsidRPr="00DE09D9">
        <w:rPr>
          <w:rFonts w:asciiTheme="majorBidi" w:hAnsiTheme="majorBidi" w:cstheme="majorBidi"/>
          <w:b/>
          <w:bCs/>
          <w:sz w:val="18"/>
          <w:szCs w:val="18"/>
        </w:rPr>
        <w:t>:</w:t>
      </w:r>
      <w:r w:rsidR="00B2671D" w:rsidRPr="00DE09D9">
        <w:rPr>
          <w:rFonts w:asciiTheme="majorBidi" w:hAnsiTheme="majorBidi" w:cstheme="majorBidi"/>
          <w:sz w:val="18"/>
          <w:szCs w:val="18"/>
        </w:rPr>
        <w:t xml:space="preserve"> Gene ontology enrichment based on molecular functions term for merged networks nodes based on </w:t>
      </w:r>
      <w:bookmarkEnd w:id="0"/>
      <w:r w:rsidR="00B2671D" w:rsidRPr="00DE09D9">
        <w:rPr>
          <w:rFonts w:asciiTheme="majorBidi" w:hAnsiTheme="majorBidi" w:cstheme="majorBidi"/>
          <w:sz w:val="18"/>
          <w:szCs w:val="18"/>
        </w:rPr>
        <w:t>significant P-Value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1"/>
        <w:gridCol w:w="1876"/>
        <w:gridCol w:w="1984"/>
        <w:gridCol w:w="709"/>
        <w:gridCol w:w="850"/>
        <w:gridCol w:w="3402"/>
      </w:tblGrid>
      <w:tr w:rsidR="00B2671D" w:rsidRPr="005C39D8" w14:paraId="7F40E325" w14:textId="77777777" w:rsidTr="00B2671D">
        <w:trPr>
          <w:trHeight w:val="227"/>
          <w:jc w:val="center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3AE3A" w14:textId="77777777" w:rsidR="00B2671D" w:rsidRPr="005C39D8" w:rsidRDefault="00B2671D" w:rsidP="00B2671D">
            <w:pPr>
              <w:spacing w:line="300" w:lineRule="auto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FBBD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ateg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5051C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er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1E83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ou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7BA5C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556D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enes</w:t>
            </w:r>
          </w:p>
        </w:tc>
      </w:tr>
      <w:tr w:rsidR="00B2671D" w:rsidRPr="005C39D8" w14:paraId="077BFB19" w14:textId="77777777" w:rsidTr="00B2671D">
        <w:trPr>
          <w:trHeight w:val="227"/>
          <w:jc w:val="center"/>
        </w:trPr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045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F62C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B4B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994~insulin-like growth factor I bindi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192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3E3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.26E-1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E958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1, IGFBP5, IGFBP4, ITGB3, INSR, IGFBP3, IGFBP2, IGFBP6, IGF1R</w:t>
            </w:r>
          </w:p>
        </w:tc>
      </w:tr>
      <w:tr w:rsidR="00B2671D" w:rsidRPr="005C39D8" w14:paraId="5FEF6EB4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3A5C9C6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76" w:type="dxa"/>
            <w:noWrap/>
            <w:vAlign w:val="center"/>
            <w:hideMark/>
          </w:tcPr>
          <w:p w14:paraId="0DE87C8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2AFE8AF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995~insulin-like growth factor II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022698A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1DBAED8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39E-12</w:t>
            </w:r>
          </w:p>
        </w:tc>
        <w:tc>
          <w:tcPr>
            <w:tcW w:w="3402" w:type="dxa"/>
            <w:noWrap/>
            <w:vAlign w:val="center"/>
            <w:hideMark/>
          </w:tcPr>
          <w:p w14:paraId="27360F2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1, IGFBP5, IGFBP4, INSR, IGFBP3, IGFBP2, IGFBP6</w:t>
            </w:r>
          </w:p>
        </w:tc>
      </w:tr>
      <w:tr w:rsidR="00B2671D" w:rsidRPr="005C39D8" w14:paraId="471462A9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7F76EA0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876" w:type="dxa"/>
            <w:noWrap/>
            <w:vAlign w:val="center"/>
            <w:hideMark/>
          </w:tcPr>
          <w:p w14:paraId="0FFDB57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1327475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515~prote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64E77A9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14:paraId="1F55D07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.37E-07</w:t>
            </w:r>
          </w:p>
        </w:tc>
        <w:tc>
          <w:tcPr>
            <w:tcW w:w="3402" w:type="dxa"/>
            <w:noWrap/>
            <w:vAlign w:val="center"/>
            <w:hideMark/>
          </w:tcPr>
          <w:p w14:paraId="3A2C0DA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DYRK4, NUP107, ITGAM, TFRC, ITGB3, ITGB2, HP, HBB, TOMM20, CDC73, IGF1R, ICAM1, SERPINA5, ADAMTS4, CDC20, PCMT1, YWHAQ, TUBB3, AKT1, FBXO5, LBP, MBL2, SKP1, DSP, FGB, FGA, CUBN, IGFBP5, MIOS, IGFBP3, PRKCE, KRT1, IGFBP2, FGG, APOA2, ZFP69B, KRT7, APOA1, SCRIB, KRT5, ACTA1, RBP4, TFR2, CANX, LRIF1, ARHGEF7, LPA, SEH1L, NAXE, NPRL2, LCAT, LRP2, LPP, PRKCZ, WDR24, KNG1, C3, VTN, ATP5B, FZR1, EXOSC10, TTR, NUP85, SH3BP2, STX4, APOB, APOL1, EVI5, ABCA1, CD163, SMAD3, INSR, F12, TF, TRIP6, ALB, CALR, CD22, TJP2</w:t>
            </w:r>
          </w:p>
        </w:tc>
      </w:tr>
      <w:tr w:rsidR="00B2671D" w:rsidRPr="005C39D8" w14:paraId="048782E1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7419C09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876" w:type="dxa"/>
            <w:noWrap/>
            <w:vAlign w:val="center"/>
            <w:hideMark/>
          </w:tcPr>
          <w:p w14:paraId="1AFD45F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017276C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7127~cholesterol transporte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1F43FD9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0E64A4B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83E-06</w:t>
            </w:r>
          </w:p>
        </w:tc>
        <w:tc>
          <w:tcPr>
            <w:tcW w:w="3402" w:type="dxa"/>
            <w:noWrap/>
            <w:vAlign w:val="center"/>
            <w:hideMark/>
          </w:tcPr>
          <w:p w14:paraId="4610909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CETP, APOA2, APOA1, APOB</w:t>
            </w:r>
          </w:p>
        </w:tc>
      </w:tr>
      <w:tr w:rsidR="00B2671D" w:rsidRPr="005C39D8" w14:paraId="6EFA294A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5DB4AC5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876" w:type="dxa"/>
            <w:noWrap/>
            <w:vAlign w:val="center"/>
            <w:hideMark/>
          </w:tcPr>
          <w:p w14:paraId="7744145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09CE2BA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102~receptor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456E30F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2F583DA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98E-06</w:t>
            </w:r>
          </w:p>
        </w:tc>
        <w:tc>
          <w:tcPr>
            <w:tcW w:w="3402" w:type="dxa"/>
            <w:noWrap/>
            <w:vAlign w:val="center"/>
            <w:hideMark/>
          </w:tcPr>
          <w:p w14:paraId="6742210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ABCA1, IGFBP1, FGA, IGFBP4, FGG, IGFBP2, KNG1, C3, APOF, IGFBP6, LBP, MBL2</w:t>
            </w:r>
          </w:p>
        </w:tc>
      </w:tr>
      <w:tr w:rsidR="00B2671D" w:rsidRPr="005C39D8" w14:paraId="53BB2F16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0E0EDF9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6</w:t>
            </w:r>
          </w:p>
        </w:tc>
        <w:tc>
          <w:tcPr>
            <w:tcW w:w="1876" w:type="dxa"/>
            <w:noWrap/>
            <w:vAlign w:val="center"/>
            <w:hideMark/>
          </w:tcPr>
          <w:p w14:paraId="6BA55AE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419C699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5485~cholesterol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288AB50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6C4F566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31E-06</w:t>
            </w:r>
          </w:p>
        </w:tc>
        <w:tc>
          <w:tcPr>
            <w:tcW w:w="3402" w:type="dxa"/>
            <w:noWrap/>
            <w:vAlign w:val="center"/>
            <w:hideMark/>
          </w:tcPr>
          <w:p w14:paraId="3AB1D81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CETP, APOA2, APOF, APOC3, APOA1</w:t>
            </w:r>
          </w:p>
        </w:tc>
      </w:tr>
      <w:tr w:rsidR="00B2671D" w:rsidRPr="005C39D8" w14:paraId="49087E88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4F0A453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876" w:type="dxa"/>
            <w:noWrap/>
            <w:vAlign w:val="center"/>
            <w:hideMark/>
          </w:tcPr>
          <w:p w14:paraId="580D5FB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141DAD1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210~phosphatidylcholine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5185713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0755377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14E-05</w:t>
            </w:r>
          </w:p>
        </w:tc>
        <w:tc>
          <w:tcPr>
            <w:tcW w:w="3402" w:type="dxa"/>
            <w:noWrap/>
            <w:vAlign w:val="center"/>
            <w:hideMark/>
          </w:tcPr>
          <w:p w14:paraId="6B3E1DC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APOA2, APOA1, RPE65, SERPINA5</w:t>
            </w:r>
          </w:p>
        </w:tc>
      </w:tr>
      <w:tr w:rsidR="00B2671D" w:rsidRPr="005C39D8" w14:paraId="1C0761E7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65EB065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876" w:type="dxa"/>
            <w:noWrap/>
            <w:vAlign w:val="center"/>
            <w:hideMark/>
          </w:tcPr>
          <w:p w14:paraId="045F16C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4EF92AE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1968~fibronect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47EFC79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54C9E13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90E-05</w:t>
            </w:r>
          </w:p>
        </w:tc>
        <w:tc>
          <w:tcPr>
            <w:tcW w:w="3402" w:type="dxa"/>
            <w:noWrap/>
            <w:vAlign w:val="center"/>
            <w:hideMark/>
          </w:tcPr>
          <w:p w14:paraId="5FD225F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5, ITGB3, IGFBP3, FBLN1, LPA</w:t>
            </w:r>
          </w:p>
        </w:tc>
      </w:tr>
      <w:tr w:rsidR="00B2671D" w:rsidRPr="005C39D8" w14:paraId="3894F38B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6243A75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876" w:type="dxa"/>
            <w:noWrap/>
            <w:vAlign w:val="center"/>
            <w:hideMark/>
          </w:tcPr>
          <w:p w14:paraId="5877BF4C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04F2A8C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198~structural molecule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6C413F1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1E1E580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35E-05</w:t>
            </w:r>
          </w:p>
        </w:tc>
        <w:tc>
          <w:tcPr>
            <w:tcW w:w="3402" w:type="dxa"/>
            <w:noWrap/>
            <w:vAlign w:val="center"/>
            <w:hideMark/>
          </w:tcPr>
          <w:p w14:paraId="0D23FC5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DSP, FGA, KRT27, MAP7D1, KRT1, FGG, KRT7, KRT5, EVPL</w:t>
            </w:r>
          </w:p>
        </w:tc>
      </w:tr>
      <w:tr w:rsidR="00B2671D" w:rsidRPr="005C39D8" w14:paraId="34755F31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454FF61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876" w:type="dxa"/>
            <w:noWrap/>
            <w:vAlign w:val="center"/>
            <w:hideMark/>
          </w:tcPr>
          <w:p w14:paraId="27A0749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51A6CE4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560~insulin receptor substrate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0745585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0A599D9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72E-05</w:t>
            </w:r>
          </w:p>
        </w:tc>
        <w:tc>
          <w:tcPr>
            <w:tcW w:w="3402" w:type="dxa"/>
            <w:noWrap/>
            <w:vAlign w:val="center"/>
            <w:hideMark/>
          </w:tcPr>
          <w:p w14:paraId="2AFFDAB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NSR, INSRR, PRKCZ, IGF1R</w:t>
            </w:r>
          </w:p>
        </w:tc>
      </w:tr>
      <w:tr w:rsidR="00B2671D" w:rsidRPr="005C39D8" w14:paraId="640AF2B9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15D198B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876" w:type="dxa"/>
            <w:noWrap/>
            <w:vAlign w:val="center"/>
            <w:hideMark/>
          </w:tcPr>
          <w:p w14:paraId="24DB997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179C2C6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0839~cell adhesion molecule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5D61072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6E5CF7F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13E-05</w:t>
            </w:r>
          </w:p>
        </w:tc>
        <w:tc>
          <w:tcPr>
            <w:tcW w:w="3402" w:type="dxa"/>
            <w:noWrap/>
            <w:vAlign w:val="center"/>
            <w:hideMark/>
          </w:tcPr>
          <w:p w14:paraId="7FA124B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DSP, FGA, ITGB3, ITGB2, FGG</w:t>
            </w:r>
          </w:p>
        </w:tc>
      </w:tr>
      <w:tr w:rsidR="00B2671D" w:rsidRPr="005C39D8" w14:paraId="694991E0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130E867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876" w:type="dxa"/>
            <w:noWrap/>
            <w:vAlign w:val="center"/>
            <w:hideMark/>
          </w:tcPr>
          <w:p w14:paraId="2F4A36B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4D22B58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1948~glycoprote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479A866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0E2239F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20E-05</w:t>
            </w:r>
          </w:p>
        </w:tc>
        <w:tc>
          <w:tcPr>
            <w:tcW w:w="3402" w:type="dxa"/>
            <w:noWrap/>
            <w:vAlign w:val="center"/>
            <w:hideMark/>
          </w:tcPr>
          <w:p w14:paraId="5217775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TGAM, TFRC, TFR2, CANX, ITGB2, CALR</w:t>
            </w:r>
          </w:p>
        </w:tc>
      </w:tr>
      <w:tr w:rsidR="00B2671D" w:rsidRPr="005C39D8" w14:paraId="488AA704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466E3FB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876" w:type="dxa"/>
            <w:noWrap/>
            <w:vAlign w:val="center"/>
            <w:hideMark/>
          </w:tcPr>
          <w:p w14:paraId="0E8EA38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1123277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185~apolipoprote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0CACC78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5B6F900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.10E-05</w:t>
            </w:r>
          </w:p>
        </w:tc>
        <w:tc>
          <w:tcPr>
            <w:tcW w:w="3402" w:type="dxa"/>
            <w:noWrap/>
            <w:vAlign w:val="center"/>
            <w:hideMark/>
          </w:tcPr>
          <w:p w14:paraId="61F67F9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SCARB1, CANX, LPA</w:t>
            </w:r>
          </w:p>
        </w:tc>
      </w:tr>
      <w:tr w:rsidR="00B2671D" w:rsidRPr="005C39D8" w14:paraId="5FB6EBB7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0A361D6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876" w:type="dxa"/>
            <w:noWrap/>
            <w:vAlign w:val="center"/>
            <w:hideMark/>
          </w:tcPr>
          <w:p w14:paraId="5912767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3457BE1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186~apolipoprotein A-I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2523A8A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64091E8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14E-04</w:t>
            </w:r>
          </w:p>
        </w:tc>
        <w:tc>
          <w:tcPr>
            <w:tcW w:w="3402" w:type="dxa"/>
            <w:noWrap/>
            <w:vAlign w:val="center"/>
            <w:hideMark/>
          </w:tcPr>
          <w:p w14:paraId="4CE3F18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SCARB1, LCAT</w:t>
            </w:r>
          </w:p>
        </w:tc>
      </w:tr>
      <w:tr w:rsidR="00B2671D" w:rsidRPr="005C39D8" w14:paraId="1DEF4ADB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077DB37C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876" w:type="dxa"/>
            <w:noWrap/>
            <w:vAlign w:val="center"/>
            <w:hideMark/>
          </w:tcPr>
          <w:p w14:paraId="7C5B540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56B3119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653~high-density lipoprotein particle receptor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2EB6BCA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3371052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14E-04</w:t>
            </w:r>
          </w:p>
        </w:tc>
        <w:tc>
          <w:tcPr>
            <w:tcW w:w="3402" w:type="dxa"/>
            <w:noWrap/>
            <w:vAlign w:val="center"/>
            <w:hideMark/>
          </w:tcPr>
          <w:p w14:paraId="11DE730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B2671D" w:rsidRPr="005C39D8" w14:paraId="6ED67301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0017645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876" w:type="dxa"/>
            <w:noWrap/>
            <w:vAlign w:val="center"/>
            <w:hideMark/>
          </w:tcPr>
          <w:p w14:paraId="1C711A9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3A1633E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674~protein binding, bridging</w:t>
            </w:r>
          </w:p>
        </w:tc>
        <w:tc>
          <w:tcPr>
            <w:tcW w:w="709" w:type="dxa"/>
            <w:noWrap/>
            <w:vAlign w:val="center"/>
            <w:hideMark/>
          </w:tcPr>
          <w:p w14:paraId="00D10D1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6EF0EB3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17E-04</w:t>
            </w:r>
          </w:p>
        </w:tc>
        <w:tc>
          <w:tcPr>
            <w:tcW w:w="3402" w:type="dxa"/>
            <w:noWrap/>
            <w:vAlign w:val="center"/>
            <w:hideMark/>
          </w:tcPr>
          <w:p w14:paraId="2B7CD3C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DSP, FGA, FGG, EVPL, TJP2</w:t>
            </w:r>
          </w:p>
        </w:tc>
      </w:tr>
      <w:tr w:rsidR="00B2671D" w:rsidRPr="005C39D8" w14:paraId="4A58AFC2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3406E02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876" w:type="dxa"/>
            <w:noWrap/>
            <w:vAlign w:val="center"/>
            <w:hideMark/>
          </w:tcPr>
          <w:p w14:paraId="06D21C8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459C164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543~phospholipid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1010132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53BB020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98E-04</w:t>
            </w:r>
          </w:p>
        </w:tc>
        <w:tc>
          <w:tcPr>
            <w:tcW w:w="3402" w:type="dxa"/>
            <w:noWrap/>
            <w:vAlign w:val="center"/>
            <w:hideMark/>
          </w:tcPr>
          <w:p w14:paraId="484997F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PON1, APOA2, APOC3, APOA1, APOB</w:t>
            </w:r>
          </w:p>
        </w:tc>
      </w:tr>
      <w:tr w:rsidR="00B2671D" w:rsidRPr="005C39D8" w14:paraId="7B18C8B2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475B801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876" w:type="dxa"/>
            <w:noWrap/>
            <w:vAlign w:val="center"/>
            <w:hideMark/>
          </w:tcPr>
          <w:p w14:paraId="1C4CD6C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4AD9736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492~hemoglob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132C223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1F29408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28E-04</w:t>
            </w:r>
          </w:p>
        </w:tc>
        <w:tc>
          <w:tcPr>
            <w:tcW w:w="3402" w:type="dxa"/>
            <w:noWrap/>
            <w:vAlign w:val="center"/>
            <w:hideMark/>
          </w:tcPr>
          <w:p w14:paraId="0C9CEC1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HP, HBB, HPR</w:t>
            </w:r>
          </w:p>
        </w:tc>
      </w:tr>
      <w:tr w:rsidR="00B2671D" w:rsidRPr="005C39D8" w14:paraId="5BB3D947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00D85F4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876" w:type="dxa"/>
            <w:noWrap/>
            <w:vAlign w:val="center"/>
            <w:hideMark/>
          </w:tcPr>
          <w:p w14:paraId="07CC287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3E3A53B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319~lipid transporte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5EAABF6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577DB6D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47E-04</w:t>
            </w:r>
          </w:p>
        </w:tc>
        <w:tc>
          <w:tcPr>
            <w:tcW w:w="3402" w:type="dxa"/>
            <w:noWrap/>
            <w:vAlign w:val="center"/>
            <w:hideMark/>
          </w:tcPr>
          <w:p w14:paraId="0CDB7F6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APOA2, APOF, APOB</w:t>
            </w:r>
          </w:p>
        </w:tc>
      </w:tr>
      <w:tr w:rsidR="00B2671D" w:rsidRPr="005C39D8" w14:paraId="0F283FF0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1DA3557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876" w:type="dxa"/>
            <w:noWrap/>
            <w:vAlign w:val="center"/>
            <w:hideMark/>
          </w:tcPr>
          <w:p w14:paraId="1E131D9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5E63BFE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1889~14-3-3 prote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33C6507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5A09EAF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30E-04</w:t>
            </w:r>
          </w:p>
        </w:tc>
        <w:tc>
          <w:tcPr>
            <w:tcW w:w="3402" w:type="dxa"/>
            <w:noWrap/>
            <w:vAlign w:val="center"/>
            <w:hideMark/>
          </w:tcPr>
          <w:p w14:paraId="49885B6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YWHAQ, PRKCE, AKT1, PRKCZ</w:t>
            </w:r>
          </w:p>
        </w:tc>
      </w:tr>
      <w:tr w:rsidR="00B2671D" w:rsidRPr="005C39D8" w14:paraId="08BB5F22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16299DC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876" w:type="dxa"/>
            <w:noWrap/>
            <w:vAlign w:val="center"/>
            <w:hideMark/>
          </w:tcPr>
          <w:p w14:paraId="559688A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0B0437D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5102~lipase inhibito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3BDF2B8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7B953CD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66E-04</w:t>
            </w:r>
          </w:p>
        </w:tc>
        <w:tc>
          <w:tcPr>
            <w:tcW w:w="3402" w:type="dxa"/>
            <w:noWrap/>
            <w:vAlign w:val="center"/>
            <w:hideMark/>
          </w:tcPr>
          <w:p w14:paraId="274B244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B2671D" w:rsidRPr="005C39D8" w14:paraId="0548214A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173D5CB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876" w:type="dxa"/>
            <w:noWrap/>
            <w:vAlign w:val="center"/>
            <w:hideMark/>
          </w:tcPr>
          <w:p w14:paraId="2819B4C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7D387B1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8035~high-density lipoprotein particle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7AD75B4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32D4991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047</w:t>
            </w:r>
          </w:p>
        </w:tc>
        <w:tc>
          <w:tcPr>
            <w:tcW w:w="3402" w:type="dxa"/>
            <w:noWrap/>
            <w:vAlign w:val="center"/>
            <w:hideMark/>
          </w:tcPr>
          <w:p w14:paraId="2102D8E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APOA2, APOA1</w:t>
            </w:r>
          </w:p>
        </w:tc>
      </w:tr>
      <w:tr w:rsidR="00B2671D" w:rsidRPr="005C39D8" w14:paraId="419984B2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3B31C1A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876" w:type="dxa"/>
            <w:noWrap/>
            <w:vAlign w:val="center"/>
            <w:hideMark/>
          </w:tcPr>
          <w:p w14:paraId="7EDF6FE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5CD5906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548~phospholipid transporte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0812311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3CF104A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669</w:t>
            </w:r>
          </w:p>
        </w:tc>
        <w:tc>
          <w:tcPr>
            <w:tcW w:w="3402" w:type="dxa"/>
            <w:noWrap/>
            <w:vAlign w:val="center"/>
            <w:hideMark/>
          </w:tcPr>
          <w:p w14:paraId="054BA22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CETP, APOA1</w:t>
            </w:r>
          </w:p>
        </w:tc>
      </w:tr>
      <w:tr w:rsidR="00B2671D" w:rsidRPr="005C39D8" w14:paraId="49E33359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39846D2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876" w:type="dxa"/>
            <w:noWrap/>
            <w:vAlign w:val="center"/>
            <w:hideMark/>
          </w:tcPr>
          <w:p w14:paraId="285CCF8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0B9358A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8289~lipid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2EBBA40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6F90795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525</w:t>
            </w:r>
          </w:p>
        </w:tc>
        <w:tc>
          <w:tcPr>
            <w:tcW w:w="3402" w:type="dxa"/>
            <w:noWrap/>
            <w:vAlign w:val="center"/>
            <w:hideMark/>
          </w:tcPr>
          <w:p w14:paraId="148B951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ETP, APOA2, APOC3, APOA1, APOL1, PLTP</w:t>
            </w:r>
          </w:p>
        </w:tc>
      </w:tr>
      <w:tr w:rsidR="00B2671D" w:rsidRPr="005C39D8" w14:paraId="580517DF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2C35CCA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876" w:type="dxa"/>
            <w:noWrap/>
            <w:vAlign w:val="center"/>
            <w:hideMark/>
          </w:tcPr>
          <w:p w14:paraId="26F9DF8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5B01910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4252~serine-type endopeptidase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662619A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5EB3008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5192</w:t>
            </w:r>
          </w:p>
        </w:tc>
        <w:tc>
          <w:tcPr>
            <w:tcW w:w="3402" w:type="dxa"/>
            <w:noWrap/>
            <w:vAlign w:val="center"/>
            <w:hideMark/>
          </w:tcPr>
          <w:p w14:paraId="1427DAE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3, F12, C1RL, HP, HPR, LPA, MBL2</w:t>
            </w:r>
          </w:p>
        </w:tc>
      </w:tr>
      <w:tr w:rsidR="00B2671D" w:rsidRPr="005C39D8" w14:paraId="6491CF09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5671A4F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26</w:t>
            </w:r>
          </w:p>
        </w:tc>
        <w:tc>
          <w:tcPr>
            <w:tcW w:w="1876" w:type="dxa"/>
            <w:noWrap/>
            <w:vAlign w:val="center"/>
            <w:hideMark/>
          </w:tcPr>
          <w:p w14:paraId="60D1B71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6869219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520~insulin-like growth factor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243AF8A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561BAC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5494</w:t>
            </w:r>
          </w:p>
        </w:tc>
        <w:tc>
          <w:tcPr>
            <w:tcW w:w="3402" w:type="dxa"/>
            <w:noWrap/>
            <w:vAlign w:val="center"/>
            <w:hideMark/>
          </w:tcPr>
          <w:p w14:paraId="1146CF7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GFBP1, IGFBP3, IGF1R</w:t>
            </w:r>
          </w:p>
        </w:tc>
      </w:tr>
      <w:tr w:rsidR="00B2671D" w:rsidRPr="005C39D8" w14:paraId="101DB47E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48C07F0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876" w:type="dxa"/>
            <w:noWrap/>
            <w:vAlign w:val="center"/>
            <w:hideMark/>
          </w:tcPr>
          <w:p w14:paraId="1BD746C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2CC3227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548~phosphatidylinositol 3-kinase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550D6DA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7F35156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6116</w:t>
            </w:r>
          </w:p>
        </w:tc>
        <w:tc>
          <w:tcPr>
            <w:tcW w:w="3402" w:type="dxa"/>
            <w:noWrap/>
            <w:vAlign w:val="center"/>
            <w:hideMark/>
          </w:tcPr>
          <w:p w14:paraId="328414C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NSR, INSRR, IGF1R</w:t>
            </w:r>
          </w:p>
        </w:tc>
      </w:tr>
      <w:tr w:rsidR="00B2671D" w:rsidRPr="005C39D8" w14:paraId="07C76F27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5EA200F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876" w:type="dxa"/>
            <w:noWrap/>
            <w:vAlign w:val="center"/>
            <w:hideMark/>
          </w:tcPr>
          <w:p w14:paraId="080BF09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4D1A1AD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7022~myos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7D855EB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09032F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8162</w:t>
            </w:r>
          </w:p>
        </w:tc>
        <w:tc>
          <w:tcPr>
            <w:tcW w:w="3402" w:type="dxa"/>
            <w:noWrap/>
            <w:vAlign w:val="center"/>
            <w:hideMark/>
          </w:tcPr>
          <w:p w14:paraId="36FFA0C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CTA1, ACTC1, STX4</w:t>
            </w:r>
          </w:p>
        </w:tc>
      </w:tr>
      <w:tr w:rsidR="00B2671D" w:rsidRPr="005C39D8" w14:paraId="58C1BBFF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08FFD1FC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876" w:type="dxa"/>
            <w:noWrap/>
            <w:vAlign w:val="center"/>
            <w:hideMark/>
          </w:tcPr>
          <w:p w14:paraId="5927677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57B945E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1618~virus recepto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79BB8A8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2ABF490C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9467</w:t>
            </w:r>
          </w:p>
        </w:tc>
        <w:tc>
          <w:tcPr>
            <w:tcW w:w="3402" w:type="dxa"/>
            <w:noWrap/>
            <w:vAlign w:val="center"/>
            <w:hideMark/>
          </w:tcPr>
          <w:p w14:paraId="076214B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SCARB1, TFRC, ITGB3, ICAM1</w:t>
            </w:r>
          </w:p>
        </w:tc>
      </w:tr>
      <w:tr w:rsidR="00B2671D" w:rsidRPr="005C39D8" w14:paraId="0C18AC28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1B5607B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876" w:type="dxa"/>
            <w:noWrap/>
            <w:vAlign w:val="center"/>
            <w:hideMark/>
          </w:tcPr>
          <w:p w14:paraId="4E72EEC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2A3EB5A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4998~transferrin recepto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42CAFF4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00B081E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2402</w:t>
            </w:r>
          </w:p>
        </w:tc>
        <w:tc>
          <w:tcPr>
            <w:tcW w:w="3402" w:type="dxa"/>
            <w:noWrap/>
            <w:vAlign w:val="center"/>
            <w:hideMark/>
          </w:tcPr>
          <w:p w14:paraId="0E73D0A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RC, TFR2</w:t>
            </w:r>
          </w:p>
        </w:tc>
      </w:tr>
      <w:tr w:rsidR="00B2671D" w:rsidRPr="005C39D8" w14:paraId="65B24477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2991217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876" w:type="dxa"/>
            <w:noWrap/>
            <w:vAlign w:val="center"/>
            <w:hideMark/>
          </w:tcPr>
          <w:p w14:paraId="3FBD5A1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5E34DDC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8201~hepar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2D2C37A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145F521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7746</w:t>
            </w:r>
          </w:p>
        </w:tc>
        <w:tc>
          <w:tcPr>
            <w:tcW w:w="3402" w:type="dxa"/>
            <w:noWrap/>
            <w:vAlign w:val="center"/>
            <w:hideMark/>
          </w:tcPr>
          <w:p w14:paraId="27DD091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VTN, APOB, LPA, KNG1, SERPINA5</w:t>
            </w:r>
          </w:p>
        </w:tc>
      </w:tr>
      <w:tr w:rsidR="00B2671D" w:rsidRPr="005C39D8" w14:paraId="1D37E172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02F9814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876" w:type="dxa"/>
            <w:noWrap/>
            <w:vAlign w:val="center"/>
            <w:hideMark/>
          </w:tcPr>
          <w:p w14:paraId="38E0E71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270E51F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190~apolipoprotein receptor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6B6A93A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72AFF06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8545</w:t>
            </w:r>
          </w:p>
        </w:tc>
        <w:tc>
          <w:tcPr>
            <w:tcW w:w="3402" w:type="dxa"/>
            <w:noWrap/>
            <w:vAlign w:val="center"/>
            <w:hideMark/>
          </w:tcPr>
          <w:p w14:paraId="62A6347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B2671D" w:rsidRPr="005C39D8" w14:paraId="0986F9DC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03D0A3F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876" w:type="dxa"/>
            <w:noWrap/>
            <w:vAlign w:val="center"/>
            <w:hideMark/>
          </w:tcPr>
          <w:p w14:paraId="762DF9A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5CCEDF0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4714~transmembrane receptor protein tyrosine kinase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074F9A8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13E7748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3292</w:t>
            </w:r>
          </w:p>
        </w:tc>
        <w:tc>
          <w:tcPr>
            <w:tcW w:w="3402" w:type="dxa"/>
            <w:noWrap/>
            <w:vAlign w:val="center"/>
            <w:hideMark/>
          </w:tcPr>
          <w:p w14:paraId="316EFA5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NSR, INSRR, IGF1R</w:t>
            </w:r>
          </w:p>
        </w:tc>
      </w:tr>
      <w:tr w:rsidR="00B2671D" w:rsidRPr="005C39D8" w14:paraId="61E2F48D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1A2C120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876" w:type="dxa"/>
            <w:noWrap/>
            <w:vAlign w:val="center"/>
            <w:hideMark/>
          </w:tcPr>
          <w:p w14:paraId="27BBD38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6BAFDFF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178~integr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552F66A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1682452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7756</w:t>
            </w:r>
          </w:p>
        </w:tc>
        <w:tc>
          <w:tcPr>
            <w:tcW w:w="3402" w:type="dxa"/>
            <w:noWrap/>
            <w:vAlign w:val="center"/>
            <w:hideMark/>
          </w:tcPr>
          <w:p w14:paraId="1EA2AD6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VTN, FBLN1, CALR, ICAM1</w:t>
            </w:r>
          </w:p>
        </w:tc>
      </w:tr>
      <w:tr w:rsidR="00B2671D" w:rsidRPr="005C39D8" w14:paraId="5762F022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5ACC9E8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876" w:type="dxa"/>
            <w:noWrap/>
            <w:vAlign w:val="center"/>
            <w:hideMark/>
          </w:tcPr>
          <w:p w14:paraId="76EADB6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2AEF5B3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559~insul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3B8AA5A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510176E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0719</w:t>
            </w:r>
          </w:p>
        </w:tc>
        <w:tc>
          <w:tcPr>
            <w:tcW w:w="3402" w:type="dxa"/>
            <w:noWrap/>
            <w:vAlign w:val="center"/>
            <w:hideMark/>
          </w:tcPr>
          <w:p w14:paraId="403BF64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INSR, IGF1R</w:t>
            </w:r>
          </w:p>
        </w:tc>
      </w:tr>
      <w:tr w:rsidR="00B2671D" w:rsidRPr="005C39D8" w14:paraId="0B742662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09A31E0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876" w:type="dxa"/>
            <w:noWrap/>
            <w:vAlign w:val="center"/>
            <w:hideMark/>
          </w:tcPr>
          <w:p w14:paraId="51C28AB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2F50687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200~structural constituent of cytoskeleton</w:t>
            </w:r>
          </w:p>
        </w:tc>
        <w:tc>
          <w:tcPr>
            <w:tcW w:w="709" w:type="dxa"/>
            <w:noWrap/>
            <w:vAlign w:val="center"/>
            <w:hideMark/>
          </w:tcPr>
          <w:p w14:paraId="3AC4A33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24B5D30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1257</w:t>
            </w:r>
          </w:p>
        </w:tc>
        <w:tc>
          <w:tcPr>
            <w:tcW w:w="3402" w:type="dxa"/>
            <w:noWrap/>
            <w:vAlign w:val="center"/>
            <w:hideMark/>
          </w:tcPr>
          <w:p w14:paraId="6E6DF59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DSP, ACTA1, TUBB3, KRT5</w:t>
            </w:r>
          </w:p>
        </w:tc>
      </w:tr>
      <w:tr w:rsidR="00B2671D" w:rsidRPr="005C39D8" w14:paraId="25AAEE3E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01F146D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876" w:type="dxa"/>
            <w:noWrap/>
            <w:vAlign w:val="center"/>
            <w:hideMark/>
          </w:tcPr>
          <w:p w14:paraId="2036386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5B1FCDD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246~carbohydrate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6E29C2CB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5322DD5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4034</w:t>
            </w:r>
          </w:p>
        </w:tc>
        <w:tc>
          <w:tcPr>
            <w:tcW w:w="3402" w:type="dxa"/>
            <w:noWrap/>
            <w:vAlign w:val="center"/>
            <w:hideMark/>
          </w:tcPr>
          <w:p w14:paraId="7B91DBD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ANX, KRT1, CALR, CD22, MBL2</w:t>
            </w:r>
          </w:p>
        </w:tc>
      </w:tr>
      <w:tr w:rsidR="00B2671D" w:rsidRPr="005C39D8" w14:paraId="4BD169D6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29828A2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876" w:type="dxa"/>
            <w:noWrap/>
            <w:vAlign w:val="center"/>
            <w:hideMark/>
          </w:tcPr>
          <w:p w14:paraId="0FFBCF65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4A50108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509~calcium io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7C963B9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2A7A07EC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4548</w:t>
            </w:r>
          </w:p>
        </w:tc>
        <w:tc>
          <w:tcPr>
            <w:tcW w:w="3402" w:type="dxa"/>
            <w:noWrap/>
            <w:vAlign w:val="center"/>
            <w:hideMark/>
          </w:tcPr>
          <w:p w14:paraId="268EB56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ALB2, CUBN, F12, PON1, CANX, FBLN1, LRP2, CALR, NID1, MBL2</w:t>
            </w:r>
          </w:p>
        </w:tc>
      </w:tr>
      <w:tr w:rsidR="00B2671D" w:rsidRPr="005C39D8" w14:paraId="543C2E74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3BD60C8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876" w:type="dxa"/>
            <w:noWrap/>
            <w:vAlign w:val="center"/>
            <w:hideMark/>
          </w:tcPr>
          <w:p w14:paraId="1DABBCC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60763CC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997~anaphase-promoting complex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33060B9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09F65D6C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675</w:t>
            </w:r>
          </w:p>
        </w:tc>
        <w:tc>
          <w:tcPr>
            <w:tcW w:w="3402" w:type="dxa"/>
            <w:noWrap/>
            <w:vAlign w:val="center"/>
            <w:hideMark/>
          </w:tcPr>
          <w:p w14:paraId="4B6A9DF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DC20, FZR1</w:t>
            </w:r>
          </w:p>
        </w:tc>
      </w:tr>
      <w:tr w:rsidR="00B2671D" w:rsidRPr="005C39D8" w14:paraId="2EE00CF5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23CF0AC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876" w:type="dxa"/>
            <w:noWrap/>
            <w:vAlign w:val="center"/>
            <w:hideMark/>
          </w:tcPr>
          <w:p w14:paraId="58DD710C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4246C3C2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60228~phosphatidylcholine-sterol O-acyltransferase activato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2FD0C09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767A50C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675</w:t>
            </w:r>
          </w:p>
        </w:tc>
        <w:tc>
          <w:tcPr>
            <w:tcW w:w="3402" w:type="dxa"/>
            <w:noWrap/>
            <w:vAlign w:val="center"/>
            <w:hideMark/>
          </w:tcPr>
          <w:p w14:paraId="4D78D06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B2671D" w:rsidRPr="005C39D8" w14:paraId="08096F33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645DF16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876" w:type="dxa"/>
            <w:noWrap/>
            <w:vAlign w:val="center"/>
            <w:hideMark/>
          </w:tcPr>
          <w:p w14:paraId="0303444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2F5E35C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215~transporte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4C42B831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36A0FB8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7379</w:t>
            </w:r>
          </w:p>
        </w:tc>
        <w:tc>
          <w:tcPr>
            <w:tcW w:w="3402" w:type="dxa"/>
            <w:noWrap/>
            <w:vAlign w:val="center"/>
            <w:hideMark/>
          </w:tcPr>
          <w:p w14:paraId="58DF429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BCA1, SCARB1, ATP5B, CUBN, RBP4</w:t>
            </w:r>
          </w:p>
        </w:tc>
      </w:tr>
      <w:tr w:rsidR="00B2671D" w:rsidRPr="005C39D8" w14:paraId="52BC17BF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6CFBA5AE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876" w:type="dxa"/>
            <w:noWrap/>
            <w:vAlign w:val="center"/>
            <w:hideMark/>
          </w:tcPr>
          <w:p w14:paraId="0D10003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39E52F7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802~identical protei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285BFC18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6BE30034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3635</w:t>
            </w:r>
          </w:p>
        </w:tc>
        <w:tc>
          <w:tcPr>
            <w:tcW w:w="3402" w:type="dxa"/>
            <w:noWrap/>
            <w:vAlign w:val="center"/>
            <w:hideMark/>
          </w:tcPr>
          <w:p w14:paraId="7E8BC2C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VTN, SMAD3, TTR, TFRC, ITGB3, ALB, APOA1, AKT1, FBLN1, IGF1R</w:t>
            </w:r>
          </w:p>
        </w:tc>
      </w:tr>
      <w:tr w:rsidR="00B2671D" w:rsidRPr="005C39D8" w14:paraId="6579BAFB" w14:textId="77777777" w:rsidTr="00B2671D">
        <w:trPr>
          <w:trHeight w:val="227"/>
          <w:jc w:val="center"/>
        </w:trPr>
        <w:tc>
          <w:tcPr>
            <w:tcW w:w="431" w:type="dxa"/>
            <w:noWrap/>
            <w:vAlign w:val="center"/>
            <w:hideMark/>
          </w:tcPr>
          <w:p w14:paraId="14E7D0E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876" w:type="dxa"/>
            <w:noWrap/>
            <w:vAlign w:val="center"/>
            <w:hideMark/>
          </w:tcPr>
          <w:p w14:paraId="1C470C6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noWrap/>
            <w:vAlign w:val="center"/>
            <w:hideMark/>
          </w:tcPr>
          <w:p w14:paraId="6CB4CD39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4872~receptor activity</w:t>
            </w:r>
          </w:p>
        </w:tc>
        <w:tc>
          <w:tcPr>
            <w:tcW w:w="709" w:type="dxa"/>
            <w:noWrap/>
            <w:vAlign w:val="center"/>
            <w:hideMark/>
          </w:tcPr>
          <w:p w14:paraId="6F31E7CF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6896E3D0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6542</w:t>
            </w:r>
          </w:p>
        </w:tc>
        <w:tc>
          <w:tcPr>
            <w:tcW w:w="3402" w:type="dxa"/>
            <w:noWrap/>
            <w:vAlign w:val="center"/>
            <w:hideMark/>
          </w:tcPr>
          <w:p w14:paraId="7FAE86E3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UBN, ITGB3, KRT1, ITGB2, ICAM1</w:t>
            </w:r>
          </w:p>
        </w:tc>
      </w:tr>
      <w:tr w:rsidR="00B2671D" w:rsidRPr="005C39D8" w14:paraId="7584155A" w14:textId="77777777" w:rsidTr="00B2671D">
        <w:trPr>
          <w:trHeight w:val="227"/>
          <w:jc w:val="center"/>
        </w:trPr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72D97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CBDBD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7EB3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97027~ubiquitin-protein transferase activator activ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7FBAC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EA2AA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8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341E6" w14:textId="77777777" w:rsidR="00B2671D" w:rsidRPr="005C39D8" w:rsidRDefault="00B2671D" w:rsidP="00B2671D">
            <w:pPr>
              <w:spacing w:line="30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DC20, FZR1</w:t>
            </w:r>
          </w:p>
        </w:tc>
      </w:tr>
    </w:tbl>
    <w:p w14:paraId="67342730" w14:textId="77777777" w:rsidR="00107E83" w:rsidRPr="005C39D8" w:rsidRDefault="00107E83" w:rsidP="00DA478B">
      <w:pPr>
        <w:ind w:firstLine="720"/>
        <w:rPr>
          <w:rFonts w:asciiTheme="majorBidi" w:hAnsiTheme="majorBidi" w:cstheme="majorBidi"/>
          <w:sz w:val="16"/>
          <w:szCs w:val="16"/>
        </w:rPr>
      </w:pPr>
    </w:p>
    <w:p w14:paraId="56D04244" w14:textId="77777777" w:rsidR="008705B0" w:rsidRPr="005C39D8" w:rsidRDefault="008705B0" w:rsidP="00DA478B">
      <w:pPr>
        <w:ind w:firstLine="720"/>
        <w:rPr>
          <w:rFonts w:asciiTheme="majorBidi" w:hAnsiTheme="majorBidi" w:cstheme="majorBidi"/>
          <w:sz w:val="16"/>
          <w:szCs w:val="16"/>
        </w:rPr>
      </w:pPr>
    </w:p>
    <w:p w14:paraId="0E8AFEC7" w14:textId="77777777" w:rsidR="008705B0" w:rsidRPr="005C39D8" w:rsidRDefault="00FA69B7" w:rsidP="00FA69B7">
      <w:pPr>
        <w:tabs>
          <w:tab w:val="left" w:pos="4170"/>
        </w:tabs>
        <w:rPr>
          <w:rFonts w:asciiTheme="majorBidi" w:hAnsiTheme="majorBidi" w:cstheme="majorBidi"/>
          <w:b/>
          <w:bCs/>
          <w:sz w:val="16"/>
          <w:szCs w:val="16"/>
        </w:rPr>
      </w:pPr>
      <w:r w:rsidRPr="00851A1A">
        <w:rPr>
          <w:rFonts w:asciiTheme="majorBidi" w:eastAsia="TimesNewRomanPSMT" w:hAnsiTheme="majorBidi" w:cstheme="majorBidi"/>
          <w:b/>
          <w:bCs/>
          <w:sz w:val="20"/>
          <w:szCs w:val="20"/>
        </w:rPr>
        <w:t>Supplementary</w:t>
      </w:r>
      <w:r w:rsidRPr="005C39D8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0E7A11" w:rsidRPr="00FA69B7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370D3A" w:rsidRPr="00FA69B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S8</w:t>
      </w:r>
      <w:r w:rsidR="000E7A11" w:rsidRPr="005C39D8">
        <w:rPr>
          <w:rFonts w:asciiTheme="majorBidi" w:hAnsiTheme="majorBidi" w:cstheme="majorBidi"/>
          <w:b/>
          <w:bCs/>
          <w:sz w:val="16"/>
          <w:szCs w:val="16"/>
        </w:rPr>
        <w:t xml:space="preserve">: </w:t>
      </w:r>
      <w:r w:rsidR="000E7A11" w:rsidRPr="005C39D8">
        <w:rPr>
          <w:rFonts w:asciiTheme="majorBidi" w:hAnsiTheme="majorBidi" w:cstheme="majorBidi"/>
          <w:sz w:val="16"/>
          <w:szCs w:val="16"/>
        </w:rPr>
        <w:t>The enriched GO analysis of most important module of PPI network based on significant P-Value.</w:t>
      </w:r>
    </w:p>
    <w:tbl>
      <w:tblPr>
        <w:tblW w:w="92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25"/>
        <w:gridCol w:w="1984"/>
        <w:gridCol w:w="114"/>
        <w:gridCol w:w="2671"/>
        <w:gridCol w:w="275"/>
        <w:gridCol w:w="364"/>
        <w:gridCol w:w="176"/>
        <w:gridCol w:w="814"/>
        <w:gridCol w:w="176"/>
        <w:gridCol w:w="2074"/>
        <w:gridCol w:w="176"/>
      </w:tblGrid>
      <w:tr w:rsidR="008705B0" w:rsidRPr="005C39D8" w14:paraId="7B4869D0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CC421" w14:textId="77777777" w:rsidR="008705B0" w:rsidRPr="005C39D8" w:rsidRDefault="008705B0" w:rsidP="008705B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CE36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ategory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DCAB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erm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629C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Coun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D1E0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P</w:t>
            </w:r>
            <w:r w:rsidR="000E7A11"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Valu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65DA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enes</w:t>
            </w:r>
          </w:p>
          <w:p w14:paraId="4314428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8705B0" w:rsidRPr="005C39D8" w14:paraId="7E075140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42A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AD94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C73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1523~retinoid metabolic process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733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3418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6+A2:F12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65F6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RBP4, APOA2, APOC3, APOA1, APOB</w:t>
            </w:r>
          </w:p>
        </w:tc>
      </w:tr>
      <w:tr w:rsidR="008705B0" w:rsidRPr="005C39D8" w14:paraId="3D41417A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0C1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DAB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C0B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2576~platelet degranul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E304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0272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73E-0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A148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TF, FGG, APOA1</w:t>
            </w:r>
          </w:p>
        </w:tc>
      </w:tr>
      <w:tr w:rsidR="008705B0" w:rsidRPr="005C39D8" w14:paraId="1D7957B2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AA0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CBE0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43E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3344~cholesterol efflux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0A63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5A01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47E-0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C565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, APOB</w:t>
            </w:r>
          </w:p>
        </w:tc>
      </w:tr>
      <w:tr w:rsidR="008705B0" w:rsidRPr="005C39D8" w14:paraId="67E83670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6068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521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2F8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1900026~positive regulation of substrate adhesion-dependent cell spread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E23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4930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48E-0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A090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, APOA1</w:t>
            </w:r>
          </w:p>
        </w:tc>
      </w:tr>
      <w:tr w:rsidR="008705B0" w:rsidRPr="005C39D8" w14:paraId="2E753500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673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C89F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517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903~negative regulation of very-low-density lipoprotein particle remodel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9ED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E685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.57E-0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4B1C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8705B0" w:rsidRPr="005C39D8" w14:paraId="0B56D0C2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F17B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CC13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CFB4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157~lipoprotein metabolic proces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914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263B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27E-0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8B7F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, APOB</w:t>
            </w:r>
          </w:p>
        </w:tc>
      </w:tr>
      <w:tr w:rsidR="008705B0" w:rsidRPr="005C39D8" w14:paraId="61A6B831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35B5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3A0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F59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2378~blood coagulation, fibrin clot form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717F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397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91E-0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C892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2C3599E5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28E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E545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AF0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632~cholesterol homeostasi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9308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6BA3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.22E-0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221C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, APOB</w:t>
            </w:r>
          </w:p>
        </w:tc>
      </w:tr>
      <w:tr w:rsidR="008705B0" w:rsidRPr="005C39D8" w14:paraId="71F44D8F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A32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165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8FB4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90277~positive regulation of peptide hormone secre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9DB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D682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.92E-0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1FD6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5950EBFB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56A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B15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356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639~plasminogen activ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34A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719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15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D700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5231C655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9D1D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7D1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DBB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158~lipoprotein biosynthetic proces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38E5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56E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15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8DDC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, APOB</w:t>
            </w:r>
          </w:p>
        </w:tc>
      </w:tr>
      <w:tr w:rsidR="008705B0" w:rsidRPr="005C39D8" w14:paraId="598FB880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281F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FFD4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54B6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116~positive regulation of heterotypic cell-cell adhes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FBB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904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75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047C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27D216E8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5DA5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459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D51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1258~protein polymeriz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44D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FD2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48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8012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22611D3D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89E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8A25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980C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3700~phospholipid efflux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5EF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CE5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89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4BF7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8705B0" w:rsidRPr="005C39D8" w14:paraId="7C51B603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76C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888A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FE8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75~high-density lipoprotein particle remodel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521B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A7EA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34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889F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8705B0" w:rsidRPr="005C39D8" w14:paraId="51AAE645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7B2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522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350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691~reverse cholesterol transport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4B1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A89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86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89C2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8705B0" w:rsidRPr="005C39D8" w14:paraId="36281674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D31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D92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0FD9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623~cellular protein complex assembl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7CA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1D05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86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35F9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58294227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22C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C0BF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27D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5921~positive regulation of exocytosi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56B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7B51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.66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B5B4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37E14722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BB51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E6AC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2213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730~fibrinolysi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102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55F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.66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D4A8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052B7C77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2A34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3F3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C272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9433~triglyceride catabolic proces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CF6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C650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.51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CA9D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C3, APOA1, APOB</w:t>
            </w:r>
          </w:p>
        </w:tc>
      </w:tr>
      <w:tr w:rsidR="008705B0" w:rsidRPr="005C39D8" w14:paraId="7265FDD7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83E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D26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348A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2000352~negative regulation of endothelial cell apoptotic proces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61D7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EAB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20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E61A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60AB1AD7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812B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1E9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5E3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5907~positive regulation of vasoconstric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829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A3C3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57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5D86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44AB279C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91E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23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548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BF8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1902042~negative regulation of extrinsic apoptotic signaling pathway via death domain receptor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250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DFE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67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170A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098530F8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B51F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E60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025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0714~positive regulation of protein secre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2AA1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4BA3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99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93CF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3005AA95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4E0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EAF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B9D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527~platelet aggreg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CB0A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789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59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9CAC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1496FB61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DF1F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6B4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39A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1592~response to calcium 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20E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8B72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18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64C3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1A44D133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6757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4CC5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005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8203~cholesterol metabolic proces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088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63E1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12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80B4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, APOB</w:t>
            </w:r>
          </w:p>
        </w:tc>
      </w:tr>
      <w:tr w:rsidR="008705B0" w:rsidRPr="005C39D8" w14:paraId="48464EAD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A4C6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29C3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6AD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869~lipid transport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F60B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551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.89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7528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8705B0" w:rsidRPr="005C39D8" w14:paraId="36ED01E7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14D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C96A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C60C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60621~negative regulation of cholesterol import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AF0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F23A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19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80A3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</w:t>
            </w:r>
          </w:p>
        </w:tc>
      </w:tr>
      <w:tr w:rsidR="008705B0" w:rsidRPr="005C39D8" w14:paraId="049B09A9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C28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A679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4FC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7160~cell-matrix adhes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4D21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DA06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24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FE25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54D84039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E5B0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218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4FE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8158~protein oxid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37E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E94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78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2C18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3AFDE5A8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4AA3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3D6B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8A7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168~platelet activ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A1B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E90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01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2F78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64946B52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370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991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812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60192~negative regulation of lipase activit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18B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63B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3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4927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25D6E1F2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258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2FE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93B5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152~induction of bacterial agglutin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0F3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451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3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E6A7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</w:t>
            </w:r>
          </w:p>
        </w:tc>
      </w:tr>
      <w:tr w:rsidR="008705B0" w:rsidRPr="005C39D8" w14:paraId="27127316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6D9C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917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6AD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1180~vitamin transport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936B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59D7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97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6CFE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1, GC</w:t>
            </w:r>
          </w:p>
        </w:tc>
      </w:tr>
      <w:tr w:rsidR="008705B0" w:rsidRPr="005C39D8" w14:paraId="5B3DE58C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5E63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846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5AB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2489~regulation of Cdc42 protein signal transduc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4B1F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331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97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CEC3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C3, APOA1</w:t>
            </w:r>
          </w:p>
        </w:tc>
      </w:tr>
      <w:tr w:rsidR="008705B0" w:rsidRPr="005C39D8" w14:paraId="645E2B88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C0C3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8A7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29F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300~regulation of intestinal cholesterol absorp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519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F95D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97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3BCC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3C396772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8E94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3A9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8F5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8206~peptidyl-methionine modific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2AF9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6EE4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56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0CD8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3EA3F86B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24B1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89B6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ED8F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2740~negative regulation of cytokine secretion involved in immune respons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896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007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56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3BD5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28BDA9F5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E8B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08D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7E0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84~high-density lipoprotein particle clearan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8207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5D1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56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7E51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6D6AE252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DF1B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184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4B7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374~positive regulation of ERK1 and ERK2 cascad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68DD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667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7A1E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6AA8F74C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9680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120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5CB4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80~high-density lipoprotein particle assembl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3F46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3E13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75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3037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4A647419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FD3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71D2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FF5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79~very-low-density lipoprotein particle assembl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DBA9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14F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75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0C5E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C3, APOB</w:t>
            </w:r>
          </w:p>
        </w:tc>
      </w:tr>
      <w:tr w:rsidR="008705B0" w:rsidRPr="005C39D8" w14:paraId="49B805C6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6CCB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001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651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7596~blood coagul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66F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9024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507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A309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70B4537D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57B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F38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7F2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898~receptor-mediated endocytosi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E81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1585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51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65B2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HP, APOA1, APOB</w:t>
            </w:r>
          </w:p>
        </w:tc>
      </w:tr>
      <w:tr w:rsidR="008705B0" w:rsidRPr="005C39D8" w14:paraId="655A7424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DE9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E39C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AECE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0873~positive regulation of cholesterol esterific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CF9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C5E2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534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4C6C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7AE3D82E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67D9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CF50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FF77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198~extracellular matrix organiz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54A6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1CE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573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9274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0D62E79E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9485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D23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82A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74~low-density lipoprotein particle remodel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6B46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3F54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653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4F25F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B</w:t>
            </w:r>
          </w:p>
        </w:tc>
      </w:tr>
      <w:tr w:rsidR="008705B0" w:rsidRPr="005C39D8" w14:paraId="6C9FBC9D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5D1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49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545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06DA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0995~negative regulation of lipid catabolic proces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B9D8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7E3B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94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6E36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</w:t>
            </w:r>
          </w:p>
        </w:tc>
      </w:tr>
      <w:tr w:rsidR="008705B0" w:rsidRPr="005C39D8" w14:paraId="78984588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C21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95A9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778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301~cholesterol transport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192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9477A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94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8058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1, APOB</w:t>
            </w:r>
          </w:p>
        </w:tc>
      </w:tr>
      <w:tr w:rsidR="008705B0" w:rsidRPr="005C39D8" w14:paraId="4968B378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758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9B77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96D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656~phosphatidylcholine biosynthetic proces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A645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81F5B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479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7BBB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5D75132D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DC9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1FB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66C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328~triglyceride homeostasi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AE22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39D3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53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2D152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C3, APOA1</w:t>
            </w:r>
          </w:p>
        </w:tc>
      </w:tr>
      <w:tr w:rsidR="008705B0" w:rsidRPr="005C39D8" w14:paraId="3CE2085E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7DC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889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FDB7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6641~triglyceride metabolic proces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7238E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E2C5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065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74D6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</w:t>
            </w:r>
          </w:p>
        </w:tc>
      </w:tr>
      <w:tr w:rsidR="008705B0" w:rsidRPr="005C39D8" w14:paraId="4CC2F381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D9B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F39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6F0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100~organ regenerat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5036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C8B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764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2B91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2E526D87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816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B7E3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F624D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3627~response to estroge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AC77C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E40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3805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E8288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0DA66397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0B0E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E839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BP_DIRECT</w:t>
            </w:r>
          </w:p>
        </w:tc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78F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647~regulation of protein stabilit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BB934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B8E9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4092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EA540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APOA2</w:t>
            </w:r>
          </w:p>
        </w:tc>
      </w:tr>
      <w:tr w:rsidR="008705B0" w:rsidRPr="005C39D8" w14:paraId="45FA621B" w14:textId="77777777" w:rsidTr="000E7A11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475B71" w14:textId="77777777" w:rsidR="008705B0" w:rsidRPr="005C39D8" w:rsidRDefault="008705B0" w:rsidP="008705B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2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8BD1BF" w14:textId="77777777" w:rsidR="008705B0" w:rsidRPr="005C39D8" w:rsidRDefault="008705B0" w:rsidP="008705B0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ellular component</w:t>
            </w:r>
          </w:p>
        </w:tc>
      </w:tr>
      <w:tr w:rsidR="008705B0" w:rsidRPr="005C39D8" w14:paraId="23A84F65" w14:textId="77777777" w:rsidTr="000E7A11">
        <w:trPr>
          <w:gridAfter w:val="1"/>
          <w:wAfter w:w="176" w:type="dxa"/>
          <w:trHeight w:val="227"/>
          <w:jc w:val="center"/>
        </w:trPr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277DB" w14:textId="77777777" w:rsidR="008705B0" w:rsidRPr="005C39D8" w:rsidRDefault="008705B0" w:rsidP="008705B0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CE26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4F9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2562~blood microparticle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4D4C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2D0D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87E-13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DB6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TF, FGG, APOA2, HP, APOA1, GC</w:t>
            </w:r>
          </w:p>
        </w:tc>
      </w:tr>
      <w:tr w:rsidR="008705B0" w:rsidRPr="005C39D8" w14:paraId="6713B671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A00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C0D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274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576~extracellular regi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0F4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2F6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82E-1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1C2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TF, RBP4, FGG, APOA2, HP, APOC3, APOA1, APOB, GC</w:t>
            </w:r>
          </w:p>
        </w:tc>
      </w:tr>
      <w:tr w:rsidR="008705B0" w:rsidRPr="005C39D8" w14:paraId="7B15C90F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B08C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BD00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209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615~extracellular sp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397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A16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.00E-1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E83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TF, RBP4, FGG, HP, APOC3, APOA1, APOB, GC</w:t>
            </w:r>
          </w:p>
        </w:tc>
      </w:tr>
      <w:tr w:rsidR="008705B0" w:rsidRPr="005C39D8" w14:paraId="06F14C2A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F512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996E4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E927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062~extracellular exosom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308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AB1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52E-0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27BB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TF, RBP4, FGG, APOA2, HP, APOC3, APOA1, APOB, GC</w:t>
            </w:r>
          </w:p>
        </w:tc>
      </w:tr>
      <w:tr w:rsidR="008705B0" w:rsidRPr="005C39D8" w14:paraId="66607D02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A692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1B8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313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42627~chylomicro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A14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C327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32E-0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9904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, APOB</w:t>
            </w:r>
          </w:p>
        </w:tc>
      </w:tr>
      <w:tr w:rsidR="008705B0" w:rsidRPr="005C39D8" w14:paraId="647343E6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9CA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88B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CB59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61~very-low-density lipoprotein particl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24E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14A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35E-0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D16D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, APOB</w:t>
            </w:r>
          </w:p>
        </w:tc>
      </w:tr>
      <w:tr w:rsidR="008705B0" w:rsidRPr="005C39D8" w14:paraId="19427492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B522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1A66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8A69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769~early endosom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B01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50C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81E-0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DE7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APOA2, APOC3, APOA1, APOB</w:t>
            </w:r>
          </w:p>
        </w:tc>
      </w:tr>
      <w:tr w:rsidR="008705B0" w:rsidRPr="005C39D8" w14:paraId="0A7F87D5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ED4F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C07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0EF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66~spherical high-density lipoprotein particl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033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5BEA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.57E-0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107A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8705B0" w:rsidRPr="005C39D8" w14:paraId="70B67200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BB0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4A9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C51C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577~fibrinogen complex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A635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0BEF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.74E-0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BE25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2B9B56C6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060C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CEEE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155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091~platelet alpha granul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ADEF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83ED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46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0604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50963174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CAA8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79D2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4E6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1682~endocytic vesicle lume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6D9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AE6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24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142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HP, APOA1, APOB</w:t>
            </w:r>
          </w:p>
        </w:tc>
      </w:tr>
      <w:tr w:rsidR="008705B0" w:rsidRPr="005C39D8" w14:paraId="23F17FFE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1C0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37602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F92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9986~cell surf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E140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505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41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FB9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TF, FGG, APOA1</w:t>
            </w:r>
          </w:p>
        </w:tc>
      </w:tr>
      <w:tr w:rsidR="008705B0" w:rsidRPr="005C39D8" w14:paraId="73B01554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7F17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732E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99FF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1903561~extracellular vesicl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A15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B78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27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1F0D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APOA1</w:t>
            </w:r>
          </w:p>
        </w:tc>
      </w:tr>
      <w:tr w:rsidR="008705B0" w:rsidRPr="005C39D8" w14:paraId="7CF6C294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397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B7CB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6792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093~platelet alpha granule lume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1AA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CDC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96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F5BE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7928831B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910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0E6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D3E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938~cell cortex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FCF4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0197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96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739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5FE2B360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A8A7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DB1C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AA10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63~intermediate-density lipoprotein particl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1D34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378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219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BFA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C3, APOB</w:t>
            </w:r>
          </w:p>
        </w:tc>
      </w:tr>
      <w:tr w:rsidR="008705B0" w:rsidRPr="005C39D8" w14:paraId="5FC33335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42D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16B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DBD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788~endoplasmic reticulum lume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C3B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1FA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E69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, APOB</w:t>
            </w:r>
          </w:p>
        </w:tc>
      </w:tr>
      <w:tr w:rsidR="008705B0" w:rsidRPr="005C39D8" w14:paraId="147CEFA7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631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B70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89EE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9897~external side of plasma membran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B41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F50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575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EE8F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8705B0" w:rsidRPr="005C39D8" w14:paraId="4ADC15FE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2A6E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69A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FA5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774~secretory granule lumen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AB1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4D3D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656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B414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APOA1</w:t>
            </w:r>
          </w:p>
        </w:tc>
      </w:tr>
      <w:tr w:rsidR="008705B0" w:rsidRPr="005C39D8" w14:paraId="51531355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89F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8B2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FB5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364~high-density lipoprotein particl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C81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379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20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4D95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8705B0" w:rsidRPr="005C39D8" w14:paraId="3E2C8738" w14:textId="77777777" w:rsidTr="009743C8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9823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545C2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CC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1EBF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139~endocytic vesicl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4FC1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847D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2924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8C724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TF, APOA1</w:t>
            </w:r>
          </w:p>
        </w:tc>
      </w:tr>
      <w:tr w:rsidR="000E7A11" w:rsidRPr="005C39D8" w14:paraId="12C13DE5" w14:textId="77777777" w:rsidTr="000E7A11">
        <w:trPr>
          <w:trHeight w:val="227"/>
          <w:jc w:val="center"/>
        </w:trPr>
        <w:tc>
          <w:tcPr>
            <w:tcW w:w="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4C52B3" w14:textId="77777777" w:rsidR="000E7A11" w:rsidRPr="005C39D8" w:rsidRDefault="000E7A11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2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0D7153" w14:textId="77777777" w:rsidR="000E7A11" w:rsidRPr="005C39D8" w:rsidRDefault="000E7A11" w:rsidP="000E7A1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olecular Functions</w:t>
            </w:r>
          </w:p>
        </w:tc>
      </w:tr>
      <w:tr w:rsidR="009743C8" w:rsidRPr="005C39D8" w14:paraId="01216902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2B46" w14:textId="77777777" w:rsidR="008705B0" w:rsidRPr="005C39D8" w:rsidRDefault="008705B0" w:rsidP="008705B0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8CEE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76AA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70653~high-density lipoprotein particle receptor binding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B174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788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.47E-07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734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9743C8" w:rsidRPr="005C39D8" w14:paraId="483BD402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13E4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0B7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A594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5102~lipase inhibitor activit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C2B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60F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.73E-0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D49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9743C8" w:rsidRPr="005C39D8" w14:paraId="5461CB79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2AF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92DB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172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543~phospholipid bind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4E99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25AB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.49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FDB6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, APOB</w:t>
            </w:r>
          </w:p>
        </w:tc>
      </w:tr>
      <w:tr w:rsidR="009743C8" w:rsidRPr="005C39D8" w14:paraId="22F9859F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7C9D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BBC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F712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7127~cholesterol transporter activit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3A7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BC2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.30E-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10FD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, APOB</w:t>
            </w:r>
          </w:p>
        </w:tc>
      </w:tr>
      <w:tr w:rsidR="009743C8" w:rsidRPr="005C39D8" w14:paraId="16FBD791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E86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C51E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B62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15485~cholesterol bind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C89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21B3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.56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A654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9743C8" w:rsidRPr="005C39D8" w14:paraId="2375B675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A4C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41F1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A92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50839~cell adhesion molecule bind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FC5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8277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5.86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DD65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9743C8" w:rsidRPr="005C39D8" w14:paraId="4941D97C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65F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AF2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B09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0674~protein binding, bridg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F5C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104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.03E-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771B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9743C8" w:rsidRPr="005C39D8" w14:paraId="6427D389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54B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F00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1829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4190~apolipoprotein receptor bind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448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C3E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177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9A05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9743C8" w:rsidRPr="005C39D8" w14:paraId="7401E3B9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0AA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3B6D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A66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8289~lipid bind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BC1F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3D10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4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8BE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C3, APOA1</w:t>
            </w:r>
          </w:p>
        </w:tc>
      </w:tr>
      <w:tr w:rsidR="009743C8" w:rsidRPr="005C39D8" w14:paraId="72B1B6D9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230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74F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09E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60228~phosphatidylcholine-sterol O-acyltransferase activator activit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1215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7C5E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35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19F5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9743C8" w:rsidRPr="005C39D8" w14:paraId="7002C850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A3C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20B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C36B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8035~high-density lipoprotein particle bind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BFEB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6C1F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47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F4E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9743C8" w:rsidRPr="005C39D8" w14:paraId="2E183722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BA95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B2C7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B93B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198~structural molecule activit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EAC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555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088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D94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  <w:tr w:rsidR="009743C8" w:rsidRPr="005C39D8" w14:paraId="5837BAA7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F1F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3A32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6E8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319~lipid transporter activity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F246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5619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178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E1CA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B</w:t>
            </w:r>
          </w:p>
        </w:tc>
      </w:tr>
      <w:tr w:rsidR="009743C8" w:rsidRPr="005C39D8" w14:paraId="3C2D25FB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8250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43B9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B5F4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31210~phosphatidylcholine bind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402C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0594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354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EE4D3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APOA2, APOA1</w:t>
            </w:r>
          </w:p>
        </w:tc>
      </w:tr>
      <w:tr w:rsidR="009743C8" w:rsidRPr="005C39D8" w14:paraId="7BC92357" w14:textId="77777777" w:rsidTr="009743C8">
        <w:trPr>
          <w:trHeight w:val="227"/>
          <w:jc w:val="center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6D1EC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00601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TERM_MF_DIRECT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321D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GO:0005102~receptor binding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607E7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9F7BD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0.01756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21128" w14:textId="77777777" w:rsidR="008705B0" w:rsidRPr="005C39D8" w:rsidRDefault="008705B0" w:rsidP="008705B0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C39D8">
              <w:rPr>
                <w:rFonts w:asciiTheme="majorBidi" w:eastAsia="Times New Roman" w:hAnsiTheme="majorBidi" w:cstheme="majorBidi"/>
                <w:sz w:val="16"/>
                <w:szCs w:val="16"/>
              </w:rPr>
              <w:t>FGB, FGA, FGG</w:t>
            </w:r>
          </w:p>
        </w:tc>
      </w:tr>
    </w:tbl>
    <w:p w14:paraId="6E5DAB73" w14:textId="77777777" w:rsidR="008705B0" w:rsidRDefault="008705B0" w:rsidP="00DA478B">
      <w:pPr>
        <w:ind w:firstLine="720"/>
      </w:pPr>
    </w:p>
    <w:p w14:paraId="1A875BE2" w14:textId="77777777" w:rsidR="009743C8" w:rsidRDefault="009743C8" w:rsidP="00DA478B">
      <w:pPr>
        <w:ind w:firstLine="720"/>
      </w:pPr>
    </w:p>
    <w:sectPr w:rsidR="00974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Zar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E5C68FC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B82EF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912EB4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82CF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F5A647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10C12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2584C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FE7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47049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A7C02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2848CC"/>
    <w:multiLevelType w:val="hybridMultilevel"/>
    <w:tmpl w:val="1736DFD2"/>
    <w:lvl w:ilvl="0" w:tplc="CB10A222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0EB13C43"/>
    <w:multiLevelType w:val="hybridMultilevel"/>
    <w:tmpl w:val="FD4AA7C2"/>
    <w:lvl w:ilvl="0" w:tplc="7DB88872">
      <w:start w:val="1"/>
      <w:numFmt w:val="decimal"/>
      <w:lvlText w:val="%1-"/>
      <w:lvlJc w:val="left"/>
      <w:pPr>
        <w:ind w:left="9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2" w:hanging="360"/>
      </w:pPr>
    </w:lvl>
    <w:lvl w:ilvl="2" w:tplc="0409001B" w:tentative="1">
      <w:start w:val="1"/>
      <w:numFmt w:val="lowerRoman"/>
      <w:lvlText w:val="%3."/>
      <w:lvlJc w:val="right"/>
      <w:pPr>
        <w:ind w:left="2362" w:hanging="180"/>
      </w:pPr>
    </w:lvl>
    <w:lvl w:ilvl="3" w:tplc="0409000F" w:tentative="1">
      <w:start w:val="1"/>
      <w:numFmt w:val="decimal"/>
      <w:lvlText w:val="%4."/>
      <w:lvlJc w:val="left"/>
      <w:pPr>
        <w:ind w:left="3082" w:hanging="360"/>
      </w:pPr>
    </w:lvl>
    <w:lvl w:ilvl="4" w:tplc="04090019" w:tentative="1">
      <w:start w:val="1"/>
      <w:numFmt w:val="lowerLetter"/>
      <w:lvlText w:val="%5."/>
      <w:lvlJc w:val="left"/>
      <w:pPr>
        <w:ind w:left="3802" w:hanging="360"/>
      </w:pPr>
    </w:lvl>
    <w:lvl w:ilvl="5" w:tplc="0409001B" w:tentative="1">
      <w:start w:val="1"/>
      <w:numFmt w:val="lowerRoman"/>
      <w:lvlText w:val="%6."/>
      <w:lvlJc w:val="right"/>
      <w:pPr>
        <w:ind w:left="4522" w:hanging="180"/>
      </w:pPr>
    </w:lvl>
    <w:lvl w:ilvl="6" w:tplc="0409000F" w:tentative="1">
      <w:start w:val="1"/>
      <w:numFmt w:val="decimal"/>
      <w:lvlText w:val="%7."/>
      <w:lvlJc w:val="left"/>
      <w:pPr>
        <w:ind w:left="5242" w:hanging="360"/>
      </w:pPr>
    </w:lvl>
    <w:lvl w:ilvl="7" w:tplc="04090019" w:tentative="1">
      <w:start w:val="1"/>
      <w:numFmt w:val="lowerLetter"/>
      <w:lvlText w:val="%8."/>
      <w:lvlJc w:val="left"/>
      <w:pPr>
        <w:ind w:left="5962" w:hanging="360"/>
      </w:pPr>
    </w:lvl>
    <w:lvl w:ilvl="8" w:tplc="0409001B" w:tentative="1">
      <w:start w:val="1"/>
      <w:numFmt w:val="lowerRoman"/>
      <w:lvlText w:val="%9."/>
      <w:lvlJc w:val="right"/>
      <w:pPr>
        <w:ind w:left="6682" w:hanging="180"/>
      </w:pPr>
    </w:lvl>
  </w:abstractNum>
  <w:abstractNum w:abstractNumId="12" w15:restartNumberingAfterBreak="0">
    <w:nsid w:val="0F683127"/>
    <w:multiLevelType w:val="hybridMultilevel"/>
    <w:tmpl w:val="B254B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A20251"/>
    <w:multiLevelType w:val="hybridMultilevel"/>
    <w:tmpl w:val="BFA2238E"/>
    <w:lvl w:ilvl="0" w:tplc="D4E03FF4">
      <w:start w:val="1"/>
      <w:numFmt w:val="decimal"/>
      <w:lvlText w:val="%1-"/>
      <w:lvlJc w:val="left"/>
      <w:pPr>
        <w:ind w:left="9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2" w:hanging="360"/>
      </w:pPr>
    </w:lvl>
    <w:lvl w:ilvl="2" w:tplc="0409001B" w:tentative="1">
      <w:start w:val="1"/>
      <w:numFmt w:val="lowerRoman"/>
      <w:lvlText w:val="%3."/>
      <w:lvlJc w:val="right"/>
      <w:pPr>
        <w:ind w:left="2362" w:hanging="180"/>
      </w:pPr>
    </w:lvl>
    <w:lvl w:ilvl="3" w:tplc="0409000F" w:tentative="1">
      <w:start w:val="1"/>
      <w:numFmt w:val="decimal"/>
      <w:lvlText w:val="%4."/>
      <w:lvlJc w:val="left"/>
      <w:pPr>
        <w:ind w:left="3082" w:hanging="360"/>
      </w:pPr>
    </w:lvl>
    <w:lvl w:ilvl="4" w:tplc="04090019" w:tentative="1">
      <w:start w:val="1"/>
      <w:numFmt w:val="lowerLetter"/>
      <w:lvlText w:val="%5."/>
      <w:lvlJc w:val="left"/>
      <w:pPr>
        <w:ind w:left="3802" w:hanging="360"/>
      </w:pPr>
    </w:lvl>
    <w:lvl w:ilvl="5" w:tplc="0409001B" w:tentative="1">
      <w:start w:val="1"/>
      <w:numFmt w:val="lowerRoman"/>
      <w:lvlText w:val="%6."/>
      <w:lvlJc w:val="right"/>
      <w:pPr>
        <w:ind w:left="4522" w:hanging="180"/>
      </w:pPr>
    </w:lvl>
    <w:lvl w:ilvl="6" w:tplc="0409000F" w:tentative="1">
      <w:start w:val="1"/>
      <w:numFmt w:val="decimal"/>
      <w:lvlText w:val="%7."/>
      <w:lvlJc w:val="left"/>
      <w:pPr>
        <w:ind w:left="5242" w:hanging="360"/>
      </w:pPr>
    </w:lvl>
    <w:lvl w:ilvl="7" w:tplc="04090019" w:tentative="1">
      <w:start w:val="1"/>
      <w:numFmt w:val="lowerLetter"/>
      <w:lvlText w:val="%8."/>
      <w:lvlJc w:val="left"/>
      <w:pPr>
        <w:ind w:left="5962" w:hanging="360"/>
      </w:pPr>
    </w:lvl>
    <w:lvl w:ilvl="8" w:tplc="0409001B" w:tentative="1">
      <w:start w:val="1"/>
      <w:numFmt w:val="lowerRoman"/>
      <w:lvlText w:val="%9."/>
      <w:lvlJc w:val="right"/>
      <w:pPr>
        <w:ind w:left="6682" w:hanging="180"/>
      </w:pPr>
    </w:lvl>
  </w:abstractNum>
  <w:abstractNum w:abstractNumId="14" w15:restartNumberingAfterBreak="0">
    <w:nsid w:val="32CB6224"/>
    <w:multiLevelType w:val="hybridMultilevel"/>
    <w:tmpl w:val="A24E1A42"/>
    <w:lvl w:ilvl="0" w:tplc="B6B6F3DC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B Nazanin" w:hint="default"/>
        <w:b w:val="0"/>
        <w:bCs w:val="0"/>
        <w:i w:val="0"/>
        <w:iCs w:val="0"/>
        <w:color w:val="auto"/>
        <w:sz w:val="24"/>
        <w:szCs w:val="28"/>
        <w:u w:val="none"/>
        <w14:ligatures w14:val="none"/>
        <w14:numForm w14:val="default"/>
        <w14:numSpacing w14:val="default"/>
        <w14:stylisticSets/>
        <w14:cntxtAlt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54525F"/>
    <w:multiLevelType w:val="hybridMultilevel"/>
    <w:tmpl w:val="BFDE502A"/>
    <w:lvl w:ilvl="0" w:tplc="CB10A222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6" w15:restartNumberingAfterBreak="0">
    <w:nsid w:val="47152FEF"/>
    <w:multiLevelType w:val="hybridMultilevel"/>
    <w:tmpl w:val="1DD001FE"/>
    <w:lvl w:ilvl="0" w:tplc="DB0E2C28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trike w:val="0"/>
        <w:dstrike w:val="0"/>
        <w:color w:val="auto"/>
        <w:sz w:val="24"/>
        <w:szCs w:val="28"/>
        <w:u w:val="none"/>
        <w:effect w:val="none"/>
        <w14:ligatures w14:val="none"/>
        <w14:numForm w14:val="default"/>
        <w14:numSpacing w14:val="default"/>
        <w14:stylisticSets/>
        <w14:cntxtAlt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C27F5C"/>
    <w:multiLevelType w:val="hybridMultilevel"/>
    <w:tmpl w:val="1A42C01C"/>
    <w:lvl w:ilvl="0" w:tplc="04090001">
      <w:start w:val="1"/>
      <w:numFmt w:val="bullet"/>
      <w:lvlText w:val=""/>
      <w:lvlJc w:val="left"/>
      <w:pPr>
        <w:ind w:left="128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0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2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4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6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8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0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2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42" w:hanging="360"/>
      </w:pPr>
      <w:rPr>
        <w:rFonts w:ascii="Wingdings" w:hAnsi="Wingdings" w:hint="default"/>
      </w:rPr>
    </w:lvl>
  </w:abstractNum>
  <w:abstractNum w:abstractNumId="18" w15:restartNumberingAfterBreak="0">
    <w:nsid w:val="4CDF4501"/>
    <w:multiLevelType w:val="hybridMultilevel"/>
    <w:tmpl w:val="0226AA60"/>
    <w:lvl w:ilvl="0" w:tplc="CB10A222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9" w15:restartNumberingAfterBreak="0">
    <w:nsid w:val="4E7532A5"/>
    <w:multiLevelType w:val="hybridMultilevel"/>
    <w:tmpl w:val="4A923042"/>
    <w:lvl w:ilvl="0" w:tplc="906E6F70">
      <w:start w:val="1"/>
      <w:numFmt w:val="decimal"/>
      <w:lvlText w:val="%1-"/>
      <w:lvlJc w:val="left"/>
      <w:pPr>
        <w:ind w:left="1004" w:hanging="360"/>
      </w:pPr>
      <w:rPr>
        <w:rFonts w:ascii="Times New Roman" w:hAnsi="Times New Roman" w:cs="B Nazanin" w:hint="default"/>
        <w:b w:val="0"/>
        <w:bCs w:val="0"/>
        <w:i w:val="0"/>
        <w:iCs w:val="0"/>
        <w:color w:val="auto"/>
        <w:sz w:val="24"/>
        <w:szCs w:val="28"/>
        <w:u w:val="none"/>
        <w14:ligatures w14:val="none"/>
        <w14:numForm w14:val="default"/>
        <w14:numSpacing w14:val="default"/>
        <w14:stylisticSets/>
        <w14:cntxtAlts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57B27FFE"/>
    <w:multiLevelType w:val="hybridMultilevel"/>
    <w:tmpl w:val="7B7CC018"/>
    <w:lvl w:ilvl="0" w:tplc="AC722B0A">
      <w:start w:val="1"/>
      <w:numFmt w:val="decimal"/>
      <w:lvlText w:val="%1-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 w15:restartNumberingAfterBreak="0">
    <w:nsid w:val="594E4997"/>
    <w:multiLevelType w:val="hybridMultilevel"/>
    <w:tmpl w:val="E892E8E8"/>
    <w:lvl w:ilvl="0" w:tplc="5C2C5774">
      <w:start w:val="1"/>
      <w:numFmt w:val="decimal"/>
      <w:lvlText w:val="%1)"/>
      <w:lvlJc w:val="left"/>
      <w:pPr>
        <w:ind w:left="1287" w:hanging="360"/>
      </w:pPr>
      <w:rPr>
        <w:rFonts w:ascii="Times New Roman" w:hAnsi="Times New Roman" w:cs="B Nazanin" w:hint="default"/>
        <w:b w:val="0"/>
        <w:bCs w:val="0"/>
        <w:i w:val="0"/>
        <w:iCs w:val="0"/>
        <w:color w:val="auto"/>
        <w:sz w:val="20"/>
        <w:szCs w:val="28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2" w15:restartNumberingAfterBreak="0">
    <w:nsid w:val="5A081FF0"/>
    <w:multiLevelType w:val="hybridMultilevel"/>
    <w:tmpl w:val="012EB174"/>
    <w:lvl w:ilvl="0" w:tplc="CB10A2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1E4A0F"/>
    <w:multiLevelType w:val="hybridMultilevel"/>
    <w:tmpl w:val="39607E7E"/>
    <w:lvl w:ilvl="0" w:tplc="ED8E04C4">
      <w:start w:val="1"/>
      <w:numFmt w:val="decimal"/>
      <w:lvlText w:val="%1-"/>
      <w:lvlJc w:val="left"/>
      <w:pPr>
        <w:ind w:left="922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642" w:hanging="360"/>
      </w:pPr>
    </w:lvl>
    <w:lvl w:ilvl="2" w:tplc="0409001B" w:tentative="1">
      <w:start w:val="1"/>
      <w:numFmt w:val="lowerRoman"/>
      <w:lvlText w:val="%3."/>
      <w:lvlJc w:val="right"/>
      <w:pPr>
        <w:ind w:left="2362" w:hanging="180"/>
      </w:pPr>
    </w:lvl>
    <w:lvl w:ilvl="3" w:tplc="0409000F" w:tentative="1">
      <w:start w:val="1"/>
      <w:numFmt w:val="decimal"/>
      <w:lvlText w:val="%4."/>
      <w:lvlJc w:val="left"/>
      <w:pPr>
        <w:ind w:left="3082" w:hanging="360"/>
      </w:pPr>
    </w:lvl>
    <w:lvl w:ilvl="4" w:tplc="04090019" w:tentative="1">
      <w:start w:val="1"/>
      <w:numFmt w:val="lowerLetter"/>
      <w:lvlText w:val="%5."/>
      <w:lvlJc w:val="left"/>
      <w:pPr>
        <w:ind w:left="3802" w:hanging="360"/>
      </w:pPr>
    </w:lvl>
    <w:lvl w:ilvl="5" w:tplc="0409001B" w:tentative="1">
      <w:start w:val="1"/>
      <w:numFmt w:val="lowerRoman"/>
      <w:lvlText w:val="%6."/>
      <w:lvlJc w:val="right"/>
      <w:pPr>
        <w:ind w:left="4522" w:hanging="180"/>
      </w:pPr>
    </w:lvl>
    <w:lvl w:ilvl="6" w:tplc="0409000F" w:tentative="1">
      <w:start w:val="1"/>
      <w:numFmt w:val="decimal"/>
      <w:lvlText w:val="%7."/>
      <w:lvlJc w:val="left"/>
      <w:pPr>
        <w:ind w:left="5242" w:hanging="360"/>
      </w:pPr>
    </w:lvl>
    <w:lvl w:ilvl="7" w:tplc="04090019" w:tentative="1">
      <w:start w:val="1"/>
      <w:numFmt w:val="lowerLetter"/>
      <w:lvlText w:val="%8."/>
      <w:lvlJc w:val="left"/>
      <w:pPr>
        <w:ind w:left="5962" w:hanging="360"/>
      </w:pPr>
    </w:lvl>
    <w:lvl w:ilvl="8" w:tplc="0409001B" w:tentative="1">
      <w:start w:val="1"/>
      <w:numFmt w:val="lowerRoman"/>
      <w:lvlText w:val="%9."/>
      <w:lvlJc w:val="right"/>
      <w:pPr>
        <w:ind w:left="6682" w:hanging="180"/>
      </w:pPr>
    </w:lvl>
  </w:abstractNum>
  <w:abstractNum w:abstractNumId="24" w15:restartNumberingAfterBreak="0">
    <w:nsid w:val="752E2462"/>
    <w:multiLevelType w:val="hybridMultilevel"/>
    <w:tmpl w:val="C580682E"/>
    <w:lvl w:ilvl="0" w:tplc="432EB4F0">
      <w:start w:val="1"/>
      <w:numFmt w:val="decimal"/>
      <w:pStyle w:val="ListParagraph"/>
      <w:lvlText w:val="%1ـ "/>
      <w:lvlJc w:val="left"/>
      <w:pPr>
        <w:ind w:left="720" w:hanging="360"/>
      </w:pPr>
      <w:rPr>
        <w:rFonts w:ascii="Times New Roman" w:hAnsi="Times New Roman" w:cs="B Nazanin" w:hint="default"/>
        <w:b w:val="0"/>
        <w:bCs w:val="0"/>
        <w:i w:val="0"/>
        <w:iCs w:val="0"/>
        <w:color w:val="auto"/>
        <w:kern w:val="24"/>
        <w:sz w:val="24"/>
        <w:szCs w:val="28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9"/>
  </w:num>
  <w:num w:numId="3">
    <w:abstractNumId w:val="24"/>
  </w:num>
  <w:num w:numId="4">
    <w:abstractNumId w:val="17"/>
  </w:num>
  <w:num w:numId="5">
    <w:abstractNumId w:val="12"/>
  </w:num>
  <w:num w:numId="6">
    <w:abstractNumId w:val="16"/>
  </w:num>
  <w:num w:numId="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0"/>
  </w:num>
  <w:num w:numId="19">
    <w:abstractNumId w:val="18"/>
  </w:num>
  <w:num w:numId="20">
    <w:abstractNumId w:val="15"/>
  </w:num>
  <w:num w:numId="21">
    <w:abstractNumId w:val="22"/>
  </w:num>
  <w:num w:numId="22">
    <w:abstractNumId w:val="21"/>
  </w:num>
  <w:num w:numId="23">
    <w:abstractNumId w:val="20"/>
  </w:num>
  <w:num w:numId="24">
    <w:abstractNumId w:val="23"/>
  </w:num>
  <w:num w:numId="25">
    <w:abstractNumId w:val="11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27E"/>
    <w:rsid w:val="000053AD"/>
    <w:rsid w:val="00010C17"/>
    <w:rsid w:val="000113B4"/>
    <w:rsid w:val="00013910"/>
    <w:rsid w:val="00015176"/>
    <w:rsid w:val="0001716E"/>
    <w:rsid w:val="0001755B"/>
    <w:rsid w:val="000234DD"/>
    <w:rsid w:val="000261A7"/>
    <w:rsid w:val="0003120C"/>
    <w:rsid w:val="00032498"/>
    <w:rsid w:val="00035206"/>
    <w:rsid w:val="0003763D"/>
    <w:rsid w:val="00046AE2"/>
    <w:rsid w:val="000518D9"/>
    <w:rsid w:val="000548EB"/>
    <w:rsid w:val="000603F4"/>
    <w:rsid w:val="00061761"/>
    <w:rsid w:val="00072E65"/>
    <w:rsid w:val="00092B09"/>
    <w:rsid w:val="00092CBB"/>
    <w:rsid w:val="000A20B6"/>
    <w:rsid w:val="000A3FFD"/>
    <w:rsid w:val="000A68D2"/>
    <w:rsid w:val="000B411E"/>
    <w:rsid w:val="000C1999"/>
    <w:rsid w:val="000C1ECC"/>
    <w:rsid w:val="000C630E"/>
    <w:rsid w:val="000D18C5"/>
    <w:rsid w:val="000D2D6D"/>
    <w:rsid w:val="000D2D9A"/>
    <w:rsid w:val="000E2C88"/>
    <w:rsid w:val="000E7112"/>
    <w:rsid w:val="000E7A11"/>
    <w:rsid w:val="000F416C"/>
    <w:rsid w:val="000F5677"/>
    <w:rsid w:val="000F6FD6"/>
    <w:rsid w:val="001022E3"/>
    <w:rsid w:val="00102D2C"/>
    <w:rsid w:val="001042F4"/>
    <w:rsid w:val="00104E42"/>
    <w:rsid w:val="00107E83"/>
    <w:rsid w:val="00112ED1"/>
    <w:rsid w:val="00115E77"/>
    <w:rsid w:val="00117B35"/>
    <w:rsid w:val="00120673"/>
    <w:rsid w:val="001336C5"/>
    <w:rsid w:val="00140FCE"/>
    <w:rsid w:val="00142D68"/>
    <w:rsid w:val="001458C0"/>
    <w:rsid w:val="00145ACA"/>
    <w:rsid w:val="00151ADE"/>
    <w:rsid w:val="00153760"/>
    <w:rsid w:val="00154E87"/>
    <w:rsid w:val="00156C19"/>
    <w:rsid w:val="001573F1"/>
    <w:rsid w:val="00163324"/>
    <w:rsid w:val="00164324"/>
    <w:rsid w:val="001656C3"/>
    <w:rsid w:val="00166C33"/>
    <w:rsid w:val="00167C53"/>
    <w:rsid w:val="00173A0B"/>
    <w:rsid w:val="00182A9C"/>
    <w:rsid w:val="00185530"/>
    <w:rsid w:val="0019131E"/>
    <w:rsid w:val="00191414"/>
    <w:rsid w:val="00191FB8"/>
    <w:rsid w:val="00193FA7"/>
    <w:rsid w:val="00194AEC"/>
    <w:rsid w:val="00195B23"/>
    <w:rsid w:val="001A4C41"/>
    <w:rsid w:val="001B7A87"/>
    <w:rsid w:val="001C03FB"/>
    <w:rsid w:val="001C1565"/>
    <w:rsid w:val="001C659A"/>
    <w:rsid w:val="001D5E9D"/>
    <w:rsid w:val="001D6AFF"/>
    <w:rsid w:val="001E2DE2"/>
    <w:rsid w:val="001E3C06"/>
    <w:rsid w:val="001E6E31"/>
    <w:rsid w:val="001E7833"/>
    <w:rsid w:val="001F199E"/>
    <w:rsid w:val="001F4F1B"/>
    <w:rsid w:val="001F557F"/>
    <w:rsid w:val="002006E1"/>
    <w:rsid w:val="00205AFB"/>
    <w:rsid w:val="00214DF1"/>
    <w:rsid w:val="00216F7A"/>
    <w:rsid w:val="00225EAF"/>
    <w:rsid w:val="00230C84"/>
    <w:rsid w:val="00237F8F"/>
    <w:rsid w:val="002455B2"/>
    <w:rsid w:val="00246D73"/>
    <w:rsid w:val="00246E0B"/>
    <w:rsid w:val="002517D9"/>
    <w:rsid w:val="00273EF1"/>
    <w:rsid w:val="002758F4"/>
    <w:rsid w:val="0028100C"/>
    <w:rsid w:val="00281C48"/>
    <w:rsid w:val="002858AA"/>
    <w:rsid w:val="00286E2F"/>
    <w:rsid w:val="002959FC"/>
    <w:rsid w:val="002A3465"/>
    <w:rsid w:val="002A3A68"/>
    <w:rsid w:val="002A41A2"/>
    <w:rsid w:val="002B08C2"/>
    <w:rsid w:val="002D3011"/>
    <w:rsid w:val="002E4072"/>
    <w:rsid w:val="002F15F1"/>
    <w:rsid w:val="002F1950"/>
    <w:rsid w:val="002F2381"/>
    <w:rsid w:val="002F3300"/>
    <w:rsid w:val="002F4C89"/>
    <w:rsid w:val="002F5E9B"/>
    <w:rsid w:val="003139DB"/>
    <w:rsid w:val="00316A6F"/>
    <w:rsid w:val="0032117D"/>
    <w:rsid w:val="00321333"/>
    <w:rsid w:val="00324621"/>
    <w:rsid w:val="00327455"/>
    <w:rsid w:val="0033186C"/>
    <w:rsid w:val="003363BC"/>
    <w:rsid w:val="003411F4"/>
    <w:rsid w:val="00342A0D"/>
    <w:rsid w:val="00342EF4"/>
    <w:rsid w:val="00353519"/>
    <w:rsid w:val="00356304"/>
    <w:rsid w:val="003654E6"/>
    <w:rsid w:val="00365FBD"/>
    <w:rsid w:val="00370D3A"/>
    <w:rsid w:val="003742BA"/>
    <w:rsid w:val="003802E2"/>
    <w:rsid w:val="00383BF8"/>
    <w:rsid w:val="003845ED"/>
    <w:rsid w:val="003853E1"/>
    <w:rsid w:val="00390DA1"/>
    <w:rsid w:val="0039608F"/>
    <w:rsid w:val="003A243C"/>
    <w:rsid w:val="003A66C4"/>
    <w:rsid w:val="003A7CE9"/>
    <w:rsid w:val="003B2AB5"/>
    <w:rsid w:val="003B3BF0"/>
    <w:rsid w:val="003B5ACC"/>
    <w:rsid w:val="003C2E73"/>
    <w:rsid w:val="003D115C"/>
    <w:rsid w:val="003D2146"/>
    <w:rsid w:val="003D23BB"/>
    <w:rsid w:val="003D376B"/>
    <w:rsid w:val="003D3F0B"/>
    <w:rsid w:val="003D4B27"/>
    <w:rsid w:val="003D5CF7"/>
    <w:rsid w:val="003E27EB"/>
    <w:rsid w:val="003E4693"/>
    <w:rsid w:val="003F2089"/>
    <w:rsid w:val="003F3541"/>
    <w:rsid w:val="003F4BC7"/>
    <w:rsid w:val="003F51B0"/>
    <w:rsid w:val="004011E2"/>
    <w:rsid w:val="00402043"/>
    <w:rsid w:val="0040407E"/>
    <w:rsid w:val="00410DF1"/>
    <w:rsid w:val="00415F83"/>
    <w:rsid w:val="004169EA"/>
    <w:rsid w:val="00416F3A"/>
    <w:rsid w:val="0041734D"/>
    <w:rsid w:val="00422FB4"/>
    <w:rsid w:val="004260DB"/>
    <w:rsid w:val="00427F2D"/>
    <w:rsid w:val="00433EF2"/>
    <w:rsid w:val="004368ED"/>
    <w:rsid w:val="00437C1B"/>
    <w:rsid w:val="00437F0F"/>
    <w:rsid w:val="00440C72"/>
    <w:rsid w:val="00442BC4"/>
    <w:rsid w:val="0044333C"/>
    <w:rsid w:val="0044488B"/>
    <w:rsid w:val="0045307C"/>
    <w:rsid w:val="00461B6E"/>
    <w:rsid w:val="00464058"/>
    <w:rsid w:val="00465240"/>
    <w:rsid w:val="0047237E"/>
    <w:rsid w:val="0047631B"/>
    <w:rsid w:val="004931F1"/>
    <w:rsid w:val="004943B3"/>
    <w:rsid w:val="004A29DC"/>
    <w:rsid w:val="004A38EE"/>
    <w:rsid w:val="004A3DFC"/>
    <w:rsid w:val="004A5E27"/>
    <w:rsid w:val="004A79C4"/>
    <w:rsid w:val="004B3F55"/>
    <w:rsid w:val="004B6101"/>
    <w:rsid w:val="004C0B1E"/>
    <w:rsid w:val="004C38AB"/>
    <w:rsid w:val="004C6EE1"/>
    <w:rsid w:val="004C75F8"/>
    <w:rsid w:val="004E0890"/>
    <w:rsid w:val="004E373F"/>
    <w:rsid w:val="004F3783"/>
    <w:rsid w:val="004F594E"/>
    <w:rsid w:val="00505B2D"/>
    <w:rsid w:val="005067D9"/>
    <w:rsid w:val="00530F19"/>
    <w:rsid w:val="005343DB"/>
    <w:rsid w:val="00536881"/>
    <w:rsid w:val="00536E88"/>
    <w:rsid w:val="00546720"/>
    <w:rsid w:val="005548EF"/>
    <w:rsid w:val="0056303B"/>
    <w:rsid w:val="00564F1E"/>
    <w:rsid w:val="00572C24"/>
    <w:rsid w:val="00582807"/>
    <w:rsid w:val="00591CFB"/>
    <w:rsid w:val="00596D93"/>
    <w:rsid w:val="00597884"/>
    <w:rsid w:val="005A0C50"/>
    <w:rsid w:val="005A16EC"/>
    <w:rsid w:val="005A1EC9"/>
    <w:rsid w:val="005A57A3"/>
    <w:rsid w:val="005A73D6"/>
    <w:rsid w:val="005B0DA5"/>
    <w:rsid w:val="005B1408"/>
    <w:rsid w:val="005B5EB6"/>
    <w:rsid w:val="005B70C6"/>
    <w:rsid w:val="005C39D8"/>
    <w:rsid w:val="005C4076"/>
    <w:rsid w:val="005D4D4D"/>
    <w:rsid w:val="005E7031"/>
    <w:rsid w:val="005F4081"/>
    <w:rsid w:val="006021CA"/>
    <w:rsid w:val="0060229D"/>
    <w:rsid w:val="00605251"/>
    <w:rsid w:val="006062A3"/>
    <w:rsid w:val="00606CB1"/>
    <w:rsid w:val="00612790"/>
    <w:rsid w:val="00622A57"/>
    <w:rsid w:val="0062558C"/>
    <w:rsid w:val="0063217E"/>
    <w:rsid w:val="00634E53"/>
    <w:rsid w:val="00642616"/>
    <w:rsid w:val="00646D5D"/>
    <w:rsid w:val="00650A59"/>
    <w:rsid w:val="006522D6"/>
    <w:rsid w:val="00656470"/>
    <w:rsid w:val="00663170"/>
    <w:rsid w:val="006675CA"/>
    <w:rsid w:val="00673123"/>
    <w:rsid w:val="00673A3E"/>
    <w:rsid w:val="00674EB9"/>
    <w:rsid w:val="00675168"/>
    <w:rsid w:val="00681240"/>
    <w:rsid w:val="00683554"/>
    <w:rsid w:val="00685FBF"/>
    <w:rsid w:val="00691AA2"/>
    <w:rsid w:val="00692F9E"/>
    <w:rsid w:val="00697574"/>
    <w:rsid w:val="0069758D"/>
    <w:rsid w:val="006A1598"/>
    <w:rsid w:val="006A6D1B"/>
    <w:rsid w:val="006B51BA"/>
    <w:rsid w:val="006C1A3C"/>
    <w:rsid w:val="006C2ECD"/>
    <w:rsid w:val="006C2FD4"/>
    <w:rsid w:val="006D0B68"/>
    <w:rsid w:val="006D3475"/>
    <w:rsid w:val="006E04D6"/>
    <w:rsid w:val="006E163F"/>
    <w:rsid w:val="006E1642"/>
    <w:rsid w:val="006E53DB"/>
    <w:rsid w:val="006E656D"/>
    <w:rsid w:val="006E68AC"/>
    <w:rsid w:val="006F2026"/>
    <w:rsid w:val="006F23AC"/>
    <w:rsid w:val="006F73D4"/>
    <w:rsid w:val="0070368C"/>
    <w:rsid w:val="00707191"/>
    <w:rsid w:val="00711D5F"/>
    <w:rsid w:val="00711F5D"/>
    <w:rsid w:val="007125FE"/>
    <w:rsid w:val="00713ECA"/>
    <w:rsid w:val="00722F12"/>
    <w:rsid w:val="0072648B"/>
    <w:rsid w:val="00727363"/>
    <w:rsid w:val="00735741"/>
    <w:rsid w:val="00737F01"/>
    <w:rsid w:val="007449B2"/>
    <w:rsid w:val="00745325"/>
    <w:rsid w:val="00752C64"/>
    <w:rsid w:val="007543EC"/>
    <w:rsid w:val="007655EE"/>
    <w:rsid w:val="00777A61"/>
    <w:rsid w:val="00780675"/>
    <w:rsid w:val="00792BB4"/>
    <w:rsid w:val="00794E8D"/>
    <w:rsid w:val="007972D5"/>
    <w:rsid w:val="007A2A9E"/>
    <w:rsid w:val="007A5F11"/>
    <w:rsid w:val="007A64C5"/>
    <w:rsid w:val="007B43FE"/>
    <w:rsid w:val="007B4EB7"/>
    <w:rsid w:val="007C2050"/>
    <w:rsid w:val="007C3093"/>
    <w:rsid w:val="007C683C"/>
    <w:rsid w:val="007D25C9"/>
    <w:rsid w:val="007E0EE4"/>
    <w:rsid w:val="007F013B"/>
    <w:rsid w:val="0080397C"/>
    <w:rsid w:val="008043E4"/>
    <w:rsid w:val="008044AD"/>
    <w:rsid w:val="00805932"/>
    <w:rsid w:val="00813882"/>
    <w:rsid w:val="00816EC0"/>
    <w:rsid w:val="00817618"/>
    <w:rsid w:val="008178BA"/>
    <w:rsid w:val="00817D47"/>
    <w:rsid w:val="0082186C"/>
    <w:rsid w:val="0082457F"/>
    <w:rsid w:val="0082533F"/>
    <w:rsid w:val="00836A4B"/>
    <w:rsid w:val="00837A0C"/>
    <w:rsid w:val="0084152D"/>
    <w:rsid w:val="008422CF"/>
    <w:rsid w:val="0085036C"/>
    <w:rsid w:val="00850C26"/>
    <w:rsid w:val="00851A1A"/>
    <w:rsid w:val="00851B10"/>
    <w:rsid w:val="00851CC0"/>
    <w:rsid w:val="0085545C"/>
    <w:rsid w:val="0085579F"/>
    <w:rsid w:val="00855AB2"/>
    <w:rsid w:val="008608E7"/>
    <w:rsid w:val="00863C7A"/>
    <w:rsid w:val="008705B0"/>
    <w:rsid w:val="008740B0"/>
    <w:rsid w:val="00874F27"/>
    <w:rsid w:val="008750F5"/>
    <w:rsid w:val="0088107E"/>
    <w:rsid w:val="008865B7"/>
    <w:rsid w:val="008921F2"/>
    <w:rsid w:val="0089479A"/>
    <w:rsid w:val="008A28D2"/>
    <w:rsid w:val="008A2A4A"/>
    <w:rsid w:val="008B0A12"/>
    <w:rsid w:val="008B30A0"/>
    <w:rsid w:val="008C0F40"/>
    <w:rsid w:val="008C7C41"/>
    <w:rsid w:val="008D1D17"/>
    <w:rsid w:val="008D251E"/>
    <w:rsid w:val="008D4780"/>
    <w:rsid w:val="008E2D39"/>
    <w:rsid w:val="008E34B0"/>
    <w:rsid w:val="008E3A07"/>
    <w:rsid w:val="008F0B51"/>
    <w:rsid w:val="008F2A98"/>
    <w:rsid w:val="008F41EF"/>
    <w:rsid w:val="00900286"/>
    <w:rsid w:val="00903310"/>
    <w:rsid w:val="00905215"/>
    <w:rsid w:val="00907C3A"/>
    <w:rsid w:val="00914087"/>
    <w:rsid w:val="00915923"/>
    <w:rsid w:val="00920835"/>
    <w:rsid w:val="00920CFD"/>
    <w:rsid w:val="00922FDB"/>
    <w:rsid w:val="00927E4E"/>
    <w:rsid w:val="009320A5"/>
    <w:rsid w:val="00934A4A"/>
    <w:rsid w:val="009414AA"/>
    <w:rsid w:val="00941DF4"/>
    <w:rsid w:val="009462A3"/>
    <w:rsid w:val="00947173"/>
    <w:rsid w:val="00951321"/>
    <w:rsid w:val="00952F40"/>
    <w:rsid w:val="00957F2A"/>
    <w:rsid w:val="009678DF"/>
    <w:rsid w:val="00973D04"/>
    <w:rsid w:val="00973FC2"/>
    <w:rsid w:val="009743C8"/>
    <w:rsid w:val="009970D7"/>
    <w:rsid w:val="009A7655"/>
    <w:rsid w:val="009B4E25"/>
    <w:rsid w:val="009B643B"/>
    <w:rsid w:val="009C114F"/>
    <w:rsid w:val="009D67DB"/>
    <w:rsid w:val="009E4FA1"/>
    <w:rsid w:val="009E4FD4"/>
    <w:rsid w:val="009E6247"/>
    <w:rsid w:val="00A007ED"/>
    <w:rsid w:val="00A03255"/>
    <w:rsid w:val="00A041DD"/>
    <w:rsid w:val="00A041E9"/>
    <w:rsid w:val="00A05E3F"/>
    <w:rsid w:val="00A0687D"/>
    <w:rsid w:val="00A115AE"/>
    <w:rsid w:val="00A153F3"/>
    <w:rsid w:val="00A21085"/>
    <w:rsid w:val="00A22E7D"/>
    <w:rsid w:val="00A3330F"/>
    <w:rsid w:val="00A4138B"/>
    <w:rsid w:val="00A417A1"/>
    <w:rsid w:val="00A43DEB"/>
    <w:rsid w:val="00A5035E"/>
    <w:rsid w:val="00A5066C"/>
    <w:rsid w:val="00A5264B"/>
    <w:rsid w:val="00A53500"/>
    <w:rsid w:val="00A57E32"/>
    <w:rsid w:val="00A60283"/>
    <w:rsid w:val="00A631B1"/>
    <w:rsid w:val="00A63C17"/>
    <w:rsid w:val="00A66F2F"/>
    <w:rsid w:val="00A72536"/>
    <w:rsid w:val="00A7310D"/>
    <w:rsid w:val="00A7351F"/>
    <w:rsid w:val="00A767DA"/>
    <w:rsid w:val="00A7708E"/>
    <w:rsid w:val="00A805EA"/>
    <w:rsid w:val="00A81182"/>
    <w:rsid w:val="00A82B51"/>
    <w:rsid w:val="00A87E2E"/>
    <w:rsid w:val="00A95FEF"/>
    <w:rsid w:val="00AB4256"/>
    <w:rsid w:val="00AB4F33"/>
    <w:rsid w:val="00AB5464"/>
    <w:rsid w:val="00AB66D6"/>
    <w:rsid w:val="00AB6B28"/>
    <w:rsid w:val="00AB7387"/>
    <w:rsid w:val="00AD235E"/>
    <w:rsid w:val="00AD2EDE"/>
    <w:rsid w:val="00AD36AF"/>
    <w:rsid w:val="00AD377D"/>
    <w:rsid w:val="00AD6772"/>
    <w:rsid w:val="00AE24D1"/>
    <w:rsid w:val="00AE35A9"/>
    <w:rsid w:val="00AE3E62"/>
    <w:rsid w:val="00AE4DC5"/>
    <w:rsid w:val="00AF343B"/>
    <w:rsid w:val="00AF5081"/>
    <w:rsid w:val="00AF564A"/>
    <w:rsid w:val="00AF64C1"/>
    <w:rsid w:val="00AF7FF3"/>
    <w:rsid w:val="00B009E0"/>
    <w:rsid w:val="00B020B7"/>
    <w:rsid w:val="00B023F9"/>
    <w:rsid w:val="00B0484A"/>
    <w:rsid w:val="00B04D6D"/>
    <w:rsid w:val="00B054BA"/>
    <w:rsid w:val="00B060D7"/>
    <w:rsid w:val="00B12897"/>
    <w:rsid w:val="00B12E37"/>
    <w:rsid w:val="00B15437"/>
    <w:rsid w:val="00B15A60"/>
    <w:rsid w:val="00B17128"/>
    <w:rsid w:val="00B173D2"/>
    <w:rsid w:val="00B206A4"/>
    <w:rsid w:val="00B20B0C"/>
    <w:rsid w:val="00B2143F"/>
    <w:rsid w:val="00B22437"/>
    <w:rsid w:val="00B24182"/>
    <w:rsid w:val="00B2671D"/>
    <w:rsid w:val="00B37A58"/>
    <w:rsid w:val="00B37E85"/>
    <w:rsid w:val="00B400B7"/>
    <w:rsid w:val="00B466ED"/>
    <w:rsid w:val="00B47C90"/>
    <w:rsid w:val="00B52E6A"/>
    <w:rsid w:val="00B55361"/>
    <w:rsid w:val="00B55E87"/>
    <w:rsid w:val="00B611D1"/>
    <w:rsid w:val="00B61384"/>
    <w:rsid w:val="00B64AD0"/>
    <w:rsid w:val="00B66225"/>
    <w:rsid w:val="00B674CA"/>
    <w:rsid w:val="00B72C6D"/>
    <w:rsid w:val="00B73392"/>
    <w:rsid w:val="00B769D0"/>
    <w:rsid w:val="00B82B33"/>
    <w:rsid w:val="00B8456E"/>
    <w:rsid w:val="00B84F46"/>
    <w:rsid w:val="00B92DAB"/>
    <w:rsid w:val="00B97BB2"/>
    <w:rsid w:val="00BA52CB"/>
    <w:rsid w:val="00BA7331"/>
    <w:rsid w:val="00BB1A26"/>
    <w:rsid w:val="00BB4F9D"/>
    <w:rsid w:val="00BC3138"/>
    <w:rsid w:val="00BC404D"/>
    <w:rsid w:val="00BC5845"/>
    <w:rsid w:val="00BC6A43"/>
    <w:rsid w:val="00BD56A8"/>
    <w:rsid w:val="00BD727A"/>
    <w:rsid w:val="00BE5ED9"/>
    <w:rsid w:val="00BF4AF1"/>
    <w:rsid w:val="00BF532C"/>
    <w:rsid w:val="00C028E1"/>
    <w:rsid w:val="00C02AC8"/>
    <w:rsid w:val="00C05935"/>
    <w:rsid w:val="00C066EC"/>
    <w:rsid w:val="00C07D0D"/>
    <w:rsid w:val="00C13A53"/>
    <w:rsid w:val="00C20DAC"/>
    <w:rsid w:val="00C241DA"/>
    <w:rsid w:val="00C24F95"/>
    <w:rsid w:val="00C50DAC"/>
    <w:rsid w:val="00C512AC"/>
    <w:rsid w:val="00C51781"/>
    <w:rsid w:val="00C54BA5"/>
    <w:rsid w:val="00C55837"/>
    <w:rsid w:val="00C57CA7"/>
    <w:rsid w:val="00C61168"/>
    <w:rsid w:val="00C64B15"/>
    <w:rsid w:val="00C67031"/>
    <w:rsid w:val="00C716BE"/>
    <w:rsid w:val="00C84BDD"/>
    <w:rsid w:val="00C852F1"/>
    <w:rsid w:val="00C929F7"/>
    <w:rsid w:val="00C92AF8"/>
    <w:rsid w:val="00C930F3"/>
    <w:rsid w:val="00CA05AF"/>
    <w:rsid w:val="00CA2CFC"/>
    <w:rsid w:val="00CA3374"/>
    <w:rsid w:val="00CC10DE"/>
    <w:rsid w:val="00CC35C4"/>
    <w:rsid w:val="00CC41D4"/>
    <w:rsid w:val="00CC7190"/>
    <w:rsid w:val="00CC7D74"/>
    <w:rsid w:val="00CD1020"/>
    <w:rsid w:val="00CE1340"/>
    <w:rsid w:val="00CE6CE6"/>
    <w:rsid w:val="00CF0AF3"/>
    <w:rsid w:val="00CF5642"/>
    <w:rsid w:val="00D0527E"/>
    <w:rsid w:val="00D0584D"/>
    <w:rsid w:val="00D06EC3"/>
    <w:rsid w:val="00D16BCF"/>
    <w:rsid w:val="00D178C2"/>
    <w:rsid w:val="00D22CCB"/>
    <w:rsid w:val="00D23D05"/>
    <w:rsid w:val="00D24A16"/>
    <w:rsid w:val="00D26D79"/>
    <w:rsid w:val="00D32576"/>
    <w:rsid w:val="00D33A17"/>
    <w:rsid w:val="00D37F8B"/>
    <w:rsid w:val="00D457FA"/>
    <w:rsid w:val="00D509D3"/>
    <w:rsid w:val="00D62F18"/>
    <w:rsid w:val="00D64331"/>
    <w:rsid w:val="00D64774"/>
    <w:rsid w:val="00D661FC"/>
    <w:rsid w:val="00D722F9"/>
    <w:rsid w:val="00D73F9D"/>
    <w:rsid w:val="00D8034D"/>
    <w:rsid w:val="00D86F88"/>
    <w:rsid w:val="00D912AD"/>
    <w:rsid w:val="00D9280C"/>
    <w:rsid w:val="00D9509A"/>
    <w:rsid w:val="00D97044"/>
    <w:rsid w:val="00DA3C94"/>
    <w:rsid w:val="00DA478B"/>
    <w:rsid w:val="00DB2058"/>
    <w:rsid w:val="00DB43E5"/>
    <w:rsid w:val="00DB4B62"/>
    <w:rsid w:val="00DB68B6"/>
    <w:rsid w:val="00DC6D3A"/>
    <w:rsid w:val="00DE09D9"/>
    <w:rsid w:val="00DE0FFC"/>
    <w:rsid w:val="00DE3143"/>
    <w:rsid w:val="00DE5A9F"/>
    <w:rsid w:val="00DE5C37"/>
    <w:rsid w:val="00DE5F04"/>
    <w:rsid w:val="00DE67E6"/>
    <w:rsid w:val="00DF07A8"/>
    <w:rsid w:val="00DF384E"/>
    <w:rsid w:val="00DF4353"/>
    <w:rsid w:val="00DF6965"/>
    <w:rsid w:val="00E0710D"/>
    <w:rsid w:val="00E11219"/>
    <w:rsid w:val="00E20540"/>
    <w:rsid w:val="00E2566F"/>
    <w:rsid w:val="00E31075"/>
    <w:rsid w:val="00E32794"/>
    <w:rsid w:val="00E33ACF"/>
    <w:rsid w:val="00E37761"/>
    <w:rsid w:val="00E41C81"/>
    <w:rsid w:val="00E43F47"/>
    <w:rsid w:val="00E47246"/>
    <w:rsid w:val="00E52990"/>
    <w:rsid w:val="00E55A0D"/>
    <w:rsid w:val="00E66A0C"/>
    <w:rsid w:val="00E70001"/>
    <w:rsid w:val="00E735F9"/>
    <w:rsid w:val="00E736DB"/>
    <w:rsid w:val="00E76FE2"/>
    <w:rsid w:val="00E82C62"/>
    <w:rsid w:val="00E95D97"/>
    <w:rsid w:val="00E9786E"/>
    <w:rsid w:val="00EA090C"/>
    <w:rsid w:val="00EA5A4A"/>
    <w:rsid w:val="00EA6F4D"/>
    <w:rsid w:val="00EC22DC"/>
    <w:rsid w:val="00EC24AD"/>
    <w:rsid w:val="00EC399C"/>
    <w:rsid w:val="00EC4F29"/>
    <w:rsid w:val="00ED12C7"/>
    <w:rsid w:val="00ED151F"/>
    <w:rsid w:val="00ED7806"/>
    <w:rsid w:val="00EE11E0"/>
    <w:rsid w:val="00F07C0C"/>
    <w:rsid w:val="00F15964"/>
    <w:rsid w:val="00F2015A"/>
    <w:rsid w:val="00F218FC"/>
    <w:rsid w:val="00F2244F"/>
    <w:rsid w:val="00F23BA1"/>
    <w:rsid w:val="00F24C13"/>
    <w:rsid w:val="00F27493"/>
    <w:rsid w:val="00F27AB7"/>
    <w:rsid w:val="00F4022C"/>
    <w:rsid w:val="00F471CA"/>
    <w:rsid w:val="00F51130"/>
    <w:rsid w:val="00F56DE6"/>
    <w:rsid w:val="00F64479"/>
    <w:rsid w:val="00F65356"/>
    <w:rsid w:val="00F716A1"/>
    <w:rsid w:val="00F71AFF"/>
    <w:rsid w:val="00F739AA"/>
    <w:rsid w:val="00F76001"/>
    <w:rsid w:val="00F92D90"/>
    <w:rsid w:val="00F92ED2"/>
    <w:rsid w:val="00F94034"/>
    <w:rsid w:val="00F95ECB"/>
    <w:rsid w:val="00F973FC"/>
    <w:rsid w:val="00FA2463"/>
    <w:rsid w:val="00FA2E58"/>
    <w:rsid w:val="00FA69B7"/>
    <w:rsid w:val="00FB29FD"/>
    <w:rsid w:val="00FB363C"/>
    <w:rsid w:val="00FB3F7E"/>
    <w:rsid w:val="00FB6659"/>
    <w:rsid w:val="00FB7083"/>
    <w:rsid w:val="00FC5395"/>
    <w:rsid w:val="00FD0079"/>
    <w:rsid w:val="00FD56AB"/>
    <w:rsid w:val="00FD5965"/>
    <w:rsid w:val="00FE2546"/>
    <w:rsid w:val="00FE2C77"/>
    <w:rsid w:val="00FE6730"/>
    <w:rsid w:val="00FF0972"/>
    <w:rsid w:val="00FF3743"/>
    <w:rsid w:val="00FF537C"/>
    <w:rsid w:val="00F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BDB2183"/>
  <w15:docId w15:val="{0B1314CF-2FE7-48F0-A908-8010E8ED8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7E83"/>
    <w:pPr>
      <w:bidi/>
      <w:spacing w:before="240" w:after="240" w:line="360" w:lineRule="auto"/>
      <w:jc w:val="both"/>
      <w:outlineLvl w:val="0"/>
    </w:pPr>
    <w:rPr>
      <w:rFonts w:ascii="Times New Roman" w:eastAsiaTheme="majorEastAsia" w:hAnsi="Times New Roman" w:cs="B Zar"/>
      <w:b/>
      <w:bCs/>
      <w:noProof/>
      <w:sz w:val="24"/>
      <w:szCs w:val="28"/>
      <w:lang w:bidi="fa-IR"/>
    </w:rPr>
  </w:style>
  <w:style w:type="paragraph" w:styleId="Heading2">
    <w:name w:val="heading 2"/>
    <w:basedOn w:val="Style1"/>
    <w:link w:val="Heading2Char"/>
    <w:uiPriority w:val="9"/>
    <w:unhideWhenUsed/>
    <w:rsid w:val="00107E83"/>
    <w:pPr>
      <w:jc w:val="center"/>
      <w:outlineLvl w:val="1"/>
    </w:pPr>
    <w:rPr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55A0D"/>
    <w:pPr>
      <w:shd w:val="clear" w:color="auto" w:fill="FFFFFF"/>
      <w:spacing w:after="240" w:line="450" w:lineRule="atLeast"/>
      <w:jc w:val="both"/>
      <w:outlineLvl w:val="2"/>
    </w:pPr>
    <w:rPr>
      <w:rFonts w:ascii="Times New Roman" w:eastAsiaTheme="majorEastAsia" w:hAnsi="Times New Roman" w:cs="B Zar"/>
      <w:b/>
      <w:bCs/>
      <w:noProof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7E83"/>
    <w:pPr>
      <w:bidi/>
      <w:spacing w:before="240" w:after="0" w:line="360" w:lineRule="auto"/>
      <w:jc w:val="center"/>
      <w:outlineLvl w:val="3"/>
    </w:pPr>
    <w:rPr>
      <w:rFonts w:ascii="Times New Roman" w:eastAsiaTheme="majorEastAsia" w:hAnsi="Times New Roman" w:cs="B Zar"/>
      <w:b/>
      <w:bCs/>
      <w:noProof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E83"/>
    <w:rPr>
      <w:rFonts w:ascii="Times New Roman" w:eastAsiaTheme="majorEastAsia" w:hAnsi="Times New Roman" w:cs="B Zar"/>
      <w:b/>
      <w:bCs/>
      <w:noProof/>
      <w:sz w:val="24"/>
      <w:szCs w:val="28"/>
      <w:lang w:bidi="fa-IR"/>
    </w:rPr>
  </w:style>
  <w:style w:type="paragraph" w:customStyle="1" w:styleId="Style1">
    <w:name w:val="Style1"/>
    <w:basedOn w:val="Heading3"/>
    <w:qFormat/>
    <w:rsid w:val="00107E83"/>
    <w:rPr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E55A0D"/>
    <w:rPr>
      <w:rFonts w:ascii="Times New Roman" w:eastAsiaTheme="majorEastAsia" w:hAnsi="Times New Roman" w:cs="B Zar"/>
      <w:b/>
      <w:bCs/>
      <w:noProof/>
      <w:szCs w:val="26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107E83"/>
    <w:rPr>
      <w:rFonts w:ascii="Times New Roman" w:eastAsiaTheme="majorEastAsia" w:hAnsi="Times New Roman" w:cs="B Zar"/>
      <w:b/>
      <w:bCs/>
      <w:noProof/>
      <w:szCs w:val="24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107E83"/>
    <w:rPr>
      <w:rFonts w:ascii="Times New Roman" w:eastAsiaTheme="majorEastAsia" w:hAnsi="Times New Roman" w:cs="B Zar"/>
      <w:b/>
      <w:bCs/>
      <w:noProof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07E83"/>
    <w:pPr>
      <w:numPr>
        <w:numId w:val="3"/>
      </w:numPr>
      <w:bidi/>
      <w:spacing w:after="0" w:line="360" w:lineRule="auto"/>
      <w:contextualSpacing/>
      <w:jc w:val="both"/>
    </w:pPr>
    <w:rPr>
      <w:rFonts w:ascii="Times New Roman" w:hAnsi="Times New Roman" w:cs="B Zar"/>
      <w:noProof/>
      <w:sz w:val="24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07E83"/>
    <w:rPr>
      <w:rFonts w:ascii="Times New Roman" w:hAnsi="Times New Roman" w:cs="B Zar"/>
      <w:noProof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107E83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semiHidden/>
    <w:unhideWhenUsed/>
    <w:qFormat/>
    <w:rsid w:val="00107E83"/>
    <w:pPr>
      <w:bidi/>
      <w:spacing w:after="0" w:line="240" w:lineRule="auto"/>
      <w:ind w:firstLine="562"/>
      <w:jc w:val="both"/>
    </w:pPr>
    <w:rPr>
      <w:rFonts w:ascii="Times New Roman" w:hAnsi="Times New Roman" w:cs="B Zar"/>
      <w:noProof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07E83"/>
    <w:rPr>
      <w:rFonts w:ascii="Times New Roman" w:hAnsi="Times New Roman" w:cs="B Zar"/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E83"/>
    <w:rPr>
      <w:rFonts w:ascii="Times New Roman" w:hAnsi="Times New Roman" w:cs="B Zar"/>
      <w:noProof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E83"/>
    <w:pPr>
      <w:bidi/>
      <w:spacing w:after="0" w:line="240" w:lineRule="auto"/>
      <w:ind w:firstLine="562"/>
      <w:jc w:val="both"/>
    </w:pPr>
    <w:rPr>
      <w:rFonts w:ascii="Times New Roman" w:hAnsi="Times New Roman" w:cs="B Zar"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7E83"/>
    <w:pPr>
      <w:tabs>
        <w:tab w:val="center" w:pos="4680"/>
        <w:tab w:val="right" w:pos="9360"/>
      </w:tabs>
      <w:bidi/>
      <w:spacing w:after="0" w:line="240" w:lineRule="auto"/>
      <w:ind w:firstLine="562"/>
      <w:jc w:val="both"/>
    </w:pPr>
    <w:rPr>
      <w:rFonts w:ascii="Times New Roman" w:hAnsi="Times New Roman" w:cs="B Zar"/>
      <w:noProof/>
      <w:sz w:val="24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107E83"/>
    <w:rPr>
      <w:rFonts w:ascii="Times New Roman" w:hAnsi="Times New Roman" w:cs="B Zar"/>
      <w:noProof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07E83"/>
    <w:pPr>
      <w:tabs>
        <w:tab w:val="center" w:pos="4680"/>
        <w:tab w:val="right" w:pos="9360"/>
      </w:tabs>
      <w:bidi/>
      <w:spacing w:after="0" w:line="240" w:lineRule="auto"/>
      <w:ind w:firstLine="562"/>
      <w:jc w:val="both"/>
    </w:pPr>
    <w:rPr>
      <w:rFonts w:ascii="Times New Roman" w:hAnsi="Times New Roman" w:cs="B Zar"/>
      <w:noProof/>
      <w:sz w:val="24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107E83"/>
    <w:rPr>
      <w:rFonts w:ascii="Times New Roman" w:hAnsi="Times New Roman" w:cs="B Zar"/>
      <w:noProof/>
      <w:sz w:val="24"/>
      <w:szCs w:val="2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7E83"/>
    <w:rPr>
      <w:rFonts w:ascii="Times New Roman" w:hAnsi="Times New Roman" w:cs="B Zar"/>
      <w:noProof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7E83"/>
    <w:pPr>
      <w:bidi/>
      <w:spacing w:after="0" w:line="240" w:lineRule="auto"/>
      <w:ind w:firstLine="562"/>
      <w:jc w:val="both"/>
    </w:pPr>
    <w:rPr>
      <w:rFonts w:ascii="Times New Roman" w:hAnsi="Times New Roman" w:cs="B Zar"/>
      <w:noProof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E83"/>
    <w:rPr>
      <w:rFonts w:ascii="Times New Roman" w:hAnsi="Times New Roman" w:cs="B Zar"/>
      <w:b/>
      <w:bCs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E83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E83"/>
    <w:rPr>
      <w:rFonts w:ascii="Segoe UI" w:hAnsi="Segoe UI" w:cs="Segoe UI"/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E83"/>
    <w:pPr>
      <w:bidi/>
      <w:spacing w:after="0" w:line="240" w:lineRule="auto"/>
      <w:ind w:firstLine="562"/>
      <w:jc w:val="both"/>
    </w:pPr>
    <w:rPr>
      <w:rFonts w:ascii="Segoe UI" w:hAnsi="Segoe UI" w:cs="Segoe UI"/>
      <w:noProof/>
      <w:sz w:val="18"/>
      <w:szCs w:val="18"/>
    </w:rPr>
  </w:style>
  <w:style w:type="paragraph" w:styleId="NoSpacing">
    <w:name w:val="No Spacing"/>
    <w:uiPriority w:val="1"/>
    <w:qFormat/>
    <w:rsid w:val="00107E83"/>
    <w:pPr>
      <w:bidi/>
      <w:spacing w:after="0" w:line="240" w:lineRule="auto"/>
      <w:ind w:firstLine="562"/>
      <w:jc w:val="both"/>
    </w:pPr>
    <w:rPr>
      <w:rFonts w:ascii="Times New Roman" w:hAnsi="Times New Roman" w:cs="B Zar"/>
      <w:sz w:val="24"/>
      <w:szCs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107E83"/>
    <w:rPr>
      <w:rFonts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107E83"/>
    <w:pPr>
      <w:bidi/>
      <w:spacing w:after="0" w:line="360" w:lineRule="auto"/>
      <w:ind w:firstLine="562"/>
      <w:jc w:val="center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107E83"/>
    <w:rPr>
      <w:rFonts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semiHidden/>
    <w:rsid w:val="00107E83"/>
    <w:pPr>
      <w:bidi/>
      <w:spacing w:after="0" w:line="240" w:lineRule="auto"/>
      <w:ind w:firstLine="562"/>
      <w:jc w:val="center"/>
    </w:pPr>
    <w:rPr>
      <w:rFonts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107E83"/>
  </w:style>
  <w:style w:type="character" w:styleId="Emphasis">
    <w:name w:val="Emphasis"/>
    <w:basedOn w:val="DefaultParagraphFont"/>
    <w:uiPriority w:val="20"/>
    <w:qFormat/>
    <w:rsid w:val="00107E83"/>
    <w:rPr>
      <w:i/>
      <w:iCs/>
    </w:rPr>
  </w:style>
  <w:style w:type="paragraph" w:customStyle="1" w:styleId="Heading31">
    <w:name w:val="Heading 31"/>
    <w:basedOn w:val="Heading3"/>
    <w:qFormat/>
    <w:rsid w:val="00107E83"/>
    <w:rPr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107E83"/>
    <w:pPr>
      <w:bidi/>
      <w:spacing w:after="100" w:line="360" w:lineRule="auto"/>
      <w:ind w:firstLine="562"/>
      <w:jc w:val="both"/>
    </w:pPr>
    <w:rPr>
      <w:rFonts w:ascii="Times New Roman" w:hAnsi="Times New Roman" w:cs="B Zar"/>
      <w:noProof/>
      <w:sz w:val="24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107E83"/>
    <w:pPr>
      <w:bidi/>
      <w:spacing w:after="100" w:line="360" w:lineRule="auto"/>
      <w:ind w:left="480" w:firstLine="562"/>
      <w:jc w:val="both"/>
    </w:pPr>
    <w:rPr>
      <w:rFonts w:ascii="Times New Roman" w:hAnsi="Times New Roman" w:cs="B Zar"/>
      <w:noProof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107E83"/>
    <w:pPr>
      <w:tabs>
        <w:tab w:val="right" w:leader="dot" w:pos="8363"/>
      </w:tabs>
      <w:bidi/>
      <w:spacing w:after="0" w:line="240" w:lineRule="auto"/>
      <w:ind w:left="1275" w:right="993" w:hanging="708"/>
      <w:jc w:val="both"/>
    </w:pPr>
    <w:rPr>
      <w:rFonts w:eastAsiaTheme="minorEastAsia"/>
      <w:noProof/>
      <w:lang w:bidi="fa-IR"/>
    </w:rPr>
  </w:style>
  <w:style w:type="paragraph" w:styleId="TOC4">
    <w:name w:val="toc 4"/>
    <w:basedOn w:val="Normal"/>
    <w:next w:val="Normal"/>
    <w:autoRedefine/>
    <w:uiPriority w:val="39"/>
    <w:unhideWhenUsed/>
    <w:rsid w:val="00107E83"/>
    <w:pPr>
      <w:bidi/>
      <w:spacing w:after="100"/>
      <w:ind w:left="660"/>
    </w:pPr>
    <w:rPr>
      <w:rFonts w:eastAsiaTheme="minorEastAsia"/>
      <w:noProof/>
      <w:lang w:bidi="fa-IR"/>
    </w:rPr>
  </w:style>
  <w:style w:type="paragraph" w:styleId="TOC5">
    <w:name w:val="toc 5"/>
    <w:basedOn w:val="Normal"/>
    <w:next w:val="Normal"/>
    <w:autoRedefine/>
    <w:uiPriority w:val="39"/>
    <w:unhideWhenUsed/>
    <w:rsid w:val="00107E83"/>
    <w:pPr>
      <w:bidi/>
      <w:spacing w:after="100"/>
      <w:ind w:left="880"/>
    </w:pPr>
    <w:rPr>
      <w:rFonts w:eastAsiaTheme="minorEastAsia"/>
      <w:noProof/>
      <w:lang w:bidi="fa-IR"/>
    </w:rPr>
  </w:style>
  <w:style w:type="paragraph" w:styleId="TOC6">
    <w:name w:val="toc 6"/>
    <w:basedOn w:val="Normal"/>
    <w:next w:val="Normal"/>
    <w:autoRedefine/>
    <w:uiPriority w:val="39"/>
    <w:unhideWhenUsed/>
    <w:rsid w:val="00107E83"/>
    <w:pPr>
      <w:bidi/>
      <w:spacing w:after="100"/>
      <w:ind w:left="1100"/>
    </w:pPr>
    <w:rPr>
      <w:rFonts w:eastAsiaTheme="minorEastAsia"/>
      <w:noProof/>
      <w:lang w:bidi="fa-IR"/>
    </w:rPr>
  </w:style>
  <w:style w:type="paragraph" w:styleId="TOC7">
    <w:name w:val="toc 7"/>
    <w:basedOn w:val="Normal"/>
    <w:next w:val="Normal"/>
    <w:autoRedefine/>
    <w:uiPriority w:val="39"/>
    <w:unhideWhenUsed/>
    <w:rsid w:val="00107E83"/>
    <w:pPr>
      <w:bidi/>
      <w:spacing w:after="100"/>
      <w:ind w:left="1320"/>
    </w:pPr>
    <w:rPr>
      <w:rFonts w:eastAsiaTheme="minorEastAsia"/>
      <w:noProof/>
      <w:lang w:bidi="fa-IR"/>
    </w:rPr>
  </w:style>
  <w:style w:type="paragraph" w:styleId="TOC8">
    <w:name w:val="toc 8"/>
    <w:basedOn w:val="Normal"/>
    <w:next w:val="Normal"/>
    <w:autoRedefine/>
    <w:uiPriority w:val="39"/>
    <w:unhideWhenUsed/>
    <w:rsid w:val="00107E83"/>
    <w:pPr>
      <w:bidi/>
      <w:spacing w:after="100"/>
      <w:ind w:left="1540"/>
    </w:pPr>
    <w:rPr>
      <w:rFonts w:eastAsiaTheme="minorEastAsia"/>
      <w:noProof/>
      <w:lang w:bidi="fa-IR"/>
    </w:rPr>
  </w:style>
  <w:style w:type="paragraph" w:styleId="TOC9">
    <w:name w:val="toc 9"/>
    <w:basedOn w:val="Normal"/>
    <w:next w:val="Normal"/>
    <w:autoRedefine/>
    <w:uiPriority w:val="39"/>
    <w:unhideWhenUsed/>
    <w:rsid w:val="00107E83"/>
    <w:pPr>
      <w:bidi/>
      <w:spacing w:after="100"/>
      <w:ind w:left="1760"/>
    </w:pPr>
    <w:rPr>
      <w:rFonts w:eastAsiaTheme="minorEastAsia"/>
      <w:noProof/>
      <w:lang w:bidi="fa-IR"/>
    </w:rPr>
  </w:style>
  <w:style w:type="table" w:styleId="TableGrid">
    <w:name w:val="Table Grid"/>
    <w:basedOn w:val="TableNormal"/>
    <w:uiPriority w:val="39"/>
    <w:rsid w:val="00907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907C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22D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99CF9-A342-4FEE-89DE-53F427788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025</Words>
  <Characters>34346</Characters>
  <Application>Microsoft Office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17</cp:revision>
  <dcterms:created xsi:type="dcterms:W3CDTF">2023-09-01T14:18:00Z</dcterms:created>
  <dcterms:modified xsi:type="dcterms:W3CDTF">2023-10-22T18:28:00Z</dcterms:modified>
</cp:coreProperties>
</file>